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620946" w14:textId="68BFE5A0" w:rsidR="0009168E" w:rsidRPr="00C41782" w:rsidRDefault="00C41782" w:rsidP="00C41782">
      <w:pPr>
        <w:rPr>
          <w:rFonts w:ascii="Times New Roman" w:hAnsi="Times New Roman" w:cs="Times New Roman"/>
          <w:sz w:val="16"/>
          <w:szCs w:val="16"/>
        </w:rPr>
      </w:pPr>
      <w:r w:rsidRPr="00C41782">
        <w:rPr>
          <w:rFonts w:ascii="Times New Roman" w:hAnsi="Times New Roman" w:cs="Times New Roman"/>
          <w:sz w:val="16"/>
          <w:szCs w:val="16"/>
        </w:rPr>
        <w:t>Table</w:t>
      </w:r>
      <w:r w:rsidR="003706F9">
        <w:rPr>
          <w:rFonts w:ascii="Times New Roman" w:hAnsi="Times New Roman" w:cs="Times New Roman"/>
          <w:sz w:val="16"/>
          <w:szCs w:val="16"/>
        </w:rPr>
        <w:t xml:space="preserve"> S</w:t>
      </w:r>
      <w:r w:rsidR="000D4C68">
        <w:rPr>
          <w:rFonts w:ascii="Times New Roman" w:hAnsi="Times New Roman" w:cs="Times New Roman"/>
          <w:sz w:val="16"/>
          <w:szCs w:val="16"/>
        </w:rPr>
        <w:t>2</w:t>
      </w:r>
      <w:r w:rsidR="003706F9">
        <w:rPr>
          <w:rFonts w:ascii="Times New Roman" w:hAnsi="Times New Roman" w:cs="Times New Roman"/>
          <w:sz w:val="16"/>
          <w:szCs w:val="16"/>
        </w:rPr>
        <w:t xml:space="preserve">. </w:t>
      </w:r>
      <w:r w:rsidR="0009168E" w:rsidRPr="0009168E">
        <w:rPr>
          <w:rFonts w:ascii="Times New Roman" w:hAnsi="Times New Roman" w:cs="Times New Roman"/>
          <w:sz w:val="16"/>
          <w:szCs w:val="16"/>
        </w:rPr>
        <w:t>Validati</w:t>
      </w:r>
      <w:r w:rsidR="00874D48">
        <w:rPr>
          <w:rFonts w:ascii="Times New Roman" w:hAnsi="Times New Roman" w:cs="Times New Roman"/>
          <w:sz w:val="16"/>
          <w:szCs w:val="16"/>
        </w:rPr>
        <w:t>ng</w:t>
      </w:r>
      <w:r w:rsidR="0009168E">
        <w:rPr>
          <w:rFonts w:ascii="Times New Roman" w:hAnsi="Times New Roman" w:cs="Times New Roman"/>
          <w:sz w:val="16"/>
          <w:szCs w:val="16"/>
        </w:rPr>
        <w:t xml:space="preserve"> the p</w:t>
      </w:r>
      <w:r w:rsidR="0009168E" w:rsidRPr="0009168E">
        <w:rPr>
          <w:rFonts w:ascii="Times New Roman" w:hAnsi="Times New Roman" w:cs="Times New Roman"/>
          <w:sz w:val="16"/>
          <w:szCs w:val="16"/>
        </w:rPr>
        <w:t>rediction</w:t>
      </w:r>
      <w:r w:rsidR="0009168E">
        <w:rPr>
          <w:rFonts w:ascii="Times New Roman" w:hAnsi="Times New Roman" w:cs="Times New Roman"/>
          <w:sz w:val="16"/>
          <w:szCs w:val="16"/>
        </w:rPr>
        <w:t xml:space="preserve"> power of the gene signature </w:t>
      </w:r>
      <w:r w:rsidR="000D4C68">
        <w:rPr>
          <w:rFonts w:ascii="Times New Roman" w:hAnsi="Times New Roman" w:cs="Times New Roman"/>
          <w:sz w:val="16"/>
          <w:szCs w:val="16"/>
        </w:rPr>
        <w:t xml:space="preserve">for DSF </w:t>
      </w:r>
      <w:r w:rsidR="002142C2">
        <w:rPr>
          <w:rFonts w:ascii="Times New Roman" w:hAnsi="Times New Roman" w:cs="Times New Roman"/>
          <w:sz w:val="16"/>
          <w:szCs w:val="16"/>
        </w:rPr>
        <w:t xml:space="preserve">in the combined GEO dataset </w:t>
      </w:r>
      <w:r w:rsidR="0009168E">
        <w:rPr>
          <w:rFonts w:ascii="Times New Roman" w:hAnsi="Times New Roman" w:cs="Times New Roman"/>
          <w:sz w:val="16"/>
          <w:szCs w:val="16"/>
        </w:rPr>
        <w:t xml:space="preserve">by </w:t>
      </w:r>
      <w:r w:rsidR="0009168E" w:rsidRPr="0009168E">
        <w:rPr>
          <w:rFonts w:ascii="Times New Roman" w:hAnsi="Times New Roman" w:cs="Times New Roman"/>
          <w:sz w:val="16"/>
          <w:szCs w:val="16"/>
        </w:rPr>
        <w:t>re-sampling</w:t>
      </w:r>
      <w:r w:rsidR="0009168E">
        <w:rPr>
          <w:rFonts w:ascii="Times New Roman" w:hAnsi="Times New Roman" w:cs="Times New Roman"/>
          <w:sz w:val="16"/>
          <w:szCs w:val="16"/>
        </w:rPr>
        <w:t xml:space="preserve"> analysis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1346"/>
        <w:gridCol w:w="851"/>
        <w:gridCol w:w="1824"/>
        <w:gridCol w:w="851"/>
        <w:gridCol w:w="850"/>
        <w:gridCol w:w="851"/>
        <w:gridCol w:w="850"/>
        <w:gridCol w:w="851"/>
      </w:tblGrid>
      <w:tr w:rsidR="00994EC5" w:rsidRPr="00132519" w14:paraId="2E192020" w14:textId="77777777" w:rsidTr="00C41782">
        <w:tc>
          <w:tcPr>
            <w:tcW w:w="510" w:type="dxa"/>
            <w:vMerge w:val="restart"/>
            <w:tcBorders>
              <w:top w:val="single" w:sz="12" w:space="0" w:color="000000"/>
              <w:bottom w:val="nil"/>
            </w:tcBorders>
          </w:tcPr>
          <w:p w14:paraId="750A9B4B" w14:textId="77777777" w:rsidR="00994EC5" w:rsidRPr="00132519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b/>
                <w:sz w:val="16"/>
                <w:szCs w:val="16"/>
              </w:rPr>
              <w:t>Test</w:t>
            </w:r>
          </w:p>
        </w:tc>
        <w:tc>
          <w:tcPr>
            <w:tcW w:w="2197" w:type="dxa"/>
            <w:gridSpan w:val="2"/>
            <w:tcBorders>
              <w:top w:val="single" w:sz="12" w:space="0" w:color="000000"/>
              <w:bottom w:val="nil"/>
            </w:tcBorders>
          </w:tcPr>
          <w:p w14:paraId="32F4766C" w14:textId="77777777" w:rsidR="00994EC5" w:rsidRPr="00132519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b/>
                <w:sz w:val="16"/>
                <w:szCs w:val="16"/>
              </w:rPr>
              <w:t>Univariate Cox analysis</w:t>
            </w:r>
          </w:p>
        </w:tc>
        <w:tc>
          <w:tcPr>
            <w:tcW w:w="1824" w:type="dxa"/>
            <w:tcBorders>
              <w:top w:val="single" w:sz="12" w:space="0" w:color="000000"/>
              <w:bottom w:val="nil"/>
            </w:tcBorders>
          </w:tcPr>
          <w:p w14:paraId="676FCF8B" w14:textId="77777777" w:rsidR="00994EC5" w:rsidRPr="00132519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b/>
                <w:sz w:val="16"/>
                <w:szCs w:val="16"/>
              </w:rPr>
              <w:t>Kaplan-Meier analysis</w:t>
            </w:r>
          </w:p>
        </w:tc>
        <w:tc>
          <w:tcPr>
            <w:tcW w:w="4253" w:type="dxa"/>
            <w:gridSpan w:val="5"/>
            <w:tcBorders>
              <w:top w:val="single" w:sz="12" w:space="0" w:color="000000"/>
              <w:bottom w:val="nil"/>
            </w:tcBorders>
          </w:tcPr>
          <w:p w14:paraId="4779FE2F" w14:textId="77777777" w:rsidR="00994EC5" w:rsidRPr="00132519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b/>
                <w:sz w:val="16"/>
                <w:szCs w:val="16"/>
              </w:rPr>
              <w:t>AUC of ROC curve</w:t>
            </w:r>
          </w:p>
        </w:tc>
      </w:tr>
      <w:tr w:rsidR="00994EC5" w:rsidRPr="00132519" w14:paraId="6A01A0AA" w14:textId="77777777" w:rsidTr="00C41782">
        <w:tc>
          <w:tcPr>
            <w:tcW w:w="510" w:type="dxa"/>
            <w:vMerge/>
            <w:tcBorders>
              <w:top w:val="nil"/>
              <w:bottom w:val="single" w:sz="4" w:space="0" w:color="000000"/>
            </w:tcBorders>
          </w:tcPr>
          <w:p w14:paraId="14F2374E" w14:textId="77777777" w:rsidR="00994EC5" w:rsidRPr="00132519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nil"/>
              <w:bottom w:val="single" w:sz="4" w:space="0" w:color="000000"/>
            </w:tcBorders>
          </w:tcPr>
          <w:p w14:paraId="2B407059" w14:textId="77777777" w:rsidR="00994EC5" w:rsidRPr="00132519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14:paraId="6222C4F8" w14:textId="77777777" w:rsidR="00994EC5" w:rsidRPr="00132519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b/>
                <w:sz w:val="16"/>
                <w:szCs w:val="16"/>
              </w:rPr>
              <w:t>Cox P</w:t>
            </w:r>
          </w:p>
        </w:tc>
        <w:tc>
          <w:tcPr>
            <w:tcW w:w="1824" w:type="dxa"/>
            <w:tcBorders>
              <w:top w:val="nil"/>
              <w:bottom w:val="single" w:sz="4" w:space="0" w:color="000000"/>
            </w:tcBorders>
          </w:tcPr>
          <w:p w14:paraId="6AEB5899" w14:textId="77777777" w:rsidR="00994EC5" w:rsidRPr="00132519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b/>
                <w:sz w:val="16"/>
                <w:szCs w:val="16"/>
              </w:rPr>
              <w:t>Log Rank P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14:paraId="61B2E51C" w14:textId="77777777" w:rsidR="00994EC5" w:rsidRPr="00132519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b/>
                <w:sz w:val="16"/>
                <w:szCs w:val="16"/>
              </w:rPr>
              <w:t>1-Years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</w:tcPr>
          <w:p w14:paraId="270C4302" w14:textId="77777777" w:rsidR="00994EC5" w:rsidRPr="00132519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b/>
                <w:sz w:val="16"/>
                <w:szCs w:val="16"/>
              </w:rPr>
              <w:t>2-Years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14:paraId="1C73636B" w14:textId="77777777" w:rsidR="00994EC5" w:rsidRPr="00132519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b/>
                <w:sz w:val="16"/>
                <w:szCs w:val="16"/>
              </w:rPr>
              <w:t>3-Years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</w:tcPr>
          <w:p w14:paraId="11B9C27C" w14:textId="77777777" w:rsidR="00994EC5" w:rsidRPr="00132519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b/>
                <w:sz w:val="16"/>
                <w:szCs w:val="16"/>
              </w:rPr>
              <w:t>4-Years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</w:tcPr>
          <w:p w14:paraId="1E66D4E2" w14:textId="77777777" w:rsidR="00994EC5" w:rsidRPr="00132519" w:rsidRDefault="00994EC5" w:rsidP="00994EC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b/>
                <w:sz w:val="16"/>
                <w:szCs w:val="16"/>
              </w:rPr>
              <w:t>5-Years</w:t>
            </w:r>
          </w:p>
        </w:tc>
      </w:tr>
      <w:tr w:rsidR="00132519" w:rsidRPr="00132519" w14:paraId="17139C54" w14:textId="77777777" w:rsidTr="00C41782">
        <w:tc>
          <w:tcPr>
            <w:tcW w:w="510" w:type="dxa"/>
            <w:tcBorders>
              <w:top w:val="single" w:sz="4" w:space="0" w:color="000000"/>
            </w:tcBorders>
          </w:tcPr>
          <w:p w14:paraId="5B7D8D4C" w14:textId="43BD5BA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 w14:paraId="7AA279E4" w14:textId="0DFD428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64(1.77-3.93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462B2580" w14:textId="32A4365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92E-06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 w14:paraId="004A7B24" w14:textId="2FA0261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.61E-0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4462CD2C" w14:textId="3E26356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1D65FA90" w14:textId="5B052E7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6C4A258D" w14:textId="37A7FBA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738F77BF" w14:textId="2B182E3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61F1DF62" w14:textId="415E063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7</w:t>
            </w:r>
          </w:p>
        </w:tc>
      </w:tr>
      <w:tr w:rsidR="00132519" w:rsidRPr="00132519" w14:paraId="0294DD7E" w14:textId="77777777" w:rsidTr="00C41782">
        <w:tc>
          <w:tcPr>
            <w:tcW w:w="510" w:type="dxa"/>
          </w:tcPr>
          <w:p w14:paraId="6661014E" w14:textId="2A40CE6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46" w:type="dxa"/>
          </w:tcPr>
          <w:p w14:paraId="327BEF6B" w14:textId="4451E25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27(1.53-3.37)</w:t>
            </w:r>
          </w:p>
        </w:tc>
        <w:tc>
          <w:tcPr>
            <w:tcW w:w="851" w:type="dxa"/>
          </w:tcPr>
          <w:p w14:paraId="579CACCB" w14:textId="19ED352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.73E-05</w:t>
            </w:r>
          </w:p>
        </w:tc>
        <w:tc>
          <w:tcPr>
            <w:tcW w:w="1824" w:type="dxa"/>
          </w:tcPr>
          <w:p w14:paraId="309DC82E" w14:textId="0F5ABA7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88E-05</w:t>
            </w:r>
          </w:p>
        </w:tc>
        <w:tc>
          <w:tcPr>
            <w:tcW w:w="851" w:type="dxa"/>
          </w:tcPr>
          <w:p w14:paraId="30155DC9" w14:textId="687A26D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  <w:tc>
          <w:tcPr>
            <w:tcW w:w="850" w:type="dxa"/>
          </w:tcPr>
          <w:p w14:paraId="3EBBB007" w14:textId="3569198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  <w:tc>
          <w:tcPr>
            <w:tcW w:w="851" w:type="dxa"/>
          </w:tcPr>
          <w:p w14:paraId="415CC560" w14:textId="6FE7658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5</w:t>
            </w:r>
          </w:p>
        </w:tc>
        <w:tc>
          <w:tcPr>
            <w:tcW w:w="850" w:type="dxa"/>
          </w:tcPr>
          <w:p w14:paraId="1F0CBCA2" w14:textId="7C05CD1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</w:tc>
        <w:tc>
          <w:tcPr>
            <w:tcW w:w="851" w:type="dxa"/>
          </w:tcPr>
          <w:p w14:paraId="46AD54A3" w14:textId="313B558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2519" w:rsidRPr="00132519" w14:paraId="64F184A3" w14:textId="77777777" w:rsidTr="00C41782">
        <w:tc>
          <w:tcPr>
            <w:tcW w:w="510" w:type="dxa"/>
          </w:tcPr>
          <w:p w14:paraId="2401C9F2" w14:textId="64773EB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46" w:type="dxa"/>
          </w:tcPr>
          <w:p w14:paraId="73AD11F8" w14:textId="0D95B17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33(2.22-4.98)</w:t>
            </w:r>
          </w:p>
        </w:tc>
        <w:tc>
          <w:tcPr>
            <w:tcW w:w="851" w:type="dxa"/>
          </w:tcPr>
          <w:p w14:paraId="51974BC2" w14:textId="36CD3EA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.75E-09</w:t>
            </w:r>
          </w:p>
        </w:tc>
        <w:tc>
          <w:tcPr>
            <w:tcW w:w="1824" w:type="dxa"/>
          </w:tcPr>
          <w:p w14:paraId="34422446" w14:textId="6B3BAAC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.65E-10</w:t>
            </w:r>
          </w:p>
        </w:tc>
        <w:tc>
          <w:tcPr>
            <w:tcW w:w="851" w:type="dxa"/>
          </w:tcPr>
          <w:p w14:paraId="68766041" w14:textId="4FF22F7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50" w:type="dxa"/>
          </w:tcPr>
          <w:p w14:paraId="20577AC0" w14:textId="668E76C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</w:tc>
        <w:tc>
          <w:tcPr>
            <w:tcW w:w="851" w:type="dxa"/>
          </w:tcPr>
          <w:p w14:paraId="570CE91F" w14:textId="247F12B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  <w:tc>
          <w:tcPr>
            <w:tcW w:w="850" w:type="dxa"/>
          </w:tcPr>
          <w:p w14:paraId="25582E25" w14:textId="7DA8FE4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851" w:type="dxa"/>
          </w:tcPr>
          <w:p w14:paraId="42EEF9CA" w14:textId="686F3C7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</w:tr>
      <w:tr w:rsidR="00132519" w:rsidRPr="00132519" w14:paraId="7A8DBFCE" w14:textId="77777777" w:rsidTr="00C41782">
        <w:tc>
          <w:tcPr>
            <w:tcW w:w="510" w:type="dxa"/>
          </w:tcPr>
          <w:p w14:paraId="207A3B48" w14:textId="170DDC1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46" w:type="dxa"/>
          </w:tcPr>
          <w:p w14:paraId="0C40F960" w14:textId="7C807C1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27(1.52-3.37)</w:t>
            </w:r>
          </w:p>
        </w:tc>
        <w:tc>
          <w:tcPr>
            <w:tcW w:w="851" w:type="dxa"/>
          </w:tcPr>
          <w:p w14:paraId="33AB7E8A" w14:textId="70CE256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.56E-05</w:t>
            </w:r>
          </w:p>
        </w:tc>
        <w:tc>
          <w:tcPr>
            <w:tcW w:w="1824" w:type="dxa"/>
          </w:tcPr>
          <w:p w14:paraId="5522437B" w14:textId="1290CFD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46E-05</w:t>
            </w:r>
          </w:p>
        </w:tc>
        <w:tc>
          <w:tcPr>
            <w:tcW w:w="851" w:type="dxa"/>
          </w:tcPr>
          <w:p w14:paraId="1E83AD3D" w14:textId="195C60E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850" w:type="dxa"/>
          </w:tcPr>
          <w:p w14:paraId="3C99B1AF" w14:textId="5F04A1E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4</w:t>
            </w:r>
          </w:p>
        </w:tc>
        <w:tc>
          <w:tcPr>
            <w:tcW w:w="851" w:type="dxa"/>
          </w:tcPr>
          <w:p w14:paraId="6F426D13" w14:textId="39D703C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8</w:t>
            </w:r>
          </w:p>
        </w:tc>
        <w:tc>
          <w:tcPr>
            <w:tcW w:w="850" w:type="dxa"/>
          </w:tcPr>
          <w:p w14:paraId="625F5E52" w14:textId="3000C51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851" w:type="dxa"/>
          </w:tcPr>
          <w:p w14:paraId="7FB269B2" w14:textId="2F1632B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</w:tr>
      <w:tr w:rsidR="00132519" w:rsidRPr="00132519" w14:paraId="0591CD2A" w14:textId="77777777" w:rsidTr="00C41782">
        <w:tc>
          <w:tcPr>
            <w:tcW w:w="510" w:type="dxa"/>
          </w:tcPr>
          <w:p w14:paraId="2B0442A4" w14:textId="7B5EA89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46" w:type="dxa"/>
          </w:tcPr>
          <w:p w14:paraId="5D7D4A58" w14:textId="069EC79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98(2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-4.45)</w:t>
            </w:r>
          </w:p>
        </w:tc>
        <w:tc>
          <w:tcPr>
            <w:tcW w:w="851" w:type="dxa"/>
          </w:tcPr>
          <w:p w14:paraId="2A99F7B9" w14:textId="33FA86A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8.97E-08</w:t>
            </w:r>
          </w:p>
        </w:tc>
        <w:tc>
          <w:tcPr>
            <w:tcW w:w="1824" w:type="dxa"/>
          </w:tcPr>
          <w:p w14:paraId="6FC1414E" w14:textId="70B0ECC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05E-08</w:t>
            </w:r>
          </w:p>
        </w:tc>
        <w:tc>
          <w:tcPr>
            <w:tcW w:w="851" w:type="dxa"/>
          </w:tcPr>
          <w:p w14:paraId="63F34A04" w14:textId="78BEDA7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39</w:t>
            </w:r>
          </w:p>
        </w:tc>
        <w:tc>
          <w:tcPr>
            <w:tcW w:w="850" w:type="dxa"/>
          </w:tcPr>
          <w:p w14:paraId="076B5EE3" w14:textId="452C7F0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  <w:tc>
          <w:tcPr>
            <w:tcW w:w="851" w:type="dxa"/>
          </w:tcPr>
          <w:p w14:paraId="3D23DF5D" w14:textId="7EF574D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  <w:tc>
          <w:tcPr>
            <w:tcW w:w="850" w:type="dxa"/>
          </w:tcPr>
          <w:p w14:paraId="243CD5C4" w14:textId="4C9B957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4CE19805" w14:textId="7C588F0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</w:tr>
      <w:tr w:rsidR="00132519" w:rsidRPr="00132519" w14:paraId="732EC451" w14:textId="77777777" w:rsidTr="00C41782">
        <w:tc>
          <w:tcPr>
            <w:tcW w:w="510" w:type="dxa"/>
          </w:tcPr>
          <w:p w14:paraId="45787376" w14:textId="6114C84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46" w:type="dxa"/>
          </w:tcPr>
          <w:p w14:paraId="38F26057" w14:textId="0907D4D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(1.7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-3.67)</w:t>
            </w:r>
          </w:p>
        </w:tc>
        <w:tc>
          <w:tcPr>
            <w:tcW w:w="851" w:type="dxa"/>
          </w:tcPr>
          <w:p w14:paraId="4566C7B7" w14:textId="7DCE437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38E-06</w:t>
            </w:r>
          </w:p>
        </w:tc>
        <w:tc>
          <w:tcPr>
            <w:tcW w:w="1824" w:type="dxa"/>
          </w:tcPr>
          <w:p w14:paraId="130896B8" w14:textId="71B1BF2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55E-06</w:t>
            </w:r>
          </w:p>
        </w:tc>
        <w:tc>
          <w:tcPr>
            <w:tcW w:w="851" w:type="dxa"/>
          </w:tcPr>
          <w:p w14:paraId="4B8ABF26" w14:textId="51B749D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1</w:t>
            </w:r>
          </w:p>
        </w:tc>
        <w:tc>
          <w:tcPr>
            <w:tcW w:w="850" w:type="dxa"/>
          </w:tcPr>
          <w:p w14:paraId="24D3F863" w14:textId="4424A3F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851" w:type="dxa"/>
          </w:tcPr>
          <w:p w14:paraId="72ECB0CC" w14:textId="7B3D451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850" w:type="dxa"/>
          </w:tcPr>
          <w:p w14:paraId="7D478335" w14:textId="7A50AEE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7</w:t>
            </w:r>
          </w:p>
        </w:tc>
        <w:tc>
          <w:tcPr>
            <w:tcW w:w="851" w:type="dxa"/>
          </w:tcPr>
          <w:p w14:paraId="3B818742" w14:textId="003D635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</w:tr>
      <w:tr w:rsidR="00132519" w:rsidRPr="00132519" w14:paraId="2A874AFE" w14:textId="77777777" w:rsidTr="00C41782">
        <w:tc>
          <w:tcPr>
            <w:tcW w:w="510" w:type="dxa"/>
          </w:tcPr>
          <w:p w14:paraId="642E535B" w14:textId="15736B9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46" w:type="dxa"/>
          </w:tcPr>
          <w:p w14:paraId="6040B4AE" w14:textId="0C7CD0B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42(1.62-3.6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D606342" w14:textId="0A8605E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34E-05</w:t>
            </w:r>
          </w:p>
        </w:tc>
        <w:tc>
          <w:tcPr>
            <w:tcW w:w="1824" w:type="dxa"/>
          </w:tcPr>
          <w:p w14:paraId="65CCB1F7" w14:textId="7145EDF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.05E-06</w:t>
            </w:r>
          </w:p>
        </w:tc>
        <w:tc>
          <w:tcPr>
            <w:tcW w:w="851" w:type="dxa"/>
          </w:tcPr>
          <w:p w14:paraId="78D44C82" w14:textId="5541C02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850" w:type="dxa"/>
          </w:tcPr>
          <w:p w14:paraId="03881A21" w14:textId="1CEFC13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5</w:t>
            </w:r>
          </w:p>
        </w:tc>
        <w:tc>
          <w:tcPr>
            <w:tcW w:w="851" w:type="dxa"/>
          </w:tcPr>
          <w:p w14:paraId="175F240E" w14:textId="5F20317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34</w:t>
            </w:r>
          </w:p>
        </w:tc>
        <w:tc>
          <w:tcPr>
            <w:tcW w:w="850" w:type="dxa"/>
          </w:tcPr>
          <w:p w14:paraId="37F6EC2D" w14:textId="7FEE7D6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34</w:t>
            </w:r>
          </w:p>
        </w:tc>
        <w:tc>
          <w:tcPr>
            <w:tcW w:w="851" w:type="dxa"/>
          </w:tcPr>
          <w:p w14:paraId="16CF51F1" w14:textId="066D8ED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</w:tr>
      <w:tr w:rsidR="00132519" w:rsidRPr="00132519" w14:paraId="35EA3B73" w14:textId="77777777" w:rsidTr="00C41782">
        <w:tc>
          <w:tcPr>
            <w:tcW w:w="510" w:type="dxa"/>
          </w:tcPr>
          <w:p w14:paraId="2354ADD8" w14:textId="13A19C7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46" w:type="dxa"/>
          </w:tcPr>
          <w:p w14:paraId="029DFA75" w14:textId="42D7104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73(1.85-4.04)</w:t>
            </w:r>
          </w:p>
        </w:tc>
        <w:tc>
          <w:tcPr>
            <w:tcW w:w="851" w:type="dxa"/>
          </w:tcPr>
          <w:p w14:paraId="019E1CD2" w14:textId="130071A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.85E-07</w:t>
            </w:r>
          </w:p>
        </w:tc>
        <w:tc>
          <w:tcPr>
            <w:tcW w:w="1824" w:type="dxa"/>
          </w:tcPr>
          <w:p w14:paraId="29C44E41" w14:textId="024774B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57E-07</w:t>
            </w:r>
          </w:p>
        </w:tc>
        <w:tc>
          <w:tcPr>
            <w:tcW w:w="851" w:type="dxa"/>
          </w:tcPr>
          <w:p w14:paraId="6AFAD34B" w14:textId="2DF33DD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850" w:type="dxa"/>
          </w:tcPr>
          <w:p w14:paraId="3388E071" w14:textId="2A07673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  <w:tc>
          <w:tcPr>
            <w:tcW w:w="851" w:type="dxa"/>
          </w:tcPr>
          <w:p w14:paraId="25171868" w14:textId="63FD99B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  <w:tc>
          <w:tcPr>
            <w:tcW w:w="850" w:type="dxa"/>
          </w:tcPr>
          <w:p w14:paraId="021020F5" w14:textId="0154799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7</w:t>
            </w:r>
          </w:p>
        </w:tc>
        <w:tc>
          <w:tcPr>
            <w:tcW w:w="851" w:type="dxa"/>
          </w:tcPr>
          <w:p w14:paraId="3FCCFBF2" w14:textId="1D5F39E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132519" w:rsidRPr="00132519" w14:paraId="5D2162D2" w14:textId="77777777" w:rsidTr="00C41782">
        <w:tc>
          <w:tcPr>
            <w:tcW w:w="510" w:type="dxa"/>
          </w:tcPr>
          <w:p w14:paraId="75F76EA9" w14:textId="108A92B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46" w:type="dxa"/>
          </w:tcPr>
          <w:p w14:paraId="305D38F7" w14:textId="3A7361A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54(1.74-3.71)</w:t>
            </w:r>
          </w:p>
        </w:tc>
        <w:tc>
          <w:tcPr>
            <w:tcW w:w="851" w:type="dxa"/>
          </w:tcPr>
          <w:p w14:paraId="035F210B" w14:textId="0EC3377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42E-06</w:t>
            </w:r>
          </w:p>
        </w:tc>
        <w:tc>
          <w:tcPr>
            <w:tcW w:w="1824" w:type="dxa"/>
          </w:tcPr>
          <w:p w14:paraId="73835725" w14:textId="15AD90F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.85E-07</w:t>
            </w:r>
          </w:p>
        </w:tc>
        <w:tc>
          <w:tcPr>
            <w:tcW w:w="851" w:type="dxa"/>
          </w:tcPr>
          <w:p w14:paraId="10B31078" w14:textId="5FF94A5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850" w:type="dxa"/>
          </w:tcPr>
          <w:p w14:paraId="408B7FF8" w14:textId="13B53BD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851" w:type="dxa"/>
          </w:tcPr>
          <w:p w14:paraId="42B925A9" w14:textId="6F2863B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  <w:tc>
          <w:tcPr>
            <w:tcW w:w="850" w:type="dxa"/>
          </w:tcPr>
          <w:p w14:paraId="53E692B2" w14:textId="502E95E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  <w:tc>
          <w:tcPr>
            <w:tcW w:w="851" w:type="dxa"/>
          </w:tcPr>
          <w:p w14:paraId="4F968962" w14:textId="693E01B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2519" w:rsidRPr="00132519" w14:paraId="30B49C22" w14:textId="77777777" w:rsidTr="00C41782">
        <w:tc>
          <w:tcPr>
            <w:tcW w:w="510" w:type="dxa"/>
          </w:tcPr>
          <w:p w14:paraId="64D8F38B" w14:textId="7ADF994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46" w:type="dxa"/>
          </w:tcPr>
          <w:p w14:paraId="720412DB" w14:textId="1FE88ED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59(1.74-3.84)</w:t>
            </w:r>
          </w:p>
        </w:tc>
        <w:tc>
          <w:tcPr>
            <w:tcW w:w="851" w:type="dxa"/>
          </w:tcPr>
          <w:p w14:paraId="215442F6" w14:textId="49C04D2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30E-06</w:t>
            </w:r>
          </w:p>
        </w:tc>
        <w:tc>
          <w:tcPr>
            <w:tcW w:w="1824" w:type="dxa"/>
          </w:tcPr>
          <w:p w14:paraId="3899A452" w14:textId="32EFF28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.53E-07</w:t>
            </w:r>
          </w:p>
        </w:tc>
        <w:tc>
          <w:tcPr>
            <w:tcW w:w="851" w:type="dxa"/>
          </w:tcPr>
          <w:p w14:paraId="7941A62B" w14:textId="32E971C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1</w:t>
            </w:r>
          </w:p>
        </w:tc>
        <w:tc>
          <w:tcPr>
            <w:tcW w:w="850" w:type="dxa"/>
          </w:tcPr>
          <w:p w14:paraId="6690AB4B" w14:textId="0AF7A65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  <w:tc>
          <w:tcPr>
            <w:tcW w:w="851" w:type="dxa"/>
          </w:tcPr>
          <w:p w14:paraId="570836D5" w14:textId="705CF38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  <w:tc>
          <w:tcPr>
            <w:tcW w:w="850" w:type="dxa"/>
          </w:tcPr>
          <w:p w14:paraId="712C7A5E" w14:textId="2AE2455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851" w:type="dxa"/>
          </w:tcPr>
          <w:p w14:paraId="525F650E" w14:textId="700C952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</w:tr>
      <w:tr w:rsidR="00132519" w:rsidRPr="00132519" w14:paraId="21305568" w14:textId="77777777" w:rsidTr="00C41782">
        <w:tc>
          <w:tcPr>
            <w:tcW w:w="510" w:type="dxa"/>
          </w:tcPr>
          <w:p w14:paraId="1BD69A39" w14:textId="21D3175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46" w:type="dxa"/>
          </w:tcPr>
          <w:p w14:paraId="12E73654" w14:textId="2B5FAE1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36(1.6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-3.48)</w:t>
            </w:r>
          </w:p>
        </w:tc>
        <w:tc>
          <w:tcPr>
            <w:tcW w:w="851" w:type="dxa"/>
          </w:tcPr>
          <w:p w14:paraId="4B1C0224" w14:textId="6681D59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53E-05</w:t>
            </w:r>
          </w:p>
        </w:tc>
        <w:tc>
          <w:tcPr>
            <w:tcW w:w="1824" w:type="dxa"/>
          </w:tcPr>
          <w:p w14:paraId="0C8AFFD0" w14:textId="20A26B5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8.36E-06</w:t>
            </w:r>
          </w:p>
        </w:tc>
        <w:tc>
          <w:tcPr>
            <w:tcW w:w="851" w:type="dxa"/>
          </w:tcPr>
          <w:p w14:paraId="4B849525" w14:textId="3E96256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  <w:tc>
          <w:tcPr>
            <w:tcW w:w="850" w:type="dxa"/>
          </w:tcPr>
          <w:p w14:paraId="385A8A54" w14:textId="5615C26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  <w:tc>
          <w:tcPr>
            <w:tcW w:w="851" w:type="dxa"/>
          </w:tcPr>
          <w:p w14:paraId="047982D9" w14:textId="17FC487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</w:tc>
        <w:tc>
          <w:tcPr>
            <w:tcW w:w="850" w:type="dxa"/>
          </w:tcPr>
          <w:p w14:paraId="449D7980" w14:textId="07C1CF5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684B05F4" w14:textId="0AD4309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2519" w:rsidRPr="00132519" w14:paraId="7B4FBD68" w14:textId="77777777" w:rsidTr="00C41782">
        <w:tc>
          <w:tcPr>
            <w:tcW w:w="510" w:type="dxa"/>
          </w:tcPr>
          <w:p w14:paraId="5649429C" w14:textId="1AD0E73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46" w:type="dxa"/>
          </w:tcPr>
          <w:p w14:paraId="538D2D9E" w14:textId="4D5029C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28(2.19-4.91)</w:t>
            </w:r>
          </w:p>
        </w:tc>
        <w:tc>
          <w:tcPr>
            <w:tcW w:w="851" w:type="dxa"/>
          </w:tcPr>
          <w:p w14:paraId="6A1BE328" w14:textId="4039F42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8.27E-09</w:t>
            </w:r>
          </w:p>
        </w:tc>
        <w:tc>
          <w:tcPr>
            <w:tcW w:w="1824" w:type="dxa"/>
          </w:tcPr>
          <w:p w14:paraId="4AE670CA" w14:textId="64D20F4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06E-09</w:t>
            </w:r>
          </w:p>
        </w:tc>
        <w:tc>
          <w:tcPr>
            <w:tcW w:w="851" w:type="dxa"/>
          </w:tcPr>
          <w:p w14:paraId="0581C782" w14:textId="56EA1CD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850" w:type="dxa"/>
          </w:tcPr>
          <w:p w14:paraId="5ECF7CB3" w14:textId="297A3A9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851" w:type="dxa"/>
          </w:tcPr>
          <w:p w14:paraId="58EFBAE3" w14:textId="23BB4BF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  <w:tc>
          <w:tcPr>
            <w:tcW w:w="850" w:type="dxa"/>
          </w:tcPr>
          <w:p w14:paraId="7FE18AD3" w14:textId="45797ED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851" w:type="dxa"/>
          </w:tcPr>
          <w:p w14:paraId="0A97C43B" w14:textId="5F3D3DC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</w:tr>
      <w:tr w:rsidR="00132519" w:rsidRPr="00132519" w14:paraId="2C9E9AE1" w14:textId="77777777" w:rsidTr="00C41782">
        <w:tc>
          <w:tcPr>
            <w:tcW w:w="510" w:type="dxa"/>
          </w:tcPr>
          <w:p w14:paraId="3D2244E7" w14:textId="7EE565E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46" w:type="dxa"/>
          </w:tcPr>
          <w:p w14:paraId="66BA3126" w14:textId="64C7324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22(1.53-3.23)</w:t>
            </w:r>
          </w:p>
        </w:tc>
        <w:tc>
          <w:tcPr>
            <w:tcW w:w="851" w:type="dxa"/>
          </w:tcPr>
          <w:p w14:paraId="0FFC79D7" w14:textId="794D5C1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15E-05</w:t>
            </w:r>
          </w:p>
        </w:tc>
        <w:tc>
          <w:tcPr>
            <w:tcW w:w="1824" w:type="dxa"/>
          </w:tcPr>
          <w:p w14:paraId="63DAEA52" w14:textId="0529161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95E-05</w:t>
            </w:r>
          </w:p>
        </w:tc>
        <w:tc>
          <w:tcPr>
            <w:tcW w:w="851" w:type="dxa"/>
          </w:tcPr>
          <w:p w14:paraId="605C34FD" w14:textId="3AEE63C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50" w:type="dxa"/>
          </w:tcPr>
          <w:p w14:paraId="4C69A8A6" w14:textId="1D7CB67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0C77C0E0" w14:textId="4EBFA48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6</w:t>
            </w:r>
          </w:p>
        </w:tc>
        <w:tc>
          <w:tcPr>
            <w:tcW w:w="850" w:type="dxa"/>
          </w:tcPr>
          <w:p w14:paraId="692EF94F" w14:textId="12BB46F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8</w:t>
            </w:r>
          </w:p>
        </w:tc>
        <w:tc>
          <w:tcPr>
            <w:tcW w:w="851" w:type="dxa"/>
          </w:tcPr>
          <w:p w14:paraId="4A1F44C8" w14:textId="0959787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2519" w:rsidRPr="00132519" w14:paraId="6E499398" w14:textId="77777777" w:rsidTr="00C41782">
        <w:tc>
          <w:tcPr>
            <w:tcW w:w="510" w:type="dxa"/>
          </w:tcPr>
          <w:p w14:paraId="5BA864A1" w14:textId="358E9EC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46" w:type="dxa"/>
          </w:tcPr>
          <w:p w14:paraId="66296BD9" w14:textId="10A63EE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(1.64-3.52)</w:t>
            </w:r>
          </w:p>
        </w:tc>
        <w:tc>
          <w:tcPr>
            <w:tcW w:w="851" w:type="dxa"/>
          </w:tcPr>
          <w:p w14:paraId="5E1B4B3B" w14:textId="13C6302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.93E-06</w:t>
            </w:r>
          </w:p>
        </w:tc>
        <w:tc>
          <w:tcPr>
            <w:tcW w:w="1824" w:type="dxa"/>
          </w:tcPr>
          <w:p w14:paraId="582209BF" w14:textId="68F4A94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54E-06</w:t>
            </w:r>
          </w:p>
        </w:tc>
        <w:tc>
          <w:tcPr>
            <w:tcW w:w="851" w:type="dxa"/>
          </w:tcPr>
          <w:p w14:paraId="2CDCD322" w14:textId="3B7093D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</w:tc>
        <w:tc>
          <w:tcPr>
            <w:tcW w:w="850" w:type="dxa"/>
          </w:tcPr>
          <w:p w14:paraId="2E9C84A9" w14:textId="6B7FB62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459A21E8" w14:textId="6024D28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3</w:t>
            </w:r>
          </w:p>
        </w:tc>
        <w:tc>
          <w:tcPr>
            <w:tcW w:w="850" w:type="dxa"/>
          </w:tcPr>
          <w:p w14:paraId="4513AB4E" w14:textId="486F0BA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1E9FAA00" w14:textId="52FD3F0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</w:tr>
      <w:tr w:rsidR="00132519" w:rsidRPr="00132519" w14:paraId="5BA55C8C" w14:textId="77777777" w:rsidTr="00C41782">
        <w:tc>
          <w:tcPr>
            <w:tcW w:w="510" w:type="dxa"/>
          </w:tcPr>
          <w:p w14:paraId="17B02702" w14:textId="39146CD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46" w:type="dxa"/>
          </w:tcPr>
          <w:p w14:paraId="5BD523B5" w14:textId="41F873B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17(2.07-4.87)</w:t>
            </w:r>
          </w:p>
        </w:tc>
        <w:tc>
          <w:tcPr>
            <w:tcW w:w="851" w:type="dxa"/>
          </w:tcPr>
          <w:p w14:paraId="1AC7C87F" w14:textId="152A112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29E-07</w:t>
            </w:r>
          </w:p>
        </w:tc>
        <w:tc>
          <w:tcPr>
            <w:tcW w:w="1824" w:type="dxa"/>
          </w:tcPr>
          <w:p w14:paraId="7D637FA2" w14:textId="09DC88D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50E-08</w:t>
            </w:r>
          </w:p>
        </w:tc>
        <w:tc>
          <w:tcPr>
            <w:tcW w:w="851" w:type="dxa"/>
          </w:tcPr>
          <w:p w14:paraId="6D245F56" w14:textId="4DF6846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  <w:tc>
          <w:tcPr>
            <w:tcW w:w="850" w:type="dxa"/>
          </w:tcPr>
          <w:p w14:paraId="276A5F41" w14:textId="7C1ACCB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851" w:type="dxa"/>
          </w:tcPr>
          <w:p w14:paraId="36D50194" w14:textId="5037B42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  <w:tc>
          <w:tcPr>
            <w:tcW w:w="850" w:type="dxa"/>
          </w:tcPr>
          <w:p w14:paraId="24AA50C0" w14:textId="2D51D63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3</w:t>
            </w:r>
          </w:p>
        </w:tc>
        <w:tc>
          <w:tcPr>
            <w:tcW w:w="851" w:type="dxa"/>
          </w:tcPr>
          <w:p w14:paraId="34E8A241" w14:textId="3D36CE3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</w:tr>
      <w:tr w:rsidR="00132519" w:rsidRPr="00132519" w14:paraId="243F084A" w14:textId="77777777" w:rsidTr="00C41782">
        <w:tc>
          <w:tcPr>
            <w:tcW w:w="510" w:type="dxa"/>
          </w:tcPr>
          <w:p w14:paraId="71DC44E4" w14:textId="2CBEA3A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46" w:type="dxa"/>
          </w:tcPr>
          <w:p w14:paraId="2A4BDD75" w14:textId="770177A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51(1.68-3.73)</w:t>
            </w:r>
          </w:p>
        </w:tc>
        <w:tc>
          <w:tcPr>
            <w:tcW w:w="851" w:type="dxa"/>
          </w:tcPr>
          <w:p w14:paraId="3B7BAA72" w14:textId="41D0F2D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.90E-06</w:t>
            </w:r>
          </w:p>
        </w:tc>
        <w:tc>
          <w:tcPr>
            <w:tcW w:w="1824" w:type="dxa"/>
          </w:tcPr>
          <w:p w14:paraId="1246A232" w14:textId="1DFE212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75E-06</w:t>
            </w:r>
          </w:p>
        </w:tc>
        <w:tc>
          <w:tcPr>
            <w:tcW w:w="851" w:type="dxa"/>
          </w:tcPr>
          <w:p w14:paraId="3AC91648" w14:textId="5B6B841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4</w:t>
            </w:r>
          </w:p>
        </w:tc>
        <w:tc>
          <w:tcPr>
            <w:tcW w:w="850" w:type="dxa"/>
          </w:tcPr>
          <w:p w14:paraId="4F6891E3" w14:textId="57193D2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7</w:t>
            </w:r>
          </w:p>
        </w:tc>
        <w:tc>
          <w:tcPr>
            <w:tcW w:w="851" w:type="dxa"/>
          </w:tcPr>
          <w:p w14:paraId="79B1811C" w14:textId="2ECD094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35</w:t>
            </w:r>
          </w:p>
        </w:tc>
        <w:tc>
          <w:tcPr>
            <w:tcW w:w="850" w:type="dxa"/>
          </w:tcPr>
          <w:p w14:paraId="29B31299" w14:textId="7347BBE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1</w:t>
            </w:r>
          </w:p>
        </w:tc>
        <w:tc>
          <w:tcPr>
            <w:tcW w:w="851" w:type="dxa"/>
          </w:tcPr>
          <w:p w14:paraId="55DD4222" w14:textId="72A9BF1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</w:tr>
      <w:tr w:rsidR="00132519" w:rsidRPr="00132519" w14:paraId="1CCA5E38" w14:textId="77777777" w:rsidTr="00C41782">
        <w:tc>
          <w:tcPr>
            <w:tcW w:w="510" w:type="dxa"/>
          </w:tcPr>
          <w:p w14:paraId="212DD4FA" w14:textId="2072F64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46" w:type="dxa"/>
          </w:tcPr>
          <w:p w14:paraId="76504958" w14:textId="27801DD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47(1.66-3.67)</w:t>
            </w:r>
          </w:p>
        </w:tc>
        <w:tc>
          <w:tcPr>
            <w:tcW w:w="851" w:type="dxa"/>
          </w:tcPr>
          <w:p w14:paraId="011A9C99" w14:textId="515901F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8.50E-06</w:t>
            </w:r>
          </w:p>
        </w:tc>
        <w:tc>
          <w:tcPr>
            <w:tcW w:w="1824" w:type="dxa"/>
          </w:tcPr>
          <w:p w14:paraId="74F65526" w14:textId="30B3898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.17E-06</w:t>
            </w:r>
          </w:p>
        </w:tc>
        <w:tc>
          <w:tcPr>
            <w:tcW w:w="851" w:type="dxa"/>
          </w:tcPr>
          <w:p w14:paraId="292D7C28" w14:textId="6677074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5100D862" w14:textId="27775BF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4</w:t>
            </w:r>
          </w:p>
        </w:tc>
        <w:tc>
          <w:tcPr>
            <w:tcW w:w="851" w:type="dxa"/>
          </w:tcPr>
          <w:p w14:paraId="2879F6E1" w14:textId="41A5AE4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850" w:type="dxa"/>
          </w:tcPr>
          <w:p w14:paraId="6A00CFF5" w14:textId="066ADC8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3C36C903" w14:textId="1F4603A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</w:tr>
      <w:tr w:rsidR="00132519" w:rsidRPr="00132519" w14:paraId="1B98D477" w14:textId="77777777" w:rsidTr="00C41782">
        <w:tc>
          <w:tcPr>
            <w:tcW w:w="510" w:type="dxa"/>
          </w:tcPr>
          <w:p w14:paraId="1A8D53ED" w14:textId="25A2297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346" w:type="dxa"/>
          </w:tcPr>
          <w:p w14:paraId="3AD96CCF" w14:textId="548E7DE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69(1.84-3.94)</w:t>
            </w:r>
          </w:p>
        </w:tc>
        <w:tc>
          <w:tcPr>
            <w:tcW w:w="851" w:type="dxa"/>
          </w:tcPr>
          <w:p w14:paraId="42302681" w14:textId="5900176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39E-07</w:t>
            </w:r>
          </w:p>
        </w:tc>
        <w:tc>
          <w:tcPr>
            <w:tcW w:w="1824" w:type="dxa"/>
          </w:tcPr>
          <w:p w14:paraId="4C41EC84" w14:textId="713B2C8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12E-07</w:t>
            </w:r>
          </w:p>
        </w:tc>
        <w:tc>
          <w:tcPr>
            <w:tcW w:w="851" w:type="dxa"/>
          </w:tcPr>
          <w:p w14:paraId="181B7300" w14:textId="69F4911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850" w:type="dxa"/>
          </w:tcPr>
          <w:p w14:paraId="701781D1" w14:textId="3C1B08F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  <w:tc>
          <w:tcPr>
            <w:tcW w:w="851" w:type="dxa"/>
          </w:tcPr>
          <w:p w14:paraId="50DC1F51" w14:textId="6BF3984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  <w:tc>
          <w:tcPr>
            <w:tcW w:w="850" w:type="dxa"/>
          </w:tcPr>
          <w:p w14:paraId="27AA51F3" w14:textId="602E97F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8</w:t>
            </w:r>
          </w:p>
        </w:tc>
        <w:tc>
          <w:tcPr>
            <w:tcW w:w="851" w:type="dxa"/>
          </w:tcPr>
          <w:p w14:paraId="4C16A3DB" w14:textId="77D2770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</w:tr>
      <w:tr w:rsidR="00132519" w:rsidRPr="00132519" w14:paraId="28804D88" w14:textId="77777777" w:rsidTr="00C41782">
        <w:tc>
          <w:tcPr>
            <w:tcW w:w="510" w:type="dxa"/>
          </w:tcPr>
          <w:p w14:paraId="511B8CC8" w14:textId="64B6451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346" w:type="dxa"/>
          </w:tcPr>
          <w:p w14:paraId="28F4AD4C" w14:textId="784CD03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05(2.03-4.59)</w:t>
            </w:r>
          </w:p>
        </w:tc>
        <w:tc>
          <w:tcPr>
            <w:tcW w:w="851" w:type="dxa"/>
          </w:tcPr>
          <w:p w14:paraId="4DA911E1" w14:textId="17D868E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.12E-08</w:t>
            </w:r>
          </w:p>
        </w:tc>
        <w:tc>
          <w:tcPr>
            <w:tcW w:w="1824" w:type="dxa"/>
          </w:tcPr>
          <w:p w14:paraId="6A1FB356" w14:textId="75F2A63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46E-08</w:t>
            </w:r>
          </w:p>
        </w:tc>
        <w:tc>
          <w:tcPr>
            <w:tcW w:w="851" w:type="dxa"/>
          </w:tcPr>
          <w:p w14:paraId="5D2FD8D6" w14:textId="408DFD6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</w:tc>
        <w:tc>
          <w:tcPr>
            <w:tcW w:w="850" w:type="dxa"/>
          </w:tcPr>
          <w:p w14:paraId="0F9E677B" w14:textId="0FD3D3E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  <w:tc>
          <w:tcPr>
            <w:tcW w:w="851" w:type="dxa"/>
          </w:tcPr>
          <w:p w14:paraId="4AF49613" w14:textId="5141735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  <w:tc>
          <w:tcPr>
            <w:tcW w:w="850" w:type="dxa"/>
          </w:tcPr>
          <w:p w14:paraId="242E402E" w14:textId="4BF9B1D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851" w:type="dxa"/>
          </w:tcPr>
          <w:p w14:paraId="1D60E00E" w14:textId="1400A38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</w:tr>
      <w:tr w:rsidR="00132519" w:rsidRPr="00132519" w14:paraId="61DF2B9F" w14:textId="77777777" w:rsidTr="00C41782">
        <w:tc>
          <w:tcPr>
            <w:tcW w:w="510" w:type="dxa"/>
          </w:tcPr>
          <w:p w14:paraId="5D2B2914" w14:textId="186F2DA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46" w:type="dxa"/>
          </w:tcPr>
          <w:p w14:paraId="5BD3D9D4" w14:textId="768A9B7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25(1.54-3.27)</w:t>
            </w:r>
          </w:p>
        </w:tc>
        <w:tc>
          <w:tcPr>
            <w:tcW w:w="851" w:type="dxa"/>
          </w:tcPr>
          <w:p w14:paraId="695873A1" w14:textId="1A72CB8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57E-05</w:t>
            </w:r>
          </w:p>
        </w:tc>
        <w:tc>
          <w:tcPr>
            <w:tcW w:w="1824" w:type="dxa"/>
          </w:tcPr>
          <w:p w14:paraId="0158CA9F" w14:textId="7451B28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56E-05</w:t>
            </w:r>
          </w:p>
        </w:tc>
        <w:tc>
          <w:tcPr>
            <w:tcW w:w="851" w:type="dxa"/>
          </w:tcPr>
          <w:p w14:paraId="4661F527" w14:textId="78235B5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850" w:type="dxa"/>
          </w:tcPr>
          <w:p w14:paraId="3706A645" w14:textId="2C882BA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</w:tc>
        <w:tc>
          <w:tcPr>
            <w:tcW w:w="851" w:type="dxa"/>
          </w:tcPr>
          <w:p w14:paraId="152586DA" w14:textId="00AA552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8</w:t>
            </w:r>
          </w:p>
        </w:tc>
        <w:tc>
          <w:tcPr>
            <w:tcW w:w="850" w:type="dxa"/>
          </w:tcPr>
          <w:p w14:paraId="5BB30E3E" w14:textId="467C901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39</w:t>
            </w:r>
          </w:p>
        </w:tc>
        <w:tc>
          <w:tcPr>
            <w:tcW w:w="851" w:type="dxa"/>
          </w:tcPr>
          <w:p w14:paraId="7F365170" w14:textId="2B71BBF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</w:tr>
      <w:tr w:rsidR="00132519" w:rsidRPr="00132519" w14:paraId="183B325B" w14:textId="77777777" w:rsidTr="00C41782">
        <w:tc>
          <w:tcPr>
            <w:tcW w:w="510" w:type="dxa"/>
          </w:tcPr>
          <w:p w14:paraId="49996F5E" w14:textId="14B22B7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346" w:type="dxa"/>
          </w:tcPr>
          <w:p w14:paraId="1E52459D" w14:textId="1F5E359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(1.88-4.18)</w:t>
            </w:r>
          </w:p>
        </w:tc>
        <w:tc>
          <w:tcPr>
            <w:tcW w:w="851" w:type="dxa"/>
          </w:tcPr>
          <w:p w14:paraId="5545510E" w14:textId="0519217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.09E-07</w:t>
            </w:r>
          </w:p>
        </w:tc>
        <w:tc>
          <w:tcPr>
            <w:tcW w:w="1824" w:type="dxa"/>
          </w:tcPr>
          <w:p w14:paraId="5F4368B1" w14:textId="3C9B323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24E-07</w:t>
            </w:r>
          </w:p>
        </w:tc>
        <w:tc>
          <w:tcPr>
            <w:tcW w:w="851" w:type="dxa"/>
          </w:tcPr>
          <w:p w14:paraId="381429A4" w14:textId="057DA69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45</w:t>
            </w:r>
          </w:p>
        </w:tc>
        <w:tc>
          <w:tcPr>
            <w:tcW w:w="850" w:type="dxa"/>
          </w:tcPr>
          <w:p w14:paraId="788E3C29" w14:textId="277070F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851" w:type="dxa"/>
          </w:tcPr>
          <w:p w14:paraId="03A6EAF5" w14:textId="495C867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6</w:t>
            </w:r>
          </w:p>
        </w:tc>
        <w:tc>
          <w:tcPr>
            <w:tcW w:w="850" w:type="dxa"/>
          </w:tcPr>
          <w:p w14:paraId="3590686F" w14:textId="4FAF0B7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4</w:t>
            </w:r>
          </w:p>
        </w:tc>
        <w:tc>
          <w:tcPr>
            <w:tcW w:w="851" w:type="dxa"/>
          </w:tcPr>
          <w:p w14:paraId="00034358" w14:textId="04C62E5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</w:tr>
      <w:tr w:rsidR="00132519" w:rsidRPr="00132519" w14:paraId="68335499" w14:textId="77777777" w:rsidTr="00C41782">
        <w:tc>
          <w:tcPr>
            <w:tcW w:w="510" w:type="dxa"/>
          </w:tcPr>
          <w:p w14:paraId="3207870E" w14:textId="0524849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346" w:type="dxa"/>
          </w:tcPr>
          <w:p w14:paraId="65D4FC03" w14:textId="4E595F1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94(1.99-4.32)</w:t>
            </w:r>
          </w:p>
        </w:tc>
        <w:tc>
          <w:tcPr>
            <w:tcW w:w="851" w:type="dxa"/>
          </w:tcPr>
          <w:p w14:paraId="36D4F211" w14:textId="117B27D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.15E-08</w:t>
            </w:r>
          </w:p>
        </w:tc>
        <w:tc>
          <w:tcPr>
            <w:tcW w:w="1824" w:type="dxa"/>
          </w:tcPr>
          <w:p w14:paraId="225758C9" w14:textId="3A8C7F3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17E-08</w:t>
            </w:r>
          </w:p>
        </w:tc>
        <w:tc>
          <w:tcPr>
            <w:tcW w:w="851" w:type="dxa"/>
          </w:tcPr>
          <w:p w14:paraId="0BF5CBFF" w14:textId="74556B2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850" w:type="dxa"/>
          </w:tcPr>
          <w:p w14:paraId="6F9FB938" w14:textId="62878CF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851" w:type="dxa"/>
          </w:tcPr>
          <w:p w14:paraId="5D919367" w14:textId="285D5B3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</w:tc>
        <w:tc>
          <w:tcPr>
            <w:tcW w:w="850" w:type="dxa"/>
          </w:tcPr>
          <w:p w14:paraId="34D0AC36" w14:textId="671ED5C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446B6CA2" w14:textId="70E1EBE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1</w:t>
            </w:r>
          </w:p>
        </w:tc>
      </w:tr>
      <w:tr w:rsidR="00132519" w:rsidRPr="00132519" w14:paraId="646B15F9" w14:textId="77777777" w:rsidTr="00C41782">
        <w:tc>
          <w:tcPr>
            <w:tcW w:w="510" w:type="dxa"/>
          </w:tcPr>
          <w:p w14:paraId="144151F1" w14:textId="55973C1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346" w:type="dxa"/>
          </w:tcPr>
          <w:p w14:paraId="28F154A8" w14:textId="02760A1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29(1.55-3.39)</w:t>
            </w:r>
          </w:p>
        </w:tc>
        <w:tc>
          <w:tcPr>
            <w:tcW w:w="851" w:type="dxa"/>
          </w:tcPr>
          <w:p w14:paraId="4D497D28" w14:textId="4EF6E79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18E-05</w:t>
            </w:r>
          </w:p>
        </w:tc>
        <w:tc>
          <w:tcPr>
            <w:tcW w:w="1824" w:type="dxa"/>
          </w:tcPr>
          <w:p w14:paraId="1753565A" w14:textId="54F5AAB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88E-05</w:t>
            </w:r>
          </w:p>
        </w:tc>
        <w:tc>
          <w:tcPr>
            <w:tcW w:w="851" w:type="dxa"/>
          </w:tcPr>
          <w:p w14:paraId="732486F8" w14:textId="0DB14D0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850" w:type="dxa"/>
          </w:tcPr>
          <w:p w14:paraId="5B5AD4D9" w14:textId="04246D1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1</w:t>
            </w:r>
          </w:p>
        </w:tc>
        <w:tc>
          <w:tcPr>
            <w:tcW w:w="851" w:type="dxa"/>
          </w:tcPr>
          <w:p w14:paraId="46A4734E" w14:textId="275C3B8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3</w:t>
            </w:r>
          </w:p>
        </w:tc>
        <w:tc>
          <w:tcPr>
            <w:tcW w:w="850" w:type="dxa"/>
          </w:tcPr>
          <w:p w14:paraId="2DE85573" w14:textId="24FBA0B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4522D5A6" w14:textId="736DE0E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4</w:t>
            </w:r>
          </w:p>
        </w:tc>
      </w:tr>
      <w:tr w:rsidR="00132519" w:rsidRPr="00132519" w14:paraId="125E824E" w14:textId="77777777" w:rsidTr="00C41782">
        <w:tc>
          <w:tcPr>
            <w:tcW w:w="510" w:type="dxa"/>
          </w:tcPr>
          <w:p w14:paraId="7B36D509" w14:textId="150849A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346" w:type="dxa"/>
          </w:tcPr>
          <w:p w14:paraId="0197A379" w14:textId="570C56C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84(1.89-4.27)</w:t>
            </w:r>
          </w:p>
        </w:tc>
        <w:tc>
          <w:tcPr>
            <w:tcW w:w="851" w:type="dxa"/>
          </w:tcPr>
          <w:p w14:paraId="31670D55" w14:textId="0F9E208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.33E-07</w:t>
            </w:r>
          </w:p>
        </w:tc>
        <w:tc>
          <w:tcPr>
            <w:tcW w:w="1824" w:type="dxa"/>
          </w:tcPr>
          <w:p w14:paraId="59774E72" w14:textId="59C56A5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60E-07</w:t>
            </w:r>
          </w:p>
        </w:tc>
        <w:tc>
          <w:tcPr>
            <w:tcW w:w="851" w:type="dxa"/>
          </w:tcPr>
          <w:p w14:paraId="51094537" w14:textId="0501E66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850" w:type="dxa"/>
          </w:tcPr>
          <w:p w14:paraId="6BB13063" w14:textId="71207F0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851" w:type="dxa"/>
          </w:tcPr>
          <w:p w14:paraId="079A24E7" w14:textId="5471A0A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3F866ACA" w14:textId="0C24565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851" w:type="dxa"/>
          </w:tcPr>
          <w:p w14:paraId="22BB9C0E" w14:textId="71F80B1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1</w:t>
            </w:r>
          </w:p>
        </w:tc>
      </w:tr>
      <w:tr w:rsidR="00132519" w:rsidRPr="00132519" w14:paraId="7F698091" w14:textId="77777777" w:rsidTr="00C41782">
        <w:tc>
          <w:tcPr>
            <w:tcW w:w="510" w:type="dxa"/>
          </w:tcPr>
          <w:p w14:paraId="4EB9AD2C" w14:textId="3C8F31E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46" w:type="dxa"/>
          </w:tcPr>
          <w:p w14:paraId="44354BB9" w14:textId="48AF7BD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37(1.61-3.49)</w:t>
            </w:r>
          </w:p>
        </w:tc>
        <w:tc>
          <w:tcPr>
            <w:tcW w:w="851" w:type="dxa"/>
          </w:tcPr>
          <w:p w14:paraId="4BA6D0C6" w14:textId="7028209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23E-05</w:t>
            </w:r>
          </w:p>
        </w:tc>
        <w:tc>
          <w:tcPr>
            <w:tcW w:w="1824" w:type="dxa"/>
          </w:tcPr>
          <w:p w14:paraId="59A40A3A" w14:textId="5E86A74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.62E-06</w:t>
            </w:r>
          </w:p>
        </w:tc>
        <w:tc>
          <w:tcPr>
            <w:tcW w:w="851" w:type="dxa"/>
          </w:tcPr>
          <w:p w14:paraId="05294C29" w14:textId="7F60541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1C5B6264" w14:textId="45B42AB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851" w:type="dxa"/>
          </w:tcPr>
          <w:p w14:paraId="78DA5138" w14:textId="06CF00E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3</w:t>
            </w:r>
          </w:p>
        </w:tc>
        <w:tc>
          <w:tcPr>
            <w:tcW w:w="850" w:type="dxa"/>
          </w:tcPr>
          <w:p w14:paraId="6A6AC8B4" w14:textId="096F394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  <w:tc>
          <w:tcPr>
            <w:tcW w:w="851" w:type="dxa"/>
          </w:tcPr>
          <w:p w14:paraId="1DA288DE" w14:textId="64513E2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2519" w:rsidRPr="00132519" w14:paraId="46B6CC66" w14:textId="77777777" w:rsidTr="00C41782">
        <w:tc>
          <w:tcPr>
            <w:tcW w:w="510" w:type="dxa"/>
          </w:tcPr>
          <w:p w14:paraId="0D76254D" w14:textId="1DE92C9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346" w:type="dxa"/>
          </w:tcPr>
          <w:p w14:paraId="0881C0BC" w14:textId="20FE3E5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36(1.6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-3.5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4CBA3E4" w14:textId="128DD78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76E-05</w:t>
            </w:r>
          </w:p>
        </w:tc>
        <w:tc>
          <w:tcPr>
            <w:tcW w:w="1824" w:type="dxa"/>
          </w:tcPr>
          <w:p w14:paraId="435B597D" w14:textId="2F166B4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.75E-06</w:t>
            </w:r>
          </w:p>
        </w:tc>
        <w:tc>
          <w:tcPr>
            <w:tcW w:w="851" w:type="dxa"/>
          </w:tcPr>
          <w:p w14:paraId="2284ED66" w14:textId="5376D59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9</w:t>
            </w:r>
          </w:p>
        </w:tc>
        <w:tc>
          <w:tcPr>
            <w:tcW w:w="850" w:type="dxa"/>
          </w:tcPr>
          <w:p w14:paraId="6094257D" w14:textId="406E68B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  <w:tc>
          <w:tcPr>
            <w:tcW w:w="851" w:type="dxa"/>
          </w:tcPr>
          <w:p w14:paraId="2E6F1888" w14:textId="4656ECB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</w:tc>
        <w:tc>
          <w:tcPr>
            <w:tcW w:w="850" w:type="dxa"/>
          </w:tcPr>
          <w:p w14:paraId="770CF75D" w14:textId="628D54B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8</w:t>
            </w:r>
          </w:p>
        </w:tc>
        <w:tc>
          <w:tcPr>
            <w:tcW w:w="851" w:type="dxa"/>
          </w:tcPr>
          <w:p w14:paraId="477AA272" w14:textId="5B130FA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3</w:t>
            </w:r>
          </w:p>
        </w:tc>
      </w:tr>
      <w:tr w:rsidR="00132519" w:rsidRPr="00132519" w14:paraId="1E85567E" w14:textId="77777777" w:rsidTr="00C41782">
        <w:tc>
          <w:tcPr>
            <w:tcW w:w="510" w:type="dxa"/>
          </w:tcPr>
          <w:p w14:paraId="6DCC4EDA" w14:textId="043126F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346" w:type="dxa"/>
          </w:tcPr>
          <w:p w14:paraId="51F9ED51" w14:textId="54A9807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82(1.9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-4.21)</w:t>
            </w:r>
          </w:p>
        </w:tc>
        <w:tc>
          <w:tcPr>
            <w:tcW w:w="851" w:type="dxa"/>
          </w:tcPr>
          <w:p w14:paraId="7C121A75" w14:textId="066032E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41E-07</w:t>
            </w:r>
          </w:p>
        </w:tc>
        <w:tc>
          <w:tcPr>
            <w:tcW w:w="1824" w:type="dxa"/>
          </w:tcPr>
          <w:p w14:paraId="5D8DF922" w14:textId="68338F0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.97E-08</w:t>
            </w:r>
          </w:p>
        </w:tc>
        <w:tc>
          <w:tcPr>
            <w:tcW w:w="851" w:type="dxa"/>
          </w:tcPr>
          <w:p w14:paraId="2A9B664B" w14:textId="7810F98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3</w:t>
            </w:r>
          </w:p>
        </w:tc>
        <w:tc>
          <w:tcPr>
            <w:tcW w:w="850" w:type="dxa"/>
          </w:tcPr>
          <w:p w14:paraId="26B01607" w14:textId="618481F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851" w:type="dxa"/>
          </w:tcPr>
          <w:p w14:paraId="4C49C8A8" w14:textId="7DF1055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</w:tc>
        <w:tc>
          <w:tcPr>
            <w:tcW w:w="850" w:type="dxa"/>
          </w:tcPr>
          <w:p w14:paraId="45A3C520" w14:textId="37FCE92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  <w:tc>
          <w:tcPr>
            <w:tcW w:w="851" w:type="dxa"/>
          </w:tcPr>
          <w:p w14:paraId="36CE2C46" w14:textId="22617ED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</w:tr>
      <w:tr w:rsidR="00132519" w:rsidRPr="00132519" w14:paraId="48F4E467" w14:textId="77777777" w:rsidTr="00C41782">
        <w:tc>
          <w:tcPr>
            <w:tcW w:w="510" w:type="dxa"/>
          </w:tcPr>
          <w:p w14:paraId="7C53EA2D" w14:textId="241B826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346" w:type="dxa"/>
          </w:tcPr>
          <w:p w14:paraId="3A4BA859" w14:textId="05B33E2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(1.64-3.51)</w:t>
            </w:r>
          </w:p>
        </w:tc>
        <w:tc>
          <w:tcPr>
            <w:tcW w:w="851" w:type="dxa"/>
          </w:tcPr>
          <w:p w14:paraId="03863CAC" w14:textId="4484870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.08E-06</w:t>
            </w:r>
          </w:p>
        </w:tc>
        <w:tc>
          <w:tcPr>
            <w:tcW w:w="1824" w:type="dxa"/>
          </w:tcPr>
          <w:p w14:paraId="4FD239E5" w14:textId="5F9FC4C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61E-06</w:t>
            </w:r>
          </w:p>
        </w:tc>
        <w:tc>
          <w:tcPr>
            <w:tcW w:w="851" w:type="dxa"/>
          </w:tcPr>
          <w:p w14:paraId="4F03F4DC" w14:textId="7969139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3</w:t>
            </w:r>
          </w:p>
        </w:tc>
        <w:tc>
          <w:tcPr>
            <w:tcW w:w="850" w:type="dxa"/>
          </w:tcPr>
          <w:p w14:paraId="65D580A0" w14:textId="60E149B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  <w:tc>
          <w:tcPr>
            <w:tcW w:w="851" w:type="dxa"/>
          </w:tcPr>
          <w:p w14:paraId="4AB458C2" w14:textId="36150CC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1</w:t>
            </w:r>
          </w:p>
        </w:tc>
        <w:tc>
          <w:tcPr>
            <w:tcW w:w="850" w:type="dxa"/>
          </w:tcPr>
          <w:p w14:paraId="03BDF421" w14:textId="2B83C62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  <w:tc>
          <w:tcPr>
            <w:tcW w:w="851" w:type="dxa"/>
          </w:tcPr>
          <w:p w14:paraId="294B4DD0" w14:textId="1BCA6EC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2519" w:rsidRPr="00132519" w14:paraId="7EECD409" w14:textId="77777777" w:rsidTr="00C41782">
        <w:tc>
          <w:tcPr>
            <w:tcW w:w="510" w:type="dxa"/>
          </w:tcPr>
          <w:p w14:paraId="75EB13F7" w14:textId="4C5B571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346" w:type="dxa"/>
          </w:tcPr>
          <w:p w14:paraId="5669CEAF" w14:textId="377C7F9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91(1.96-4.32)</w:t>
            </w:r>
          </w:p>
        </w:tc>
        <w:tc>
          <w:tcPr>
            <w:tcW w:w="851" w:type="dxa"/>
          </w:tcPr>
          <w:p w14:paraId="342AF567" w14:textId="5C74752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30E-07</w:t>
            </w:r>
          </w:p>
        </w:tc>
        <w:tc>
          <w:tcPr>
            <w:tcW w:w="1824" w:type="dxa"/>
          </w:tcPr>
          <w:p w14:paraId="6F15447C" w14:textId="406926D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26E-08</w:t>
            </w:r>
          </w:p>
        </w:tc>
        <w:tc>
          <w:tcPr>
            <w:tcW w:w="851" w:type="dxa"/>
          </w:tcPr>
          <w:p w14:paraId="1DF1419C" w14:textId="1B536AE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</w:tc>
        <w:tc>
          <w:tcPr>
            <w:tcW w:w="850" w:type="dxa"/>
          </w:tcPr>
          <w:p w14:paraId="4B6EBB30" w14:textId="26D818E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  <w:tc>
          <w:tcPr>
            <w:tcW w:w="851" w:type="dxa"/>
          </w:tcPr>
          <w:p w14:paraId="720FFF25" w14:textId="65E84CC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9</w:t>
            </w:r>
          </w:p>
        </w:tc>
        <w:tc>
          <w:tcPr>
            <w:tcW w:w="850" w:type="dxa"/>
          </w:tcPr>
          <w:p w14:paraId="6ABC1F0E" w14:textId="202E2B6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  <w:tc>
          <w:tcPr>
            <w:tcW w:w="851" w:type="dxa"/>
          </w:tcPr>
          <w:p w14:paraId="4E005C96" w14:textId="29825E8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132519" w:rsidRPr="00132519" w14:paraId="0A77F1CC" w14:textId="77777777" w:rsidTr="00C41782">
        <w:tc>
          <w:tcPr>
            <w:tcW w:w="510" w:type="dxa"/>
          </w:tcPr>
          <w:p w14:paraId="5E8F4C89" w14:textId="66C9115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46" w:type="dxa"/>
          </w:tcPr>
          <w:p w14:paraId="3A7819EF" w14:textId="4864834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81(1.9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-4.16)</w:t>
            </w:r>
          </w:p>
        </w:tc>
        <w:tc>
          <w:tcPr>
            <w:tcW w:w="851" w:type="dxa"/>
          </w:tcPr>
          <w:p w14:paraId="2C87AA76" w14:textId="5B67404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68E-07</w:t>
            </w:r>
          </w:p>
        </w:tc>
        <w:tc>
          <w:tcPr>
            <w:tcW w:w="1824" w:type="dxa"/>
          </w:tcPr>
          <w:p w14:paraId="6BA33307" w14:textId="178ABF0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.76E-08</w:t>
            </w:r>
          </w:p>
        </w:tc>
        <w:tc>
          <w:tcPr>
            <w:tcW w:w="851" w:type="dxa"/>
          </w:tcPr>
          <w:p w14:paraId="6EE97C4A" w14:textId="4614725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850" w:type="dxa"/>
          </w:tcPr>
          <w:p w14:paraId="0E5220B1" w14:textId="7A9F3B5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851" w:type="dxa"/>
          </w:tcPr>
          <w:p w14:paraId="7FBCD8E0" w14:textId="262D8FF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0AD8FA85" w14:textId="6F2F02D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851" w:type="dxa"/>
          </w:tcPr>
          <w:p w14:paraId="410F7E95" w14:textId="4C50637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</w:tr>
      <w:tr w:rsidR="00132519" w:rsidRPr="00132519" w14:paraId="31F14E67" w14:textId="77777777" w:rsidTr="00C41782">
        <w:tc>
          <w:tcPr>
            <w:tcW w:w="510" w:type="dxa"/>
          </w:tcPr>
          <w:p w14:paraId="3683E684" w14:textId="7C48202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346" w:type="dxa"/>
          </w:tcPr>
          <w:p w14:paraId="7D2F33C3" w14:textId="530E546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48(1.7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-3.63)</w:t>
            </w:r>
          </w:p>
        </w:tc>
        <w:tc>
          <w:tcPr>
            <w:tcW w:w="851" w:type="dxa"/>
          </w:tcPr>
          <w:p w14:paraId="16E1A991" w14:textId="0046A7B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60E-06</w:t>
            </w:r>
          </w:p>
        </w:tc>
        <w:tc>
          <w:tcPr>
            <w:tcW w:w="1824" w:type="dxa"/>
          </w:tcPr>
          <w:p w14:paraId="6A32DE8A" w14:textId="550C1B0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16E-06</w:t>
            </w:r>
          </w:p>
        </w:tc>
        <w:tc>
          <w:tcPr>
            <w:tcW w:w="851" w:type="dxa"/>
          </w:tcPr>
          <w:p w14:paraId="3C903D2F" w14:textId="51A6CAE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850" w:type="dxa"/>
          </w:tcPr>
          <w:p w14:paraId="048800E1" w14:textId="75CAE27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7</w:t>
            </w:r>
          </w:p>
        </w:tc>
        <w:tc>
          <w:tcPr>
            <w:tcW w:w="851" w:type="dxa"/>
          </w:tcPr>
          <w:p w14:paraId="7096722E" w14:textId="76FB699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31</w:t>
            </w:r>
          </w:p>
        </w:tc>
        <w:tc>
          <w:tcPr>
            <w:tcW w:w="850" w:type="dxa"/>
          </w:tcPr>
          <w:p w14:paraId="56A742A0" w14:textId="7D94A99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</w:tc>
        <w:tc>
          <w:tcPr>
            <w:tcW w:w="851" w:type="dxa"/>
          </w:tcPr>
          <w:p w14:paraId="69B3CDF6" w14:textId="26356B9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1</w:t>
            </w:r>
          </w:p>
        </w:tc>
      </w:tr>
      <w:tr w:rsidR="00132519" w:rsidRPr="00132519" w14:paraId="0B8CA4A0" w14:textId="77777777" w:rsidTr="00C41782">
        <w:tc>
          <w:tcPr>
            <w:tcW w:w="510" w:type="dxa"/>
          </w:tcPr>
          <w:p w14:paraId="11599ED0" w14:textId="7F89F9A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346" w:type="dxa"/>
          </w:tcPr>
          <w:p w14:paraId="362E396D" w14:textId="7C7DB22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19(1.49-3.21)</w:t>
            </w:r>
          </w:p>
        </w:tc>
        <w:tc>
          <w:tcPr>
            <w:tcW w:w="851" w:type="dxa"/>
          </w:tcPr>
          <w:p w14:paraId="265DD65A" w14:textId="7FE2C85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.97E-05</w:t>
            </w:r>
          </w:p>
        </w:tc>
        <w:tc>
          <w:tcPr>
            <w:tcW w:w="1824" w:type="dxa"/>
          </w:tcPr>
          <w:p w14:paraId="78F506AB" w14:textId="422BF7D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.54E-05</w:t>
            </w:r>
          </w:p>
        </w:tc>
        <w:tc>
          <w:tcPr>
            <w:tcW w:w="851" w:type="dxa"/>
          </w:tcPr>
          <w:p w14:paraId="6B0DD55D" w14:textId="387281A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9</w:t>
            </w:r>
          </w:p>
        </w:tc>
        <w:tc>
          <w:tcPr>
            <w:tcW w:w="850" w:type="dxa"/>
          </w:tcPr>
          <w:p w14:paraId="0CBF4BBF" w14:textId="353C75C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1C994B6" w14:textId="67233AA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19</w:t>
            </w:r>
          </w:p>
        </w:tc>
        <w:tc>
          <w:tcPr>
            <w:tcW w:w="850" w:type="dxa"/>
          </w:tcPr>
          <w:p w14:paraId="4D5AD80B" w14:textId="31A6E32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27</w:t>
            </w:r>
          </w:p>
        </w:tc>
        <w:tc>
          <w:tcPr>
            <w:tcW w:w="851" w:type="dxa"/>
          </w:tcPr>
          <w:p w14:paraId="311EF43D" w14:textId="5E9F867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3</w:t>
            </w:r>
          </w:p>
        </w:tc>
      </w:tr>
      <w:tr w:rsidR="00132519" w:rsidRPr="00132519" w14:paraId="2322A7CC" w14:textId="77777777" w:rsidTr="00C41782">
        <w:tc>
          <w:tcPr>
            <w:tcW w:w="510" w:type="dxa"/>
          </w:tcPr>
          <w:p w14:paraId="2D944726" w14:textId="388CC75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46" w:type="dxa"/>
          </w:tcPr>
          <w:p w14:paraId="2C7A390C" w14:textId="107E26C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49(1.68-3.69)</w:t>
            </w:r>
          </w:p>
        </w:tc>
        <w:tc>
          <w:tcPr>
            <w:tcW w:w="851" w:type="dxa"/>
          </w:tcPr>
          <w:p w14:paraId="67EB5CB2" w14:textId="0EC93E2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.72E-06</w:t>
            </w:r>
          </w:p>
        </w:tc>
        <w:tc>
          <w:tcPr>
            <w:tcW w:w="1824" w:type="dxa"/>
          </w:tcPr>
          <w:p w14:paraId="4B50029D" w14:textId="3CEB25F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72E-06</w:t>
            </w:r>
          </w:p>
        </w:tc>
        <w:tc>
          <w:tcPr>
            <w:tcW w:w="851" w:type="dxa"/>
          </w:tcPr>
          <w:p w14:paraId="578114BB" w14:textId="05AA4C9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9</w:t>
            </w:r>
          </w:p>
        </w:tc>
        <w:tc>
          <w:tcPr>
            <w:tcW w:w="850" w:type="dxa"/>
          </w:tcPr>
          <w:p w14:paraId="0E051FA8" w14:textId="105F21E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5</w:t>
            </w:r>
          </w:p>
        </w:tc>
        <w:tc>
          <w:tcPr>
            <w:tcW w:w="851" w:type="dxa"/>
          </w:tcPr>
          <w:p w14:paraId="759C1BB6" w14:textId="641EFB7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38</w:t>
            </w:r>
          </w:p>
        </w:tc>
        <w:tc>
          <w:tcPr>
            <w:tcW w:w="850" w:type="dxa"/>
          </w:tcPr>
          <w:p w14:paraId="00E0115A" w14:textId="0970E7D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F066377" w14:textId="7415755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</w:tr>
      <w:tr w:rsidR="00132519" w:rsidRPr="00132519" w14:paraId="43E176E2" w14:textId="77777777" w:rsidTr="00C41782">
        <w:tc>
          <w:tcPr>
            <w:tcW w:w="510" w:type="dxa"/>
          </w:tcPr>
          <w:p w14:paraId="038BFABE" w14:textId="1E91AF7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346" w:type="dxa"/>
          </w:tcPr>
          <w:p w14:paraId="2C1EFAA4" w14:textId="4628E69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38(1.61-3.52)</w:t>
            </w:r>
          </w:p>
        </w:tc>
        <w:tc>
          <w:tcPr>
            <w:tcW w:w="851" w:type="dxa"/>
          </w:tcPr>
          <w:p w14:paraId="3B823CD5" w14:textId="0857151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32E-05</w:t>
            </w:r>
          </w:p>
        </w:tc>
        <w:tc>
          <w:tcPr>
            <w:tcW w:w="1824" w:type="dxa"/>
          </w:tcPr>
          <w:p w14:paraId="0E649202" w14:textId="421320C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.08E-06</w:t>
            </w:r>
          </w:p>
        </w:tc>
        <w:tc>
          <w:tcPr>
            <w:tcW w:w="851" w:type="dxa"/>
          </w:tcPr>
          <w:p w14:paraId="4342119F" w14:textId="23C3448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850" w:type="dxa"/>
          </w:tcPr>
          <w:p w14:paraId="58AAD1C2" w14:textId="3675E1F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851" w:type="dxa"/>
          </w:tcPr>
          <w:p w14:paraId="2C3DE6E1" w14:textId="0294CDF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  <w:tc>
          <w:tcPr>
            <w:tcW w:w="850" w:type="dxa"/>
          </w:tcPr>
          <w:p w14:paraId="5DCF12B0" w14:textId="51B34B6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1</w:t>
            </w:r>
          </w:p>
        </w:tc>
        <w:tc>
          <w:tcPr>
            <w:tcW w:w="851" w:type="dxa"/>
          </w:tcPr>
          <w:p w14:paraId="6C0CD8AE" w14:textId="201600A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</w:tr>
      <w:tr w:rsidR="00132519" w:rsidRPr="00132519" w14:paraId="0979875B" w14:textId="77777777" w:rsidTr="00C41782">
        <w:tc>
          <w:tcPr>
            <w:tcW w:w="510" w:type="dxa"/>
          </w:tcPr>
          <w:p w14:paraId="3B9A96B1" w14:textId="5B0E403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46" w:type="dxa"/>
          </w:tcPr>
          <w:p w14:paraId="3493CEEE" w14:textId="66768F4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11(2.07-4.66)</w:t>
            </w:r>
          </w:p>
        </w:tc>
        <w:tc>
          <w:tcPr>
            <w:tcW w:w="851" w:type="dxa"/>
          </w:tcPr>
          <w:p w14:paraId="25765701" w14:textId="7E7F2F9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.07E-08</w:t>
            </w:r>
          </w:p>
        </w:tc>
        <w:tc>
          <w:tcPr>
            <w:tcW w:w="1824" w:type="dxa"/>
          </w:tcPr>
          <w:p w14:paraId="47F49356" w14:textId="01C18DE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.41E-09</w:t>
            </w:r>
          </w:p>
        </w:tc>
        <w:tc>
          <w:tcPr>
            <w:tcW w:w="851" w:type="dxa"/>
          </w:tcPr>
          <w:p w14:paraId="0CC51925" w14:textId="1098D69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39</w:t>
            </w:r>
          </w:p>
        </w:tc>
        <w:tc>
          <w:tcPr>
            <w:tcW w:w="850" w:type="dxa"/>
          </w:tcPr>
          <w:p w14:paraId="00625E30" w14:textId="15C7E0D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851" w:type="dxa"/>
          </w:tcPr>
          <w:p w14:paraId="58C3FE53" w14:textId="4CFEB3E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  <w:tc>
          <w:tcPr>
            <w:tcW w:w="850" w:type="dxa"/>
          </w:tcPr>
          <w:p w14:paraId="72009A68" w14:textId="0F484BC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  <w:tc>
          <w:tcPr>
            <w:tcW w:w="851" w:type="dxa"/>
          </w:tcPr>
          <w:p w14:paraId="1C30715C" w14:textId="1D03D0A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1</w:t>
            </w:r>
          </w:p>
        </w:tc>
      </w:tr>
      <w:tr w:rsidR="00132519" w:rsidRPr="00132519" w14:paraId="69CD06C3" w14:textId="77777777" w:rsidTr="00C41782">
        <w:tc>
          <w:tcPr>
            <w:tcW w:w="510" w:type="dxa"/>
          </w:tcPr>
          <w:p w14:paraId="164A52A0" w14:textId="798FD2E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346" w:type="dxa"/>
          </w:tcPr>
          <w:p w14:paraId="3C50902E" w14:textId="0014D16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41(1.63-3.58)</w:t>
            </w:r>
          </w:p>
        </w:tc>
        <w:tc>
          <w:tcPr>
            <w:tcW w:w="851" w:type="dxa"/>
          </w:tcPr>
          <w:p w14:paraId="79B7F632" w14:textId="6FA827A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16E-05</w:t>
            </w:r>
          </w:p>
        </w:tc>
        <w:tc>
          <w:tcPr>
            <w:tcW w:w="1824" w:type="dxa"/>
          </w:tcPr>
          <w:p w14:paraId="216CD2ED" w14:textId="33F9D4B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.03E-06</w:t>
            </w:r>
          </w:p>
        </w:tc>
        <w:tc>
          <w:tcPr>
            <w:tcW w:w="851" w:type="dxa"/>
          </w:tcPr>
          <w:p w14:paraId="66E4A430" w14:textId="7886808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850" w:type="dxa"/>
          </w:tcPr>
          <w:p w14:paraId="6C7BBA53" w14:textId="7774EDE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851" w:type="dxa"/>
          </w:tcPr>
          <w:p w14:paraId="61A7E9C7" w14:textId="6EACBDF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850" w:type="dxa"/>
          </w:tcPr>
          <w:p w14:paraId="01C0593A" w14:textId="48617DA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  <w:tc>
          <w:tcPr>
            <w:tcW w:w="851" w:type="dxa"/>
          </w:tcPr>
          <w:p w14:paraId="4B2BC90E" w14:textId="338D4C6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</w:tr>
      <w:tr w:rsidR="00132519" w:rsidRPr="00132519" w14:paraId="592F590E" w14:textId="77777777" w:rsidTr="00C41782">
        <w:tc>
          <w:tcPr>
            <w:tcW w:w="510" w:type="dxa"/>
          </w:tcPr>
          <w:p w14:paraId="79894E2A" w14:textId="54FB8C6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346" w:type="dxa"/>
          </w:tcPr>
          <w:p w14:paraId="23888D9B" w14:textId="7EFB31C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41(1.62-3.58)</w:t>
            </w:r>
          </w:p>
        </w:tc>
        <w:tc>
          <w:tcPr>
            <w:tcW w:w="851" w:type="dxa"/>
          </w:tcPr>
          <w:p w14:paraId="48AD3FF6" w14:textId="2A4C6BC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27E-05</w:t>
            </w:r>
          </w:p>
        </w:tc>
        <w:tc>
          <w:tcPr>
            <w:tcW w:w="1824" w:type="dxa"/>
          </w:tcPr>
          <w:p w14:paraId="397B933D" w14:textId="53FA1DA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.65E-06</w:t>
            </w:r>
          </w:p>
        </w:tc>
        <w:tc>
          <w:tcPr>
            <w:tcW w:w="851" w:type="dxa"/>
          </w:tcPr>
          <w:p w14:paraId="54CC60F4" w14:textId="65EE9FE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850" w:type="dxa"/>
          </w:tcPr>
          <w:p w14:paraId="3FB049A8" w14:textId="0411068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851" w:type="dxa"/>
          </w:tcPr>
          <w:p w14:paraId="690683C7" w14:textId="0A08184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3</w:t>
            </w:r>
          </w:p>
        </w:tc>
        <w:tc>
          <w:tcPr>
            <w:tcW w:w="850" w:type="dxa"/>
          </w:tcPr>
          <w:p w14:paraId="39FA49A7" w14:textId="5CA8C63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8</w:t>
            </w:r>
          </w:p>
        </w:tc>
        <w:tc>
          <w:tcPr>
            <w:tcW w:w="851" w:type="dxa"/>
          </w:tcPr>
          <w:p w14:paraId="51E855C5" w14:textId="0C8B568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1</w:t>
            </w:r>
          </w:p>
        </w:tc>
      </w:tr>
      <w:tr w:rsidR="00132519" w:rsidRPr="00132519" w14:paraId="4885A7E2" w14:textId="77777777" w:rsidTr="00C41782">
        <w:tc>
          <w:tcPr>
            <w:tcW w:w="510" w:type="dxa"/>
          </w:tcPr>
          <w:p w14:paraId="08785CE9" w14:textId="305FF9F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346" w:type="dxa"/>
          </w:tcPr>
          <w:p w14:paraId="0C90FC90" w14:textId="6CCADCB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61(1.77-3.85)</w:t>
            </w:r>
          </w:p>
        </w:tc>
        <w:tc>
          <w:tcPr>
            <w:tcW w:w="851" w:type="dxa"/>
          </w:tcPr>
          <w:p w14:paraId="3135D058" w14:textId="35D7091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36E-06</w:t>
            </w:r>
          </w:p>
        </w:tc>
        <w:tc>
          <w:tcPr>
            <w:tcW w:w="1824" w:type="dxa"/>
          </w:tcPr>
          <w:p w14:paraId="78868400" w14:textId="062AFE8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.31E-07</w:t>
            </w:r>
          </w:p>
        </w:tc>
        <w:tc>
          <w:tcPr>
            <w:tcW w:w="851" w:type="dxa"/>
          </w:tcPr>
          <w:p w14:paraId="5B82F181" w14:textId="5C3A6FB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37</w:t>
            </w:r>
          </w:p>
        </w:tc>
        <w:tc>
          <w:tcPr>
            <w:tcW w:w="850" w:type="dxa"/>
          </w:tcPr>
          <w:p w14:paraId="4977C54B" w14:textId="04A5088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4</w:t>
            </w:r>
          </w:p>
        </w:tc>
        <w:tc>
          <w:tcPr>
            <w:tcW w:w="851" w:type="dxa"/>
          </w:tcPr>
          <w:p w14:paraId="12D8A983" w14:textId="7BC4CDB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850" w:type="dxa"/>
          </w:tcPr>
          <w:p w14:paraId="1CEBC336" w14:textId="4B7BD11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1BACA013" w14:textId="645CAEB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</w:tr>
      <w:tr w:rsidR="00132519" w:rsidRPr="00132519" w14:paraId="01F28576" w14:textId="77777777" w:rsidTr="00C41782">
        <w:tc>
          <w:tcPr>
            <w:tcW w:w="510" w:type="dxa"/>
          </w:tcPr>
          <w:p w14:paraId="4A865EAB" w14:textId="0DACD6E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346" w:type="dxa"/>
          </w:tcPr>
          <w:p w14:paraId="1FEAB099" w14:textId="67C9B48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27(2.2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-4.88)</w:t>
            </w:r>
          </w:p>
        </w:tc>
        <w:tc>
          <w:tcPr>
            <w:tcW w:w="851" w:type="dxa"/>
          </w:tcPr>
          <w:p w14:paraId="09859555" w14:textId="3CB5043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.26E-09</w:t>
            </w:r>
          </w:p>
        </w:tc>
        <w:tc>
          <w:tcPr>
            <w:tcW w:w="1824" w:type="dxa"/>
          </w:tcPr>
          <w:p w14:paraId="64BE96BF" w14:textId="569FB62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.37E-10</w:t>
            </w:r>
          </w:p>
        </w:tc>
        <w:tc>
          <w:tcPr>
            <w:tcW w:w="851" w:type="dxa"/>
          </w:tcPr>
          <w:p w14:paraId="7EAA186A" w14:textId="05B5FDA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850" w:type="dxa"/>
          </w:tcPr>
          <w:p w14:paraId="5E77A473" w14:textId="2E90974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</w:tc>
        <w:tc>
          <w:tcPr>
            <w:tcW w:w="851" w:type="dxa"/>
          </w:tcPr>
          <w:p w14:paraId="2EECB90E" w14:textId="61AE308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4</w:t>
            </w:r>
          </w:p>
        </w:tc>
        <w:tc>
          <w:tcPr>
            <w:tcW w:w="850" w:type="dxa"/>
          </w:tcPr>
          <w:p w14:paraId="4A84096E" w14:textId="0C8F524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</w:tc>
        <w:tc>
          <w:tcPr>
            <w:tcW w:w="851" w:type="dxa"/>
          </w:tcPr>
          <w:p w14:paraId="466A9568" w14:textId="37DFAC3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</w:tr>
      <w:tr w:rsidR="00132519" w:rsidRPr="00132519" w14:paraId="22B91A88" w14:textId="77777777" w:rsidTr="00C41782">
        <w:tc>
          <w:tcPr>
            <w:tcW w:w="510" w:type="dxa"/>
          </w:tcPr>
          <w:p w14:paraId="4FF6A8B4" w14:textId="08AEB6D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46" w:type="dxa"/>
          </w:tcPr>
          <w:p w14:paraId="44B2DB02" w14:textId="19BC3F9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63(1.77-3.89)</w:t>
            </w:r>
          </w:p>
        </w:tc>
        <w:tc>
          <w:tcPr>
            <w:tcW w:w="851" w:type="dxa"/>
          </w:tcPr>
          <w:p w14:paraId="1C88AF80" w14:textId="6CB938D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45E-06</w:t>
            </w:r>
          </w:p>
        </w:tc>
        <w:tc>
          <w:tcPr>
            <w:tcW w:w="1824" w:type="dxa"/>
          </w:tcPr>
          <w:p w14:paraId="42C177D3" w14:textId="1FDB36D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.62E-07</w:t>
            </w:r>
          </w:p>
        </w:tc>
        <w:tc>
          <w:tcPr>
            <w:tcW w:w="851" w:type="dxa"/>
          </w:tcPr>
          <w:p w14:paraId="131EA795" w14:textId="6EE11A3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850" w:type="dxa"/>
          </w:tcPr>
          <w:p w14:paraId="1A0FAF03" w14:textId="2ABE49E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  <w:tc>
          <w:tcPr>
            <w:tcW w:w="851" w:type="dxa"/>
          </w:tcPr>
          <w:p w14:paraId="66B9BC30" w14:textId="1A3ECDC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6</w:t>
            </w:r>
          </w:p>
        </w:tc>
        <w:tc>
          <w:tcPr>
            <w:tcW w:w="850" w:type="dxa"/>
          </w:tcPr>
          <w:p w14:paraId="7E755CD1" w14:textId="31922A5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7776C6E4" w14:textId="555ED15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132519" w:rsidRPr="00132519" w14:paraId="15EFE7B8" w14:textId="77777777" w:rsidTr="00C41782">
        <w:tc>
          <w:tcPr>
            <w:tcW w:w="510" w:type="dxa"/>
          </w:tcPr>
          <w:p w14:paraId="323B9711" w14:textId="326256F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46" w:type="dxa"/>
          </w:tcPr>
          <w:p w14:paraId="331F41D7" w14:textId="1B6FB0D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83(1.91-4.21)</w:t>
            </w:r>
          </w:p>
        </w:tc>
        <w:tc>
          <w:tcPr>
            <w:tcW w:w="851" w:type="dxa"/>
          </w:tcPr>
          <w:p w14:paraId="512DA6B4" w14:textId="0ABA912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68E-07</w:t>
            </w:r>
          </w:p>
        </w:tc>
        <w:tc>
          <w:tcPr>
            <w:tcW w:w="1824" w:type="dxa"/>
          </w:tcPr>
          <w:p w14:paraId="5F6119CF" w14:textId="2A1012E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.70E-08</w:t>
            </w:r>
          </w:p>
        </w:tc>
        <w:tc>
          <w:tcPr>
            <w:tcW w:w="851" w:type="dxa"/>
          </w:tcPr>
          <w:p w14:paraId="2B2812E9" w14:textId="5D2A70E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850" w:type="dxa"/>
          </w:tcPr>
          <w:p w14:paraId="3B6A4006" w14:textId="1D1DB00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851" w:type="dxa"/>
          </w:tcPr>
          <w:p w14:paraId="7626F5AD" w14:textId="0D4D89B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850" w:type="dxa"/>
          </w:tcPr>
          <w:p w14:paraId="4FABE356" w14:textId="50EC24A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  <w:tc>
          <w:tcPr>
            <w:tcW w:w="851" w:type="dxa"/>
          </w:tcPr>
          <w:p w14:paraId="103D2CE4" w14:textId="3D2E2D9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</w:tr>
      <w:tr w:rsidR="00132519" w:rsidRPr="00132519" w14:paraId="5813F24C" w14:textId="77777777" w:rsidTr="00C41782">
        <w:tc>
          <w:tcPr>
            <w:tcW w:w="510" w:type="dxa"/>
          </w:tcPr>
          <w:p w14:paraId="2F993CDC" w14:textId="7F3F65E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346" w:type="dxa"/>
          </w:tcPr>
          <w:p w14:paraId="24C0948C" w14:textId="466D1A3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73(1.83-4.08)</w:t>
            </w:r>
          </w:p>
        </w:tc>
        <w:tc>
          <w:tcPr>
            <w:tcW w:w="851" w:type="dxa"/>
          </w:tcPr>
          <w:p w14:paraId="0B0F836C" w14:textId="7ED6E03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8.72E-07</w:t>
            </w:r>
          </w:p>
        </w:tc>
        <w:tc>
          <w:tcPr>
            <w:tcW w:w="1824" w:type="dxa"/>
          </w:tcPr>
          <w:p w14:paraId="6D31816D" w14:textId="6FF906B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99E-07</w:t>
            </w:r>
          </w:p>
        </w:tc>
        <w:tc>
          <w:tcPr>
            <w:tcW w:w="851" w:type="dxa"/>
          </w:tcPr>
          <w:p w14:paraId="1F3F1F79" w14:textId="2D87C46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53A71596" w14:textId="28C707F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9</w:t>
            </w:r>
          </w:p>
        </w:tc>
        <w:tc>
          <w:tcPr>
            <w:tcW w:w="851" w:type="dxa"/>
          </w:tcPr>
          <w:p w14:paraId="4BF3F0E9" w14:textId="7CF6BB9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8</w:t>
            </w:r>
          </w:p>
        </w:tc>
        <w:tc>
          <w:tcPr>
            <w:tcW w:w="850" w:type="dxa"/>
          </w:tcPr>
          <w:p w14:paraId="686DF72E" w14:textId="218265C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</w:tc>
        <w:tc>
          <w:tcPr>
            <w:tcW w:w="851" w:type="dxa"/>
          </w:tcPr>
          <w:p w14:paraId="5DB08610" w14:textId="4B8337F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</w:tr>
      <w:tr w:rsidR="00132519" w:rsidRPr="00132519" w14:paraId="775EE1D0" w14:textId="77777777" w:rsidTr="00C41782">
        <w:tc>
          <w:tcPr>
            <w:tcW w:w="510" w:type="dxa"/>
          </w:tcPr>
          <w:p w14:paraId="10432953" w14:textId="1106406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346" w:type="dxa"/>
          </w:tcPr>
          <w:p w14:paraId="7B951536" w14:textId="4321824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08(2.02-4.69)</w:t>
            </w:r>
          </w:p>
        </w:tc>
        <w:tc>
          <w:tcPr>
            <w:tcW w:w="851" w:type="dxa"/>
          </w:tcPr>
          <w:p w14:paraId="215BC470" w14:textId="0633360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57E-07</w:t>
            </w:r>
          </w:p>
        </w:tc>
        <w:tc>
          <w:tcPr>
            <w:tcW w:w="1824" w:type="dxa"/>
          </w:tcPr>
          <w:p w14:paraId="588BAE10" w14:textId="47EE8C2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45E-08</w:t>
            </w:r>
          </w:p>
        </w:tc>
        <w:tc>
          <w:tcPr>
            <w:tcW w:w="851" w:type="dxa"/>
          </w:tcPr>
          <w:p w14:paraId="01A1908E" w14:textId="55D45A9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33</w:t>
            </w:r>
          </w:p>
        </w:tc>
        <w:tc>
          <w:tcPr>
            <w:tcW w:w="850" w:type="dxa"/>
          </w:tcPr>
          <w:p w14:paraId="2E334AEA" w14:textId="2E56271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851" w:type="dxa"/>
          </w:tcPr>
          <w:p w14:paraId="00CDB6C0" w14:textId="7C7C034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  <w:tc>
          <w:tcPr>
            <w:tcW w:w="850" w:type="dxa"/>
          </w:tcPr>
          <w:p w14:paraId="6EE88427" w14:textId="1CAAF42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  <w:tc>
          <w:tcPr>
            <w:tcW w:w="851" w:type="dxa"/>
          </w:tcPr>
          <w:p w14:paraId="6922CEA8" w14:textId="7965562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</w:tc>
      </w:tr>
      <w:tr w:rsidR="00132519" w:rsidRPr="00132519" w14:paraId="0A2A91A8" w14:textId="77777777" w:rsidTr="00C41782">
        <w:tc>
          <w:tcPr>
            <w:tcW w:w="510" w:type="dxa"/>
          </w:tcPr>
          <w:p w14:paraId="0E09E027" w14:textId="67AD217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346" w:type="dxa"/>
          </w:tcPr>
          <w:p w14:paraId="2BE8E7C0" w14:textId="33C0DE4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38(1.59-3.58)</w:t>
            </w:r>
          </w:p>
        </w:tc>
        <w:tc>
          <w:tcPr>
            <w:tcW w:w="851" w:type="dxa"/>
          </w:tcPr>
          <w:p w14:paraId="210F7157" w14:textId="77DFFC7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86E-05</w:t>
            </w:r>
          </w:p>
        </w:tc>
        <w:tc>
          <w:tcPr>
            <w:tcW w:w="1824" w:type="dxa"/>
          </w:tcPr>
          <w:p w14:paraId="687BE01C" w14:textId="1ADA61A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61E-05</w:t>
            </w:r>
          </w:p>
        </w:tc>
        <w:tc>
          <w:tcPr>
            <w:tcW w:w="851" w:type="dxa"/>
          </w:tcPr>
          <w:p w14:paraId="73517347" w14:textId="27B0C9E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850" w:type="dxa"/>
          </w:tcPr>
          <w:p w14:paraId="16C05438" w14:textId="2312BA1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5</w:t>
            </w:r>
          </w:p>
        </w:tc>
        <w:tc>
          <w:tcPr>
            <w:tcW w:w="851" w:type="dxa"/>
          </w:tcPr>
          <w:p w14:paraId="6B6BB1B2" w14:textId="5B9EA55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</w:tc>
        <w:tc>
          <w:tcPr>
            <w:tcW w:w="850" w:type="dxa"/>
          </w:tcPr>
          <w:p w14:paraId="1D8CF333" w14:textId="5D87E03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3</w:t>
            </w:r>
          </w:p>
        </w:tc>
        <w:tc>
          <w:tcPr>
            <w:tcW w:w="851" w:type="dxa"/>
          </w:tcPr>
          <w:p w14:paraId="435AB6FB" w14:textId="0B6CEF2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</w:tr>
      <w:tr w:rsidR="00132519" w:rsidRPr="00132519" w14:paraId="55187705" w14:textId="77777777" w:rsidTr="00C41782">
        <w:tc>
          <w:tcPr>
            <w:tcW w:w="510" w:type="dxa"/>
          </w:tcPr>
          <w:p w14:paraId="1E227EAC" w14:textId="05A7963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46" w:type="dxa"/>
          </w:tcPr>
          <w:p w14:paraId="2C625F82" w14:textId="4020BF6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08(1.4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-3.08)</w:t>
            </w:r>
          </w:p>
        </w:tc>
        <w:tc>
          <w:tcPr>
            <w:tcW w:w="851" w:type="dxa"/>
          </w:tcPr>
          <w:p w14:paraId="54F6BB98" w14:textId="46FFBE7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59E-04</w:t>
            </w:r>
          </w:p>
        </w:tc>
        <w:tc>
          <w:tcPr>
            <w:tcW w:w="1824" w:type="dxa"/>
          </w:tcPr>
          <w:p w14:paraId="188786FF" w14:textId="49B03ED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88E-04</w:t>
            </w:r>
          </w:p>
        </w:tc>
        <w:tc>
          <w:tcPr>
            <w:tcW w:w="851" w:type="dxa"/>
          </w:tcPr>
          <w:p w14:paraId="225290C6" w14:textId="04B9317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  <w:tc>
          <w:tcPr>
            <w:tcW w:w="850" w:type="dxa"/>
          </w:tcPr>
          <w:p w14:paraId="5488AEE1" w14:textId="02B4D9D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851" w:type="dxa"/>
          </w:tcPr>
          <w:p w14:paraId="1AA9DB5C" w14:textId="32DCEB0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31</w:t>
            </w:r>
          </w:p>
        </w:tc>
        <w:tc>
          <w:tcPr>
            <w:tcW w:w="850" w:type="dxa"/>
          </w:tcPr>
          <w:p w14:paraId="0151284D" w14:textId="6504B8C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39</w:t>
            </w:r>
          </w:p>
        </w:tc>
        <w:tc>
          <w:tcPr>
            <w:tcW w:w="851" w:type="dxa"/>
          </w:tcPr>
          <w:p w14:paraId="2183B737" w14:textId="6766F2D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</w:tr>
      <w:tr w:rsidR="00132519" w:rsidRPr="00132519" w14:paraId="5ED46990" w14:textId="77777777" w:rsidTr="00C41782">
        <w:tc>
          <w:tcPr>
            <w:tcW w:w="510" w:type="dxa"/>
          </w:tcPr>
          <w:p w14:paraId="269AEF72" w14:textId="58F60F7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346" w:type="dxa"/>
          </w:tcPr>
          <w:p w14:paraId="20E0A482" w14:textId="23DBB46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05(2.02-4.62)</w:t>
            </w:r>
          </w:p>
        </w:tc>
        <w:tc>
          <w:tcPr>
            <w:tcW w:w="851" w:type="dxa"/>
          </w:tcPr>
          <w:p w14:paraId="6513DCA0" w14:textId="25ACE5E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36E-07</w:t>
            </w:r>
          </w:p>
        </w:tc>
        <w:tc>
          <w:tcPr>
            <w:tcW w:w="1824" w:type="dxa"/>
          </w:tcPr>
          <w:p w14:paraId="4603D851" w14:textId="29E08B0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98E-08</w:t>
            </w:r>
          </w:p>
        </w:tc>
        <w:tc>
          <w:tcPr>
            <w:tcW w:w="851" w:type="dxa"/>
          </w:tcPr>
          <w:p w14:paraId="1C8E6E60" w14:textId="4048740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78</w:t>
            </w:r>
          </w:p>
        </w:tc>
        <w:tc>
          <w:tcPr>
            <w:tcW w:w="850" w:type="dxa"/>
          </w:tcPr>
          <w:p w14:paraId="1F2D0F46" w14:textId="0EC84E0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851" w:type="dxa"/>
          </w:tcPr>
          <w:p w14:paraId="1EAFC553" w14:textId="5C42099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50" w:type="dxa"/>
          </w:tcPr>
          <w:p w14:paraId="5831D346" w14:textId="5D5323C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  <w:tc>
          <w:tcPr>
            <w:tcW w:w="851" w:type="dxa"/>
          </w:tcPr>
          <w:p w14:paraId="0A830145" w14:textId="7F46C6B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</w:tr>
      <w:tr w:rsidR="00132519" w:rsidRPr="00132519" w14:paraId="63EA3E95" w14:textId="77777777" w:rsidTr="00C41782">
        <w:tc>
          <w:tcPr>
            <w:tcW w:w="510" w:type="dxa"/>
          </w:tcPr>
          <w:p w14:paraId="15E2ADAE" w14:textId="4F0B533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346" w:type="dxa"/>
          </w:tcPr>
          <w:p w14:paraId="342DA30F" w14:textId="435C542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55(1.71-3.8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5D54ECA" w14:textId="0E4108A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86E-06</w:t>
            </w:r>
          </w:p>
        </w:tc>
        <w:tc>
          <w:tcPr>
            <w:tcW w:w="1824" w:type="dxa"/>
          </w:tcPr>
          <w:p w14:paraId="733C7B23" w14:textId="5F09B32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69E-06</w:t>
            </w:r>
          </w:p>
        </w:tc>
        <w:tc>
          <w:tcPr>
            <w:tcW w:w="851" w:type="dxa"/>
          </w:tcPr>
          <w:p w14:paraId="724CF329" w14:textId="7376EE5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1</w:t>
            </w:r>
          </w:p>
        </w:tc>
        <w:tc>
          <w:tcPr>
            <w:tcW w:w="850" w:type="dxa"/>
          </w:tcPr>
          <w:p w14:paraId="0D195912" w14:textId="75F4ED0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3</w:t>
            </w:r>
          </w:p>
        </w:tc>
        <w:tc>
          <w:tcPr>
            <w:tcW w:w="851" w:type="dxa"/>
          </w:tcPr>
          <w:p w14:paraId="207AADAE" w14:textId="7465467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850" w:type="dxa"/>
          </w:tcPr>
          <w:p w14:paraId="1D65B126" w14:textId="562FDC5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8</w:t>
            </w:r>
          </w:p>
        </w:tc>
        <w:tc>
          <w:tcPr>
            <w:tcW w:w="851" w:type="dxa"/>
          </w:tcPr>
          <w:p w14:paraId="6149B67A" w14:textId="6E76AE4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3</w:t>
            </w:r>
          </w:p>
        </w:tc>
      </w:tr>
      <w:tr w:rsidR="00132519" w:rsidRPr="00132519" w14:paraId="62C03986" w14:textId="77777777" w:rsidTr="00C41782">
        <w:tc>
          <w:tcPr>
            <w:tcW w:w="510" w:type="dxa"/>
          </w:tcPr>
          <w:p w14:paraId="2C6FD949" w14:textId="026B794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346" w:type="dxa"/>
          </w:tcPr>
          <w:p w14:paraId="59EF825C" w14:textId="4815EFD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93(1.95-4.4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468F024" w14:textId="697F4F6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42E-07</w:t>
            </w:r>
          </w:p>
        </w:tc>
        <w:tc>
          <w:tcPr>
            <w:tcW w:w="1824" w:type="dxa"/>
          </w:tcPr>
          <w:p w14:paraId="58D1846C" w14:textId="0351A39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.31E-08</w:t>
            </w:r>
          </w:p>
        </w:tc>
        <w:tc>
          <w:tcPr>
            <w:tcW w:w="851" w:type="dxa"/>
          </w:tcPr>
          <w:p w14:paraId="78D1F9EC" w14:textId="2979B96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3</w:t>
            </w:r>
          </w:p>
        </w:tc>
        <w:tc>
          <w:tcPr>
            <w:tcW w:w="850" w:type="dxa"/>
          </w:tcPr>
          <w:p w14:paraId="2A6DD902" w14:textId="28E26B5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7</w:t>
            </w:r>
          </w:p>
        </w:tc>
        <w:tc>
          <w:tcPr>
            <w:tcW w:w="851" w:type="dxa"/>
          </w:tcPr>
          <w:p w14:paraId="532AE862" w14:textId="46D8E52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1</w:t>
            </w:r>
          </w:p>
        </w:tc>
        <w:tc>
          <w:tcPr>
            <w:tcW w:w="850" w:type="dxa"/>
          </w:tcPr>
          <w:p w14:paraId="3021DC75" w14:textId="7732FBB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  <w:tc>
          <w:tcPr>
            <w:tcW w:w="851" w:type="dxa"/>
          </w:tcPr>
          <w:p w14:paraId="1E133AB7" w14:textId="53D8BD1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</w:tr>
      <w:tr w:rsidR="00132519" w:rsidRPr="00132519" w14:paraId="109D74F3" w14:textId="77777777" w:rsidTr="00C41782">
        <w:tc>
          <w:tcPr>
            <w:tcW w:w="510" w:type="dxa"/>
          </w:tcPr>
          <w:p w14:paraId="036BA89E" w14:textId="25C3D73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346" w:type="dxa"/>
          </w:tcPr>
          <w:p w14:paraId="54306E31" w14:textId="42F07E8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23(1.51-3.31)</w:t>
            </w:r>
          </w:p>
        </w:tc>
        <w:tc>
          <w:tcPr>
            <w:tcW w:w="851" w:type="dxa"/>
          </w:tcPr>
          <w:p w14:paraId="610041DD" w14:textId="0558C1D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.31E-05</w:t>
            </w:r>
          </w:p>
        </w:tc>
        <w:tc>
          <w:tcPr>
            <w:tcW w:w="1824" w:type="dxa"/>
          </w:tcPr>
          <w:p w14:paraId="61EBA2FC" w14:textId="3CA2887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.00E-05</w:t>
            </w:r>
          </w:p>
        </w:tc>
        <w:tc>
          <w:tcPr>
            <w:tcW w:w="851" w:type="dxa"/>
          </w:tcPr>
          <w:p w14:paraId="27D88660" w14:textId="18307CD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850" w:type="dxa"/>
          </w:tcPr>
          <w:p w14:paraId="38A7C8C6" w14:textId="4D1714E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  <w:tc>
          <w:tcPr>
            <w:tcW w:w="851" w:type="dxa"/>
          </w:tcPr>
          <w:p w14:paraId="17CE1ABD" w14:textId="6E320DC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</w:p>
        </w:tc>
        <w:tc>
          <w:tcPr>
            <w:tcW w:w="850" w:type="dxa"/>
          </w:tcPr>
          <w:p w14:paraId="58E49116" w14:textId="01BC4D8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</w:tc>
        <w:tc>
          <w:tcPr>
            <w:tcW w:w="851" w:type="dxa"/>
          </w:tcPr>
          <w:p w14:paraId="539EDD52" w14:textId="0FBD28D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3</w:t>
            </w:r>
          </w:p>
        </w:tc>
      </w:tr>
      <w:tr w:rsidR="00132519" w:rsidRPr="00132519" w14:paraId="3133034C" w14:textId="77777777" w:rsidTr="00C41782">
        <w:tc>
          <w:tcPr>
            <w:tcW w:w="510" w:type="dxa"/>
          </w:tcPr>
          <w:p w14:paraId="039C3FCF" w14:textId="6395AD0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46" w:type="dxa"/>
          </w:tcPr>
          <w:p w14:paraId="1C489E26" w14:textId="2C572F7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38(1.61-3.51)</w:t>
            </w:r>
          </w:p>
        </w:tc>
        <w:tc>
          <w:tcPr>
            <w:tcW w:w="851" w:type="dxa"/>
          </w:tcPr>
          <w:p w14:paraId="28E7E941" w14:textId="3C2353F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42E-05</w:t>
            </w:r>
          </w:p>
        </w:tc>
        <w:tc>
          <w:tcPr>
            <w:tcW w:w="1824" w:type="dxa"/>
          </w:tcPr>
          <w:p w14:paraId="63EC2719" w14:textId="39BB910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.67E-06</w:t>
            </w:r>
          </w:p>
        </w:tc>
        <w:tc>
          <w:tcPr>
            <w:tcW w:w="851" w:type="dxa"/>
          </w:tcPr>
          <w:p w14:paraId="75A4C4AB" w14:textId="03661A2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850" w:type="dxa"/>
          </w:tcPr>
          <w:p w14:paraId="4D19C51D" w14:textId="35C0A6B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5</w:t>
            </w:r>
          </w:p>
        </w:tc>
        <w:tc>
          <w:tcPr>
            <w:tcW w:w="851" w:type="dxa"/>
          </w:tcPr>
          <w:p w14:paraId="70ABC013" w14:textId="6C75C26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07F4913E" w14:textId="69DBA63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3</w:t>
            </w:r>
          </w:p>
        </w:tc>
        <w:tc>
          <w:tcPr>
            <w:tcW w:w="851" w:type="dxa"/>
          </w:tcPr>
          <w:p w14:paraId="4C74A036" w14:textId="387BCA5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</w:tr>
      <w:tr w:rsidR="00132519" w:rsidRPr="00132519" w14:paraId="13B6CCAB" w14:textId="77777777" w:rsidTr="00C41782">
        <w:tc>
          <w:tcPr>
            <w:tcW w:w="510" w:type="dxa"/>
          </w:tcPr>
          <w:p w14:paraId="0D123F9F" w14:textId="367B14F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346" w:type="dxa"/>
          </w:tcPr>
          <w:p w14:paraId="101F7568" w14:textId="51A2C2E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91(1.93-4.38)</w:t>
            </w:r>
          </w:p>
        </w:tc>
        <w:tc>
          <w:tcPr>
            <w:tcW w:w="851" w:type="dxa"/>
          </w:tcPr>
          <w:p w14:paraId="21E7C491" w14:textId="624D98D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00E-07</w:t>
            </w:r>
          </w:p>
        </w:tc>
        <w:tc>
          <w:tcPr>
            <w:tcW w:w="1824" w:type="dxa"/>
          </w:tcPr>
          <w:p w14:paraId="536CA17A" w14:textId="6DF1EBD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8.01E-08</w:t>
            </w:r>
          </w:p>
        </w:tc>
        <w:tc>
          <w:tcPr>
            <w:tcW w:w="851" w:type="dxa"/>
          </w:tcPr>
          <w:p w14:paraId="097BA502" w14:textId="1699AC9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850" w:type="dxa"/>
          </w:tcPr>
          <w:p w14:paraId="6775EF7A" w14:textId="3D52CFC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3</w:t>
            </w:r>
          </w:p>
        </w:tc>
        <w:tc>
          <w:tcPr>
            <w:tcW w:w="851" w:type="dxa"/>
          </w:tcPr>
          <w:p w14:paraId="32710C8A" w14:textId="35746C6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850" w:type="dxa"/>
          </w:tcPr>
          <w:p w14:paraId="35FACF38" w14:textId="00110B0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851" w:type="dxa"/>
          </w:tcPr>
          <w:p w14:paraId="71EC5CF3" w14:textId="4F6FDBE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2519" w:rsidRPr="00132519" w14:paraId="3D9D2FB9" w14:textId="77777777" w:rsidTr="00C41782">
        <w:tc>
          <w:tcPr>
            <w:tcW w:w="510" w:type="dxa"/>
          </w:tcPr>
          <w:p w14:paraId="66D66F4C" w14:textId="720FBCD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346" w:type="dxa"/>
          </w:tcPr>
          <w:p w14:paraId="4B7892C5" w14:textId="1A4B698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52(1.73-3.68)</w:t>
            </w:r>
          </w:p>
        </w:tc>
        <w:tc>
          <w:tcPr>
            <w:tcW w:w="851" w:type="dxa"/>
          </w:tcPr>
          <w:p w14:paraId="6BA37970" w14:textId="03423A3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55E-06</w:t>
            </w:r>
          </w:p>
        </w:tc>
        <w:tc>
          <w:tcPr>
            <w:tcW w:w="1824" w:type="dxa"/>
          </w:tcPr>
          <w:p w14:paraId="7976B0C6" w14:textId="211B894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.52E-07</w:t>
            </w:r>
          </w:p>
        </w:tc>
        <w:tc>
          <w:tcPr>
            <w:tcW w:w="851" w:type="dxa"/>
          </w:tcPr>
          <w:p w14:paraId="59689C21" w14:textId="74140B2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3</w:t>
            </w:r>
          </w:p>
        </w:tc>
        <w:tc>
          <w:tcPr>
            <w:tcW w:w="850" w:type="dxa"/>
          </w:tcPr>
          <w:p w14:paraId="1D3A961A" w14:textId="7357E00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6</w:t>
            </w:r>
          </w:p>
        </w:tc>
        <w:tc>
          <w:tcPr>
            <w:tcW w:w="851" w:type="dxa"/>
          </w:tcPr>
          <w:p w14:paraId="6B9D1D70" w14:textId="0FCA8E0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7</w:t>
            </w:r>
          </w:p>
        </w:tc>
        <w:tc>
          <w:tcPr>
            <w:tcW w:w="850" w:type="dxa"/>
          </w:tcPr>
          <w:p w14:paraId="057F4229" w14:textId="3AE7718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4</w:t>
            </w:r>
          </w:p>
        </w:tc>
        <w:tc>
          <w:tcPr>
            <w:tcW w:w="851" w:type="dxa"/>
          </w:tcPr>
          <w:p w14:paraId="7E19C4BB" w14:textId="4A41A47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9</w:t>
            </w:r>
          </w:p>
        </w:tc>
      </w:tr>
      <w:tr w:rsidR="00132519" w:rsidRPr="00132519" w14:paraId="1F9718B3" w14:textId="77777777" w:rsidTr="00C41782">
        <w:tc>
          <w:tcPr>
            <w:tcW w:w="510" w:type="dxa"/>
          </w:tcPr>
          <w:p w14:paraId="523C945D" w14:textId="7E461FE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346" w:type="dxa"/>
          </w:tcPr>
          <w:p w14:paraId="79148A8D" w14:textId="1A3E775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92(1.94-4.38)</w:t>
            </w:r>
          </w:p>
        </w:tc>
        <w:tc>
          <w:tcPr>
            <w:tcW w:w="851" w:type="dxa"/>
          </w:tcPr>
          <w:p w14:paraId="24142A1A" w14:textId="5FCA160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54E-07</w:t>
            </w:r>
          </w:p>
        </w:tc>
        <w:tc>
          <w:tcPr>
            <w:tcW w:w="1824" w:type="dxa"/>
          </w:tcPr>
          <w:p w14:paraId="349FEA0F" w14:textId="41F2E50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.81E-08</w:t>
            </w:r>
          </w:p>
        </w:tc>
        <w:tc>
          <w:tcPr>
            <w:tcW w:w="851" w:type="dxa"/>
          </w:tcPr>
          <w:p w14:paraId="75E30748" w14:textId="74ED7DF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39</w:t>
            </w:r>
          </w:p>
        </w:tc>
        <w:tc>
          <w:tcPr>
            <w:tcW w:w="850" w:type="dxa"/>
          </w:tcPr>
          <w:p w14:paraId="219B3A16" w14:textId="3AC52DE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851" w:type="dxa"/>
          </w:tcPr>
          <w:p w14:paraId="5B102B3E" w14:textId="2D9D2CF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850" w:type="dxa"/>
          </w:tcPr>
          <w:p w14:paraId="1657CDC8" w14:textId="1153BD2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417E267B" w14:textId="683DA46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</w:tr>
      <w:tr w:rsidR="00132519" w:rsidRPr="00132519" w14:paraId="70403E64" w14:textId="77777777" w:rsidTr="00C41782">
        <w:tc>
          <w:tcPr>
            <w:tcW w:w="510" w:type="dxa"/>
          </w:tcPr>
          <w:p w14:paraId="029B409B" w14:textId="7EEC5FB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346" w:type="dxa"/>
          </w:tcPr>
          <w:p w14:paraId="190A28EB" w14:textId="7D56C66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08(2.01-4.71)</w:t>
            </w:r>
          </w:p>
        </w:tc>
        <w:tc>
          <w:tcPr>
            <w:tcW w:w="851" w:type="dxa"/>
          </w:tcPr>
          <w:p w14:paraId="35D0721A" w14:textId="03D1F50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36E-07</w:t>
            </w:r>
          </w:p>
        </w:tc>
        <w:tc>
          <w:tcPr>
            <w:tcW w:w="1824" w:type="dxa"/>
          </w:tcPr>
          <w:p w14:paraId="18B618CE" w14:textId="301F4DA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.40E-08</w:t>
            </w:r>
          </w:p>
        </w:tc>
        <w:tc>
          <w:tcPr>
            <w:tcW w:w="851" w:type="dxa"/>
          </w:tcPr>
          <w:p w14:paraId="1CE243A5" w14:textId="686AC8A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  <w:tc>
          <w:tcPr>
            <w:tcW w:w="850" w:type="dxa"/>
          </w:tcPr>
          <w:p w14:paraId="2F49DC3F" w14:textId="0DEFAC3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851" w:type="dxa"/>
          </w:tcPr>
          <w:p w14:paraId="3F93256B" w14:textId="5AC5D48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  <w:tc>
          <w:tcPr>
            <w:tcW w:w="850" w:type="dxa"/>
          </w:tcPr>
          <w:p w14:paraId="0B0F4D1F" w14:textId="667CA62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851" w:type="dxa"/>
          </w:tcPr>
          <w:p w14:paraId="650E4A2B" w14:textId="724AB0F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</w:tr>
      <w:tr w:rsidR="00132519" w:rsidRPr="00132519" w14:paraId="18E7A171" w14:textId="77777777" w:rsidTr="00C41782">
        <w:tc>
          <w:tcPr>
            <w:tcW w:w="510" w:type="dxa"/>
          </w:tcPr>
          <w:p w14:paraId="6BA67C4F" w14:textId="206398E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46" w:type="dxa"/>
          </w:tcPr>
          <w:p w14:paraId="6CFBD7CF" w14:textId="374A9FB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98(2.01-4.42)</w:t>
            </w:r>
          </w:p>
        </w:tc>
        <w:tc>
          <w:tcPr>
            <w:tcW w:w="851" w:type="dxa"/>
          </w:tcPr>
          <w:p w14:paraId="14931CCF" w14:textId="692E3A4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.27E-08</w:t>
            </w:r>
          </w:p>
        </w:tc>
        <w:tc>
          <w:tcPr>
            <w:tcW w:w="1824" w:type="dxa"/>
          </w:tcPr>
          <w:p w14:paraId="6AC4E75F" w14:textId="4984312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12E-08</w:t>
            </w:r>
          </w:p>
        </w:tc>
        <w:tc>
          <w:tcPr>
            <w:tcW w:w="851" w:type="dxa"/>
          </w:tcPr>
          <w:p w14:paraId="1EED0DDE" w14:textId="4336A6D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850" w:type="dxa"/>
          </w:tcPr>
          <w:p w14:paraId="0739B5EC" w14:textId="138F50C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851" w:type="dxa"/>
          </w:tcPr>
          <w:p w14:paraId="4C04E205" w14:textId="7A730A9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850" w:type="dxa"/>
          </w:tcPr>
          <w:p w14:paraId="725FB800" w14:textId="548D512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5D22BE33" w14:textId="36AF41A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</w:tr>
      <w:tr w:rsidR="00132519" w:rsidRPr="00132519" w14:paraId="36981C19" w14:textId="77777777" w:rsidTr="00C41782">
        <w:tc>
          <w:tcPr>
            <w:tcW w:w="510" w:type="dxa"/>
          </w:tcPr>
          <w:p w14:paraId="092929A5" w14:textId="63A9503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346" w:type="dxa"/>
          </w:tcPr>
          <w:p w14:paraId="0B2F5E42" w14:textId="1142D39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74(1.84-4.07)</w:t>
            </w:r>
          </w:p>
        </w:tc>
        <w:tc>
          <w:tcPr>
            <w:tcW w:w="851" w:type="dxa"/>
          </w:tcPr>
          <w:p w14:paraId="333FD01C" w14:textId="62BFCF7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.17E-07</w:t>
            </w:r>
          </w:p>
        </w:tc>
        <w:tc>
          <w:tcPr>
            <w:tcW w:w="1824" w:type="dxa"/>
          </w:tcPr>
          <w:p w14:paraId="321F9C9D" w14:textId="45C4D61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06E-07</w:t>
            </w:r>
          </w:p>
        </w:tc>
        <w:tc>
          <w:tcPr>
            <w:tcW w:w="851" w:type="dxa"/>
          </w:tcPr>
          <w:p w14:paraId="01C7EFBB" w14:textId="7637C57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47</w:t>
            </w:r>
          </w:p>
        </w:tc>
        <w:tc>
          <w:tcPr>
            <w:tcW w:w="850" w:type="dxa"/>
          </w:tcPr>
          <w:p w14:paraId="6E44915A" w14:textId="101BA17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851" w:type="dxa"/>
          </w:tcPr>
          <w:p w14:paraId="57892148" w14:textId="1551797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  <w:tc>
          <w:tcPr>
            <w:tcW w:w="850" w:type="dxa"/>
          </w:tcPr>
          <w:p w14:paraId="42CEB42D" w14:textId="595ABEE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851" w:type="dxa"/>
          </w:tcPr>
          <w:p w14:paraId="0EE30734" w14:textId="1F44680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</w:tr>
      <w:tr w:rsidR="00132519" w:rsidRPr="00132519" w14:paraId="0685F67D" w14:textId="77777777" w:rsidTr="00C41782">
        <w:tc>
          <w:tcPr>
            <w:tcW w:w="510" w:type="dxa"/>
          </w:tcPr>
          <w:p w14:paraId="047ACC7E" w14:textId="29D17D5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346" w:type="dxa"/>
          </w:tcPr>
          <w:p w14:paraId="7603B657" w14:textId="0C9E7BA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(1.72-3.93)</w:t>
            </w:r>
          </w:p>
        </w:tc>
        <w:tc>
          <w:tcPr>
            <w:tcW w:w="851" w:type="dxa"/>
          </w:tcPr>
          <w:p w14:paraId="07772D22" w14:textId="742973D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.48E-06</w:t>
            </w:r>
          </w:p>
        </w:tc>
        <w:tc>
          <w:tcPr>
            <w:tcW w:w="1824" w:type="dxa"/>
          </w:tcPr>
          <w:p w14:paraId="020B18D8" w14:textId="246616D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89E-06</w:t>
            </w:r>
          </w:p>
        </w:tc>
        <w:tc>
          <w:tcPr>
            <w:tcW w:w="851" w:type="dxa"/>
          </w:tcPr>
          <w:p w14:paraId="7EC4BF60" w14:textId="5DB669A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850" w:type="dxa"/>
          </w:tcPr>
          <w:p w14:paraId="5CEECCD2" w14:textId="53D3E8C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851" w:type="dxa"/>
          </w:tcPr>
          <w:p w14:paraId="50348A4D" w14:textId="2A33D47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  <w:tc>
          <w:tcPr>
            <w:tcW w:w="850" w:type="dxa"/>
          </w:tcPr>
          <w:p w14:paraId="0AAA890A" w14:textId="4C6EE49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4B57E8AC" w14:textId="3B9ADF2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</w:tr>
      <w:tr w:rsidR="00132519" w:rsidRPr="00132519" w14:paraId="5C47140A" w14:textId="77777777" w:rsidTr="00C41782">
        <w:tc>
          <w:tcPr>
            <w:tcW w:w="510" w:type="dxa"/>
          </w:tcPr>
          <w:p w14:paraId="5C4DD161" w14:textId="4583EC0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346" w:type="dxa"/>
          </w:tcPr>
          <w:p w14:paraId="30666A61" w14:textId="1F52C98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79(1.87-4.15)</w:t>
            </w:r>
          </w:p>
        </w:tc>
        <w:tc>
          <w:tcPr>
            <w:tcW w:w="851" w:type="dxa"/>
          </w:tcPr>
          <w:p w14:paraId="640BD38B" w14:textId="6E61206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.28E-07</w:t>
            </w:r>
          </w:p>
        </w:tc>
        <w:tc>
          <w:tcPr>
            <w:tcW w:w="1824" w:type="dxa"/>
          </w:tcPr>
          <w:p w14:paraId="34BF6033" w14:textId="64942C0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32E-07</w:t>
            </w:r>
          </w:p>
        </w:tc>
        <w:tc>
          <w:tcPr>
            <w:tcW w:w="851" w:type="dxa"/>
          </w:tcPr>
          <w:p w14:paraId="2CDA632A" w14:textId="55DBC89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  <w:tc>
          <w:tcPr>
            <w:tcW w:w="850" w:type="dxa"/>
          </w:tcPr>
          <w:p w14:paraId="511B058B" w14:textId="3BCA310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  <w:tc>
          <w:tcPr>
            <w:tcW w:w="851" w:type="dxa"/>
          </w:tcPr>
          <w:p w14:paraId="14B083AF" w14:textId="2FD5CA2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8</w:t>
            </w:r>
          </w:p>
        </w:tc>
        <w:tc>
          <w:tcPr>
            <w:tcW w:w="850" w:type="dxa"/>
          </w:tcPr>
          <w:p w14:paraId="52B8906A" w14:textId="4D95983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  <w:tc>
          <w:tcPr>
            <w:tcW w:w="851" w:type="dxa"/>
          </w:tcPr>
          <w:p w14:paraId="0D89030F" w14:textId="3E0FDB4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</w:tr>
      <w:tr w:rsidR="00132519" w:rsidRPr="00132519" w14:paraId="2854B2C4" w14:textId="77777777" w:rsidTr="00C41782">
        <w:tc>
          <w:tcPr>
            <w:tcW w:w="510" w:type="dxa"/>
          </w:tcPr>
          <w:p w14:paraId="2DD8A950" w14:textId="539439C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346" w:type="dxa"/>
          </w:tcPr>
          <w:p w14:paraId="6BE42831" w14:textId="62D27B0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75(1.82-4.16)</w:t>
            </w:r>
          </w:p>
        </w:tc>
        <w:tc>
          <w:tcPr>
            <w:tcW w:w="851" w:type="dxa"/>
          </w:tcPr>
          <w:p w14:paraId="2AE6E09B" w14:textId="39E02D0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46E-06</w:t>
            </w:r>
          </w:p>
        </w:tc>
        <w:tc>
          <w:tcPr>
            <w:tcW w:w="1824" w:type="dxa"/>
          </w:tcPr>
          <w:p w14:paraId="76435713" w14:textId="7F3BA15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.12E-07</w:t>
            </w:r>
          </w:p>
        </w:tc>
        <w:tc>
          <w:tcPr>
            <w:tcW w:w="851" w:type="dxa"/>
          </w:tcPr>
          <w:p w14:paraId="107059A9" w14:textId="31A128E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65</w:t>
            </w:r>
          </w:p>
        </w:tc>
        <w:tc>
          <w:tcPr>
            <w:tcW w:w="850" w:type="dxa"/>
          </w:tcPr>
          <w:p w14:paraId="412C4F48" w14:textId="3535A8C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7</w:t>
            </w:r>
          </w:p>
        </w:tc>
        <w:tc>
          <w:tcPr>
            <w:tcW w:w="851" w:type="dxa"/>
          </w:tcPr>
          <w:p w14:paraId="5BEA6169" w14:textId="11DAA21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850" w:type="dxa"/>
          </w:tcPr>
          <w:p w14:paraId="49A7D455" w14:textId="43E5374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851" w:type="dxa"/>
          </w:tcPr>
          <w:p w14:paraId="46899CE4" w14:textId="109B1A9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</w:tr>
      <w:tr w:rsidR="00132519" w:rsidRPr="00132519" w14:paraId="3737CE25" w14:textId="77777777" w:rsidTr="00C41782">
        <w:tc>
          <w:tcPr>
            <w:tcW w:w="510" w:type="dxa"/>
          </w:tcPr>
          <w:p w14:paraId="545ADE2C" w14:textId="03FEF40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46" w:type="dxa"/>
          </w:tcPr>
          <w:p w14:paraId="3D0A1713" w14:textId="1396545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99(1.99-4.51)</w:t>
            </w:r>
          </w:p>
        </w:tc>
        <w:tc>
          <w:tcPr>
            <w:tcW w:w="851" w:type="dxa"/>
          </w:tcPr>
          <w:p w14:paraId="47240C9E" w14:textId="5959778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45E-07</w:t>
            </w:r>
          </w:p>
        </w:tc>
        <w:tc>
          <w:tcPr>
            <w:tcW w:w="1824" w:type="dxa"/>
          </w:tcPr>
          <w:p w14:paraId="4D04E5A2" w14:textId="35E63CA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40E-08</w:t>
            </w:r>
          </w:p>
        </w:tc>
        <w:tc>
          <w:tcPr>
            <w:tcW w:w="851" w:type="dxa"/>
          </w:tcPr>
          <w:p w14:paraId="4FEA68B1" w14:textId="4FB9D62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3</w:t>
            </w:r>
          </w:p>
        </w:tc>
        <w:tc>
          <w:tcPr>
            <w:tcW w:w="850" w:type="dxa"/>
          </w:tcPr>
          <w:p w14:paraId="6EBF3D44" w14:textId="3A67D5E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7</w:t>
            </w:r>
          </w:p>
        </w:tc>
        <w:tc>
          <w:tcPr>
            <w:tcW w:w="851" w:type="dxa"/>
          </w:tcPr>
          <w:p w14:paraId="399E5A48" w14:textId="14895AB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  <w:tc>
          <w:tcPr>
            <w:tcW w:w="850" w:type="dxa"/>
          </w:tcPr>
          <w:p w14:paraId="0AFA4A4F" w14:textId="5543464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3F017D7C" w14:textId="320B3FC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</w:tr>
      <w:tr w:rsidR="00132519" w:rsidRPr="00132519" w14:paraId="0CFD3706" w14:textId="77777777" w:rsidTr="00C41782">
        <w:tc>
          <w:tcPr>
            <w:tcW w:w="510" w:type="dxa"/>
          </w:tcPr>
          <w:p w14:paraId="72EC41F2" w14:textId="6B743A5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346" w:type="dxa"/>
          </w:tcPr>
          <w:p w14:paraId="6CAADF51" w14:textId="61F44D6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82(1.91-4.19)</w:t>
            </w:r>
          </w:p>
        </w:tc>
        <w:tc>
          <w:tcPr>
            <w:tcW w:w="851" w:type="dxa"/>
          </w:tcPr>
          <w:p w14:paraId="724610BF" w14:textId="7C9884B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32E-07</w:t>
            </w:r>
          </w:p>
        </w:tc>
        <w:tc>
          <w:tcPr>
            <w:tcW w:w="1824" w:type="dxa"/>
          </w:tcPr>
          <w:p w14:paraId="04FD6601" w14:textId="4BA2ADB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.56E-08</w:t>
            </w:r>
          </w:p>
        </w:tc>
        <w:tc>
          <w:tcPr>
            <w:tcW w:w="851" w:type="dxa"/>
          </w:tcPr>
          <w:p w14:paraId="083ED629" w14:textId="016962C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1</w:t>
            </w:r>
          </w:p>
        </w:tc>
        <w:tc>
          <w:tcPr>
            <w:tcW w:w="850" w:type="dxa"/>
          </w:tcPr>
          <w:p w14:paraId="6DAA934C" w14:textId="60A39FC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7</w:t>
            </w:r>
          </w:p>
        </w:tc>
        <w:tc>
          <w:tcPr>
            <w:tcW w:w="851" w:type="dxa"/>
          </w:tcPr>
          <w:p w14:paraId="43E1B17C" w14:textId="76ED530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6</w:t>
            </w:r>
          </w:p>
        </w:tc>
        <w:tc>
          <w:tcPr>
            <w:tcW w:w="850" w:type="dxa"/>
          </w:tcPr>
          <w:p w14:paraId="4462CB05" w14:textId="2467E6E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3</w:t>
            </w:r>
          </w:p>
        </w:tc>
        <w:tc>
          <w:tcPr>
            <w:tcW w:w="851" w:type="dxa"/>
          </w:tcPr>
          <w:p w14:paraId="1D136B04" w14:textId="4B65066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</w:tr>
      <w:tr w:rsidR="00132519" w:rsidRPr="00132519" w14:paraId="6578FE90" w14:textId="77777777" w:rsidTr="00C41782">
        <w:tc>
          <w:tcPr>
            <w:tcW w:w="510" w:type="dxa"/>
          </w:tcPr>
          <w:p w14:paraId="693487FE" w14:textId="3EDA757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346" w:type="dxa"/>
          </w:tcPr>
          <w:p w14:paraId="1F51F890" w14:textId="36FB3F4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18(1.5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-3.16)</w:t>
            </w:r>
          </w:p>
        </w:tc>
        <w:tc>
          <w:tcPr>
            <w:tcW w:w="851" w:type="dxa"/>
          </w:tcPr>
          <w:p w14:paraId="26B96543" w14:textId="1AAC551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.33E-05</w:t>
            </w:r>
          </w:p>
        </w:tc>
        <w:tc>
          <w:tcPr>
            <w:tcW w:w="1824" w:type="dxa"/>
          </w:tcPr>
          <w:p w14:paraId="316E709D" w14:textId="4A4D360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77E-05</w:t>
            </w:r>
          </w:p>
        </w:tc>
        <w:tc>
          <w:tcPr>
            <w:tcW w:w="851" w:type="dxa"/>
          </w:tcPr>
          <w:p w14:paraId="74E3167E" w14:textId="0A1AFA8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850" w:type="dxa"/>
          </w:tcPr>
          <w:p w14:paraId="46E2C959" w14:textId="27CF87E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1</w:t>
            </w:r>
          </w:p>
        </w:tc>
        <w:tc>
          <w:tcPr>
            <w:tcW w:w="851" w:type="dxa"/>
          </w:tcPr>
          <w:p w14:paraId="055332A1" w14:textId="5B888CB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28</w:t>
            </w:r>
          </w:p>
        </w:tc>
        <w:tc>
          <w:tcPr>
            <w:tcW w:w="850" w:type="dxa"/>
          </w:tcPr>
          <w:p w14:paraId="63C9EF0D" w14:textId="1D9ACEC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</w:p>
        </w:tc>
        <w:tc>
          <w:tcPr>
            <w:tcW w:w="851" w:type="dxa"/>
          </w:tcPr>
          <w:p w14:paraId="54E4B823" w14:textId="07FBB83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</w:tr>
      <w:tr w:rsidR="00132519" w:rsidRPr="00132519" w14:paraId="4066C33A" w14:textId="77777777" w:rsidTr="00C41782">
        <w:tc>
          <w:tcPr>
            <w:tcW w:w="510" w:type="dxa"/>
          </w:tcPr>
          <w:p w14:paraId="6DCAD112" w14:textId="5E4676A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346" w:type="dxa"/>
          </w:tcPr>
          <w:p w14:paraId="18C39BEC" w14:textId="5FB7D08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61(1.79-3.8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341744B" w14:textId="5F2CF83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.34E-07</w:t>
            </w:r>
          </w:p>
        </w:tc>
        <w:tc>
          <w:tcPr>
            <w:tcW w:w="1824" w:type="dxa"/>
          </w:tcPr>
          <w:p w14:paraId="211726A2" w14:textId="6536751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94E-07</w:t>
            </w:r>
          </w:p>
        </w:tc>
        <w:tc>
          <w:tcPr>
            <w:tcW w:w="851" w:type="dxa"/>
          </w:tcPr>
          <w:p w14:paraId="1031CFF9" w14:textId="74FA7AC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850" w:type="dxa"/>
          </w:tcPr>
          <w:p w14:paraId="620442FF" w14:textId="10509DC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4</w:t>
            </w:r>
          </w:p>
        </w:tc>
        <w:tc>
          <w:tcPr>
            <w:tcW w:w="851" w:type="dxa"/>
          </w:tcPr>
          <w:p w14:paraId="588B0BAC" w14:textId="3593803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9</w:t>
            </w:r>
          </w:p>
        </w:tc>
        <w:tc>
          <w:tcPr>
            <w:tcW w:w="850" w:type="dxa"/>
          </w:tcPr>
          <w:p w14:paraId="694BB9EC" w14:textId="00DE491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  <w:tc>
          <w:tcPr>
            <w:tcW w:w="851" w:type="dxa"/>
          </w:tcPr>
          <w:p w14:paraId="192876EB" w14:textId="6F79C5C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</w:tr>
      <w:tr w:rsidR="00132519" w:rsidRPr="00132519" w14:paraId="41DF6AC0" w14:textId="77777777" w:rsidTr="00C41782">
        <w:tc>
          <w:tcPr>
            <w:tcW w:w="510" w:type="dxa"/>
          </w:tcPr>
          <w:p w14:paraId="415C6834" w14:textId="200E3D3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346" w:type="dxa"/>
          </w:tcPr>
          <w:p w14:paraId="11166E75" w14:textId="298C5FF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91(1.97-4.32)</w:t>
            </w:r>
          </w:p>
        </w:tc>
        <w:tc>
          <w:tcPr>
            <w:tcW w:w="851" w:type="dxa"/>
          </w:tcPr>
          <w:p w14:paraId="249830A2" w14:textId="76E899A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.54E-08</w:t>
            </w:r>
          </w:p>
        </w:tc>
        <w:tc>
          <w:tcPr>
            <w:tcW w:w="1824" w:type="dxa"/>
          </w:tcPr>
          <w:p w14:paraId="7D8E7E2E" w14:textId="6E90B8D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29E-08</w:t>
            </w:r>
          </w:p>
        </w:tc>
        <w:tc>
          <w:tcPr>
            <w:tcW w:w="851" w:type="dxa"/>
          </w:tcPr>
          <w:p w14:paraId="5E8BA7EA" w14:textId="0C37FFE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  <w:tc>
          <w:tcPr>
            <w:tcW w:w="850" w:type="dxa"/>
          </w:tcPr>
          <w:p w14:paraId="2EB5A9EE" w14:textId="1D989E2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851" w:type="dxa"/>
          </w:tcPr>
          <w:p w14:paraId="0A44D4D9" w14:textId="2487314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8</w:t>
            </w:r>
          </w:p>
        </w:tc>
        <w:tc>
          <w:tcPr>
            <w:tcW w:w="850" w:type="dxa"/>
          </w:tcPr>
          <w:p w14:paraId="0DA643F4" w14:textId="5D680CC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851" w:type="dxa"/>
          </w:tcPr>
          <w:p w14:paraId="3E89A72E" w14:textId="5A710CC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</w:tc>
      </w:tr>
      <w:tr w:rsidR="00132519" w:rsidRPr="00132519" w14:paraId="2B62E015" w14:textId="77777777" w:rsidTr="00C41782">
        <w:tc>
          <w:tcPr>
            <w:tcW w:w="510" w:type="dxa"/>
          </w:tcPr>
          <w:p w14:paraId="330F15D4" w14:textId="30DA4F3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46" w:type="dxa"/>
          </w:tcPr>
          <w:p w14:paraId="64C523D4" w14:textId="0612AFF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77(1.88-4.09)</w:t>
            </w:r>
          </w:p>
        </w:tc>
        <w:tc>
          <w:tcPr>
            <w:tcW w:w="851" w:type="dxa"/>
          </w:tcPr>
          <w:p w14:paraId="79FC7698" w14:textId="237F770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06E-07</w:t>
            </w:r>
          </w:p>
        </w:tc>
        <w:tc>
          <w:tcPr>
            <w:tcW w:w="1824" w:type="dxa"/>
          </w:tcPr>
          <w:p w14:paraId="655EABB7" w14:textId="5E8178A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.40E-08</w:t>
            </w:r>
          </w:p>
        </w:tc>
        <w:tc>
          <w:tcPr>
            <w:tcW w:w="851" w:type="dxa"/>
          </w:tcPr>
          <w:p w14:paraId="7BEE671D" w14:textId="48C3511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  <w:tc>
          <w:tcPr>
            <w:tcW w:w="850" w:type="dxa"/>
          </w:tcPr>
          <w:p w14:paraId="03F6C95C" w14:textId="0FFEEB2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3</w:t>
            </w:r>
          </w:p>
        </w:tc>
        <w:tc>
          <w:tcPr>
            <w:tcW w:w="851" w:type="dxa"/>
          </w:tcPr>
          <w:p w14:paraId="2D9791C9" w14:textId="49ED04D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1</w:t>
            </w:r>
          </w:p>
        </w:tc>
        <w:tc>
          <w:tcPr>
            <w:tcW w:w="850" w:type="dxa"/>
          </w:tcPr>
          <w:p w14:paraId="2AC08AD0" w14:textId="0F92069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  <w:tc>
          <w:tcPr>
            <w:tcW w:w="851" w:type="dxa"/>
          </w:tcPr>
          <w:p w14:paraId="379A0948" w14:textId="5C39216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</w:tr>
      <w:tr w:rsidR="00132519" w:rsidRPr="00132519" w14:paraId="36638BC2" w14:textId="77777777" w:rsidTr="00C41782">
        <w:tc>
          <w:tcPr>
            <w:tcW w:w="510" w:type="dxa"/>
          </w:tcPr>
          <w:p w14:paraId="0B3B3FB4" w14:textId="53D7067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346" w:type="dxa"/>
          </w:tcPr>
          <w:p w14:paraId="7B078719" w14:textId="7F87CFF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85(1.93-4.23)</w:t>
            </w:r>
          </w:p>
        </w:tc>
        <w:tc>
          <w:tcPr>
            <w:tcW w:w="851" w:type="dxa"/>
          </w:tcPr>
          <w:p w14:paraId="6AD6B873" w14:textId="4968CBA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75E-07</w:t>
            </w:r>
          </w:p>
        </w:tc>
        <w:tc>
          <w:tcPr>
            <w:tcW w:w="1824" w:type="dxa"/>
          </w:tcPr>
          <w:p w14:paraId="4A6F030C" w14:textId="1921A77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.69E-08</w:t>
            </w:r>
          </w:p>
        </w:tc>
        <w:tc>
          <w:tcPr>
            <w:tcW w:w="851" w:type="dxa"/>
          </w:tcPr>
          <w:p w14:paraId="1FD4B329" w14:textId="282F6F0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850" w:type="dxa"/>
          </w:tcPr>
          <w:p w14:paraId="3DE9F088" w14:textId="0F41D2A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  <w:tc>
          <w:tcPr>
            <w:tcW w:w="851" w:type="dxa"/>
          </w:tcPr>
          <w:p w14:paraId="52BD5391" w14:textId="561D02F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1</w:t>
            </w:r>
          </w:p>
        </w:tc>
        <w:tc>
          <w:tcPr>
            <w:tcW w:w="850" w:type="dxa"/>
          </w:tcPr>
          <w:p w14:paraId="443BCA6D" w14:textId="497EF09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4</w:t>
            </w:r>
          </w:p>
        </w:tc>
        <w:tc>
          <w:tcPr>
            <w:tcW w:w="851" w:type="dxa"/>
          </w:tcPr>
          <w:p w14:paraId="44D18EE4" w14:textId="2A17951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</w:tr>
      <w:tr w:rsidR="00132519" w:rsidRPr="00132519" w14:paraId="50EBDBC0" w14:textId="77777777" w:rsidTr="00C41782">
        <w:tc>
          <w:tcPr>
            <w:tcW w:w="510" w:type="dxa"/>
          </w:tcPr>
          <w:p w14:paraId="23F55D88" w14:textId="50D157E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346" w:type="dxa"/>
          </w:tcPr>
          <w:p w14:paraId="1711EBE5" w14:textId="6750256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11(2.09-4.64)</w:t>
            </w:r>
          </w:p>
        </w:tc>
        <w:tc>
          <w:tcPr>
            <w:tcW w:w="851" w:type="dxa"/>
          </w:tcPr>
          <w:p w14:paraId="25938097" w14:textId="74A04E7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43E-08</w:t>
            </w:r>
          </w:p>
        </w:tc>
        <w:tc>
          <w:tcPr>
            <w:tcW w:w="1824" w:type="dxa"/>
          </w:tcPr>
          <w:p w14:paraId="26B8F6E0" w14:textId="79F0D2F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.21E-09</w:t>
            </w:r>
          </w:p>
        </w:tc>
        <w:tc>
          <w:tcPr>
            <w:tcW w:w="851" w:type="dxa"/>
          </w:tcPr>
          <w:p w14:paraId="20E3B6EF" w14:textId="79AB341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850" w:type="dxa"/>
          </w:tcPr>
          <w:p w14:paraId="5AEDB435" w14:textId="30B1169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851" w:type="dxa"/>
          </w:tcPr>
          <w:p w14:paraId="6C2736BC" w14:textId="21BC04C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  <w:tc>
          <w:tcPr>
            <w:tcW w:w="850" w:type="dxa"/>
          </w:tcPr>
          <w:p w14:paraId="376BB033" w14:textId="3E08A4B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  <w:tc>
          <w:tcPr>
            <w:tcW w:w="851" w:type="dxa"/>
          </w:tcPr>
          <w:p w14:paraId="39536F91" w14:textId="047482F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</w:tr>
      <w:tr w:rsidR="00132519" w:rsidRPr="00132519" w14:paraId="4209F603" w14:textId="77777777" w:rsidTr="00C41782">
        <w:tc>
          <w:tcPr>
            <w:tcW w:w="510" w:type="dxa"/>
          </w:tcPr>
          <w:p w14:paraId="035A38EF" w14:textId="5E1B976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346" w:type="dxa"/>
          </w:tcPr>
          <w:p w14:paraId="3746D6AE" w14:textId="36182DE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42(1.64-3.57)</w:t>
            </w:r>
          </w:p>
        </w:tc>
        <w:tc>
          <w:tcPr>
            <w:tcW w:w="851" w:type="dxa"/>
          </w:tcPr>
          <w:p w14:paraId="33A6B158" w14:textId="43C9067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.62E-06</w:t>
            </w:r>
          </w:p>
        </w:tc>
        <w:tc>
          <w:tcPr>
            <w:tcW w:w="1824" w:type="dxa"/>
          </w:tcPr>
          <w:p w14:paraId="1CEE5889" w14:textId="4F76243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82E-06</w:t>
            </w:r>
          </w:p>
        </w:tc>
        <w:tc>
          <w:tcPr>
            <w:tcW w:w="851" w:type="dxa"/>
          </w:tcPr>
          <w:p w14:paraId="7EC731E5" w14:textId="09963FF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</w:tc>
        <w:tc>
          <w:tcPr>
            <w:tcW w:w="850" w:type="dxa"/>
          </w:tcPr>
          <w:p w14:paraId="3AD20BE3" w14:textId="6F28799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  <w:tc>
          <w:tcPr>
            <w:tcW w:w="851" w:type="dxa"/>
          </w:tcPr>
          <w:p w14:paraId="271EDA4F" w14:textId="3D73545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9</w:t>
            </w:r>
          </w:p>
        </w:tc>
        <w:tc>
          <w:tcPr>
            <w:tcW w:w="850" w:type="dxa"/>
          </w:tcPr>
          <w:p w14:paraId="65A9D02E" w14:textId="3B9FC47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851" w:type="dxa"/>
          </w:tcPr>
          <w:p w14:paraId="3EA4597D" w14:textId="3EB4087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132519" w:rsidRPr="00132519" w14:paraId="35C8DC0F" w14:textId="77777777" w:rsidTr="00C41782">
        <w:tc>
          <w:tcPr>
            <w:tcW w:w="510" w:type="dxa"/>
          </w:tcPr>
          <w:p w14:paraId="132FB69F" w14:textId="614DED7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346" w:type="dxa"/>
          </w:tcPr>
          <w:p w14:paraId="287DA9F6" w14:textId="744943F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36(1.61-3.46)</w:t>
            </w:r>
          </w:p>
        </w:tc>
        <w:tc>
          <w:tcPr>
            <w:tcW w:w="851" w:type="dxa"/>
          </w:tcPr>
          <w:p w14:paraId="77EDFEAE" w14:textId="683DF5D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17E-05</w:t>
            </w:r>
          </w:p>
        </w:tc>
        <w:tc>
          <w:tcPr>
            <w:tcW w:w="1824" w:type="dxa"/>
          </w:tcPr>
          <w:p w14:paraId="005061E2" w14:textId="0BB3CA1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.25E-06</w:t>
            </w:r>
          </w:p>
        </w:tc>
        <w:tc>
          <w:tcPr>
            <w:tcW w:w="851" w:type="dxa"/>
          </w:tcPr>
          <w:p w14:paraId="26C7DA91" w14:textId="538C49E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  <w:tc>
          <w:tcPr>
            <w:tcW w:w="850" w:type="dxa"/>
          </w:tcPr>
          <w:p w14:paraId="5C18C0BF" w14:textId="3AA05DD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3CA73FF8" w14:textId="7AE5B27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1</w:t>
            </w:r>
          </w:p>
        </w:tc>
        <w:tc>
          <w:tcPr>
            <w:tcW w:w="850" w:type="dxa"/>
          </w:tcPr>
          <w:p w14:paraId="774DEC1A" w14:textId="031A927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5</w:t>
            </w:r>
          </w:p>
        </w:tc>
        <w:tc>
          <w:tcPr>
            <w:tcW w:w="851" w:type="dxa"/>
          </w:tcPr>
          <w:p w14:paraId="03678794" w14:textId="174D3F6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</w:tc>
      </w:tr>
      <w:tr w:rsidR="00132519" w:rsidRPr="00132519" w14:paraId="611E1EC1" w14:textId="77777777" w:rsidTr="00C41782">
        <w:tc>
          <w:tcPr>
            <w:tcW w:w="510" w:type="dxa"/>
          </w:tcPr>
          <w:p w14:paraId="75AEF420" w14:textId="09D30B1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346" w:type="dxa"/>
          </w:tcPr>
          <w:p w14:paraId="53D8772B" w14:textId="29C6977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88(1.3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-2.74)</w:t>
            </w:r>
          </w:p>
        </w:tc>
        <w:tc>
          <w:tcPr>
            <w:tcW w:w="851" w:type="dxa"/>
          </w:tcPr>
          <w:p w14:paraId="32609D17" w14:textId="507013F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.03E-04</w:t>
            </w:r>
          </w:p>
        </w:tc>
        <w:tc>
          <w:tcPr>
            <w:tcW w:w="1824" w:type="dxa"/>
          </w:tcPr>
          <w:p w14:paraId="3F77477C" w14:textId="070CB34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.41E-04</w:t>
            </w:r>
          </w:p>
        </w:tc>
        <w:tc>
          <w:tcPr>
            <w:tcW w:w="851" w:type="dxa"/>
          </w:tcPr>
          <w:p w14:paraId="5DFE2880" w14:textId="5DF1E1E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4</w:t>
            </w:r>
          </w:p>
        </w:tc>
        <w:tc>
          <w:tcPr>
            <w:tcW w:w="850" w:type="dxa"/>
          </w:tcPr>
          <w:p w14:paraId="7A64A923" w14:textId="18F39CF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  <w:tc>
          <w:tcPr>
            <w:tcW w:w="851" w:type="dxa"/>
          </w:tcPr>
          <w:p w14:paraId="02B9A079" w14:textId="118338B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36</w:t>
            </w:r>
          </w:p>
        </w:tc>
        <w:tc>
          <w:tcPr>
            <w:tcW w:w="850" w:type="dxa"/>
          </w:tcPr>
          <w:p w14:paraId="264E0612" w14:textId="723D3B7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21</w:t>
            </w:r>
          </w:p>
        </w:tc>
        <w:tc>
          <w:tcPr>
            <w:tcW w:w="851" w:type="dxa"/>
          </w:tcPr>
          <w:p w14:paraId="1A4B984A" w14:textId="54181E1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</w:tc>
      </w:tr>
      <w:tr w:rsidR="00132519" w:rsidRPr="00132519" w14:paraId="61D45BE6" w14:textId="77777777" w:rsidTr="00C41782">
        <w:tc>
          <w:tcPr>
            <w:tcW w:w="510" w:type="dxa"/>
          </w:tcPr>
          <w:p w14:paraId="5B8EC414" w14:textId="05E9A94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346" w:type="dxa"/>
          </w:tcPr>
          <w:p w14:paraId="0F0517AC" w14:textId="42AC94D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(1.92-4.39)</w:t>
            </w:r>
          </w:p>
        </w:tc>
        <w:tc>
          <w:tcPr>
            <w:tcW w:w="851" w:type="dxa"/>
          </w:tcPr>
          <w:p w14:paraId="5169E43F" w14:textId="21212DE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.44E-07</w:t>
            </w:r>
          </w:p>
        </w:tc>
        <w:tc>
          <w:tcPr>
            <w:tcW w:w="1824" w:type="dxa"/>
          </w:tcPr>
          <w:p w14:paraId="666618A8" w14:textId="37A8EDF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23E-07</w:t>
            </w:r>
          </w:p>
        </w:tc>
        <w:tc>
          <w:tcPr>
            <w:tcW w:w="851" w:type="dxa"/>
          </w:tcPr>
          <w:p w14:paraId="75CCC1B7" w14:textId="438EFEC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</w:tc>
        <w:tc>
          <w:tcPr>
            <w:tcW w:w="850" w:type="dxa"/>
          </w:tcPr>
          <w:p w14:paraId="4B307DC5" w14:textId="5D58D2A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1</w:t>
            </w:r>
          </w:p>
        </w:tc>
        <w:tc>
          <w:tcPr>
            <w:tcW w:w="851" w:type="dxa"/>
          </w:tcPr>
          <w:p w14:paraId="1E55C4D0" w14:textId="1F0CBB6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3</w:t>
            </w:r>
          </w:p>
        </w:tc>
        <w:tc>
          <w:tcPr>
            <w:tcW w:w="850" w:type="dxa"/>
          </w:tcPr>
          <w:p w14:paraId="5B6C15A9" w14:textId="5BEBDA6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851" w:type="dxa"/>
          </w:tcPr>
          <w:p w14:paraId="5C87D3C7" w14:textId="038ADF8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2</w:t>
            </w:r>
          </w:p>
        </w:tc>
      </w:tr>
      <w:tr w:rsidR="00132519" w:rsidRPr="00132519" w14:paraId="175F17A8" w14:textId="77777777" w:rsidTr="00C41782">
        <w:tc>
          <w:tcPr>
            <w:tcW w:w="510" w:type="dxa"/>
          </w:tcPr>
          <w:p w14:paraId="2AD661E5" w14:textId="224F818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346" w:type="dxa"/>
          </w:tcPr>
          <w:p w14:paraId="7D7651C6" w14:textId="71D66D7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(1.92-4.37)</w:t>
            </w:r>
          </w:p>
        </w:tc>
        <w:tc>
          <w:tcPr>
            <w:tcW w:w="851" w:type="dxa"/>
          </w:tcPr>
          <w:p w14:paraId="3F2C12FD" w14:textId="259F2E0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80E-07</w:t>
            </w:r>
          </w:p>
        </w:tc>
        <w:tc>
          <w:tcPr>
            <w:tcW w:w="1824" w:type="dxa"/>
          </w:tcPr>
          <w:p w14:paraId="18E149B5" w14:textId="63FA623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06E-07</w:t>
            </w:r>
          </w:p>
        </w:tc>
        <w:tc>
          <w:tcPr>
            <w:tcW w:w="851" w:type="dxa"/>
          </w:tcPr>
          <w:p w14:paraId="15D55769" w14:textId="00F02D0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1</w:t>
            </w:r>
          </w:p>
        </w:tc>
        <w:tc>
          <w:tcPr>
            <w:tcW w:w="850" w:type="dxa"/>
          </w:tcPr>
          <w:p w14:paraId="34870287" w14:textId="2BF6BB9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</w:tc>
        <w:tc>
          <w:tcPr>
            <w:tcW w:w="851" w:type="dxa"/>
          </w:tcPr>
          <w:p w14:paraId="3A78D567" w14:textId="5A356AF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850" w:type="dxa"/>
          </w:tcPr>
          <w:p w14:paraId="489F9A86" w14:textId="5C86F1E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851" w:type="dxa"/>
          </w:tcPr>
          <w:p w14:paraId="2DF7D2CF" w14:textId="3F17835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</w:tr>
      <w:tr w:rsidR="00132519" w:rsidRPr="00132519" w14:paraId="0C6D376C" w14:textId="77777777" w:rsidTr="00C41782">
        <w:tc>
          <w:tcPr>
            <w:tcW w:w="510" w:type="dxa"/>
          </w:tcPr>
          <w:p w14:paraId="361B544F" w14:textId="08BE7E0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3</w:t>
            </w:r>
          </w:p>
        </w:tc>
        <w:tc>
          <w:tcPr>
            <w:tcW w:w="1346" w:type="dxa"/>
          </w:tcPr>
          <w:p w14:paraId="517E3117" w14:textId="2067DDC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98(1.98-4.48)</w:t>
            </w:r>
          </w:p>
        </w:tc>
        <w:tc>
          <w:tcPr>
            <w:tcW w:w="851" w:type="dxa"/>
          </w:tcPr>
          <w:p w14:paraId="712E29C0" w14:textId="40A7B0A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78E-07</w:t>
            </w:r>
          </w:p>
        </w:tc>
        <w:tc>
          <w:tcPr>
            <w:tcW w:w="1824" w:type="dxa"/>
          </w:tcPr>
          <w:p w14:paraId="1304A842" w14:textId="5BBADF7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.38E-08</w:t>
            </w:r>
          </w:p>
        </w:tc>
        <w:tc>
          <w:tcPr>
            <w:tcW w:w="851" w:type="dxa"/>
          </w:tcPr>
          <w:p w14:paraId="34B7A90B" w14:textId="37B7847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</w:tc>
        <w:tc>
          <w:tcPr>
            <w:tcW w:w="850" w:type="dxa"/>
          </w:tcPr>
          <w:p w14:paraId="04DCE643" w14:textId="15C8A4B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851" w:type="dxa"/>
          </w:tcPr>
          <w:p w14:paraId="297A54F5" w14:textId="6A92BFD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850" w:type="dxa"/>
          </w:tcPr>
          <w:p w14:paraId="551A12D2" w14:textId="3F854A7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851" w:type="dxa"/>
          </w:tcPr>
          <w:p w14:paraId="6450D7A1" w14:textId="1BB6398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2519" w:rsidRPr="00132519" w14:paraId="62C2F815" w14:textId="77777777" w:rsidTr="00C41782">
        <w:tc>
          <w:tcPr>
            <w:tcW w:w="510" w:type="dxa"/>
          </w:tcPr>
          <w:p w14:paraId="54F3EE58" w14:textId="0F27901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346" w:type="dxa"/>
          </w:tcPr>
          <w:p w14:paraId="2D0B8415" w14:textId="7E1FAD8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83(1.92-4.18)</w:t>
            </w:r>
          </w:p>
        </w:tc>
        <w:tc>
          <w:tcPr>
            <w:tcW w:w="851" w:type="dxa"/>
          </w:tcPr>
          <w:p w14:paraId="2DD6D280" w14:textId="757F206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45E-07</w:t>
            </w:r>
          </w:p>
        </w:tc>
        <w:tc>
          <w:tcPr>
            <w:tcW w:w="1824" w:type="dxa"/>
          </w:tcPr>
          <w:p w14:paraId="25564D2C" w14:textId="5064EBC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93E-08</w:t>
            </w:r>
          </w:p>
        </w:tc>
        <w:tc>
          <w:tcPr>
            <w:tcW w:w="851" w:type="dxa"/>
          </w:tcPr>
          <w:p w14:paraId="7ADB4E33" w14:textId="5F52D7F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850" w:type="dxa"/>
          </w:tcPr>
          <w:p w14:paraId="4A53E3BA" w14:textId="2DAB119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3</w:t>
            </w:r>
          </w:p>
        </w:tc>
        <w:tc>
          <w:tcPr>
            <w:tcW w:w="851" w:type="dxa"/>
          </w:tcPr>
          <w:p w14:paraId="0F543150" w14:textId="117FC3C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850" w:type="dxa"/>
          </w:tcPr>
          <w:p w14:paraId="2BF47C44" w14:textId="58C10AC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851" w:type="dxa"/>
          </w:tcPr>
          <w:p w14:paraId="5D500B00" w14:textId="140009A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8</w:t>
            </w:r>
          </w:p>
        </w:tc>
      </w:tr>
      <w:tr w:rsidR="00132519" w:rsidRPr="00132519" w14:paraId="33CDA56E" w14:textId="77777777" w:rsidTr="00C41782">
        <w:tc>
          <w:tcPr>
            <w:tcW w:w="510" w:type="dxa"/>
          </w:tcPr>
          <w:p w14:paraId="6CB42BD9" w14:textId="7892446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346" w:type="dxa"/>
          </w:tcPr>
          <w:p w14:paraId="57030516" w14:textId="0E46906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49(1.68-3.68)</w:t>
            </w:r>
          </w:p>
        </w:tc>
        <w:tc>
          <w:tcPr>
            <w:tcW w:w="851" w:type="dxa"/>
          </w:tcPr>
          <w:p w14:paraId="29E71481" w14:textId="35B30A7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.67E-06</w:t>
            </w:r>
          </w:p>
        </w:tc>
        <w:tc>
          <w:tcPr>
            <w:tcW w:w="1824" w:type="dxa"/>
          </w:tcPr>
          <w:p w14:paraId="210A67D7" w14:textId="4F66654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18E-06</w:t>
            </w:r>
          </w:p>
        </w:tc>
        <w:tc>
          <w:tcPr>
            <w:tcW w:w="851" w:type="dxa"/>
          </w:tcPr>
          <w:p w14:paraId="273E67D1" w14:textId="1B5F518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3</w:t>
            </w:r>
          </w:p>
        </w:tc>
        <w:tc>
          <w:tcPr>
            <w:tcW w:w="850" w:type="dxa"/>
          </w:tcPr>
          <w:p w14:paraId="2021860F" w14:textId="2442B82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851" w:type="dxa"/>
          </w:tcPr>
          <w:p w14:paraId="4120ABB7" w14:textId="5406AEC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850" w:type="dxa"/>
          </w:tcPr>
          <w:p w14:paraId="1D686326" w14:textId="2C2ACCC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4</w:t>
            </w:r>
          </w:p>
        </w:tc>
        <w:tc>
          <w:tcPr>
            <w:tcW w:w="851" w:type="dxa"/>
          </w:tcPr>
          <w:p w14:paraId="48B07036" w14:textId="47AFC4C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2</w:t>
            </w:r>
          </w:p>
        </w:tc>
      </w:tr>
      <w:tr w:rsidR="00132519" w:rsidRPr="00132519" w14:paraId="6EBBC409" w14:textId="77777777" w:rsidTr="00C41782">
        <w:tc>
          <w:tcPr>
            <w:tcW w:w="510" w:type="dxa"/>
          </w:tcPr>
          <w:p w14:paraId="73503052" w14:textId="154E525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346" w:type="dxa"/>
          </w:tcPr>
          <w:p w14:paraId="665A9EF1" w14:textId="7379985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14(1.45-3.16)</w:t>
            </w:r>
          </w:p>
        </w:tc>
        <w:tc>
          <w:tcPr>
            <w:tcW w:w="851" w:type="dxa"/>
          </w:tcPr>
          <w:p w14:paraId="3D9065C8" w14:textId="03DE9B9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26E-04</w:t>
            </w:r>
          </w:p>
        </w:tc>
        <w:tc>
          <w:tcPr>
            <w:tcW w:w="1824" w:type="dxa"/>
          </w:tcPr>
          <w:p w14:paraId="679D8883" w14:textId="6B174E4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8.61E-05</w:t>
            </w:r>
          </w:p>
        </w:tc>
        <w:tc>
          <w:tcPr>
            <w:tcW w:w="851" w:type="dxa"/>
          </w:tcPr>
          <w:p w14:paraId="218B0825" w14:textId="61BD8B8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850" w:type="dxa"/>
          </w:tcPr>
          <w:p w14:paraId="6DC44543" w14:textId="28D1345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</w:tc>
        <w:tc>
          <w:tcPr>
            <w:tcW w:w="851" w:type="dxa"/>
          </w:tcPr>
          <w:p w14:paraId="1DA202AB" w14:textId="7CB1167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6B4D202D" w14:textId="2B5FC3D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5</w:t>
            </w:r>
          </w:p>
        </w:tc>
        <w:tc>
          <w:tcPr>
            <w:tcW w:w="851" w:type="dxa"/>
          </w:tcPr>
          <w:p w14:paraId="08D8582F" w14:textId="3F1962F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</w:tr>
      <w:tr w:rsidR="00132519" w:rsidRPr="00132519" w14:paraId="6575625E" w14:textId="77777777" w:rsidTr="00C41782">
        <w:tc>
          <w:tcPr>
            <w:tcW w:w="510" w:type="dxa"/>
          </w:tcPr>
          <w:p w14:paraId="345C799E" w14:textId="2D690F5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346" w:type="dxa"/>
          </w:tcPr>
          <w:p w14:paraId="5AB26F0C" w14:textId="4A336AD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14(2.1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-4.69)</w:t>
            </w:r>
          </w:p>
        </w:tc>
        <w:tc>
          <w:tcPr>
            <w:tcW w:w="851" w:type="dxa"/>
          </w:tcPr>
          <w:p w14:paraId="0A5B1899" w14:textId="2E1FE2D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29E-08</w:t>
            </w:r>
          </w:p>
        </w:tc>
        <w:tc>
          <w:tcPr>
            <w:tcW w:w="1824" w:type="dxa"/>
          </w:tcPr>
          <w:p w14:paraId="63CB5503" w14:textId="19C51EA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78E-09</w:t>
            </w:r>
          </w:p>
        </w:tc>
        <w:tc>
          <w:tcPr>
            <w:tcW w:w="851" w:type="dxa"/>
          </w:tcPr>
          <w:p w14:paraId="0A892D1C" w14:textId="12EBF49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55</w:t>
            </w:r>
          </w:p>
        </w:tc>
        <w:tc>
          <w:tcPr>
            <w:tcW w:w="850" w:type="dxa"/>
          </w:tcPr>
          <w:p w14:paraId="4B94368E" w14:textId="0086156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</w:tc>
        <w:tc>
          <w:tcPr>
            <w:tcW w:w="851" w:type="dxa"/>
          </w:tcPr>
          <w:p w14:paraId="0FFDC5F2" w14:textId="3E10E89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850" w:type="dxa"/>
          </w:tcPr>
          <w:p w14:paraId="159F9F05" w14:textId="621650B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  <w:tc>
          <w:tcPr>
            <w:tcW w:w="851" w:type="dxa"/>
          </w:tcPr>
          <w:p w14:paraId="27A44EF2" w14:textId="0960DA9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8</w:t>
            </w:r>
          </w:p>
        </w:tc>
      </w:tr>
      <w:tr w:rsidR="00132519" w:rsidRPr="00132519" w14:paraId="21BF4E93" w14:textId="77777777" w:rsidTr="00C41782">
        <w:tc>
          <w:tcPr>
            <w:tcW w:w="510" w:type="dxa"/>
          </w:tcPr>
          <w:p w14:paraId="634BA2C9" w14:textId="1445281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346" w:type="dxa"/>
          </w:tcPr>
          <w:p w14:paraId="67B0F5C6" w14:textId="3E1384E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46(2.28-5.26)</w:t>
            </w:r>
          </w:p>
        </w:tc>
        <w:tc>
          <w:tcPr>
            <w:tcW w:w="851" w:type="dxa"/>
          </w:tcPr>
          <w:p w14:paraId="0AD19755" w14:textId="3ABEB50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.78E-09</w:t>
            </w:r>
          </w:p>
        </w:tc>
        <w:tc>
          <w:tcPr>
            <w:tcW w:w="1824" w:type="dxa"/>
          </w:tcPr>
          <w:p w14:paraId="25A748A9" w14:textId="51C6499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.90E-10</w:t>
            </w:r>
          </w:p>
        </w:tc>
        <w:tc>
          <w:tcPr>
            <w:tcW w:w="851" w:type="dxa"/>
          </w:tcPr>
          <w:p w14:paraId="1D9B3863" w14:textId="5800C87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  <w:tc>
          <w:tcPr>
            <w:tcW w:w="850" w:type="dxa"/>
          </w:tcPr>
          <w:p w14:paraId="66CF0242" w14:textId="730A99B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  <w:tc>
          <w:tcPr>
            <w:tcW w:w="851" w:type="dxa"/>
          </w:tcPr>
          <w:p w14:paraId="2E968514" w14:textId="6F21504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850" w:type="dxa"/>
          </w:tcPr>
          <w:p w14:paraId="5F7C27B5" w14:textId="7EABC9F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  <w:tc>
          <w:tcPr>
            <w:tcW w:w="851" w:type="dxa"/>
          </w:tcPr>
          <w:p w14:paraId="390C239F" w14:textId="0F2069F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</w:tr>
      <w:tr w:rsidR="00132519" w:rsidRPr="00132519" w14:paraId="306B9424" w14:textId="77777777" w:rsidTr="00C41782">
        <w:tc>
          <w:tcPr>
            <w:tcW w:w="510" w:type="dxa"/>
          </w:tcPr>
          <w:p w14:paraId="43361FA4" w14:textId="593B679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346" w:type="dxa"/>
          </w:tcPr>
          <w:p w14:paraId="0E689FF0" w14:textId="1F1DDB8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87(1.91-4.31)</w:t>
            </w:r>
          </w:p>
        </w:tc>
        <w:tc>
          <w:tcPr>
            <w:tcW w:w="851" w:type="dxa"/>
          </w:tcPr>
          <w:p w14:paraId="5ECC66FE" w14:textId="38687F0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68E-07</w:t>
            </w:r>
          </w:p>
        </w:tc>
        <w:tc>
          <w:tcPr>
            <w:tcW w:w="1824" w:type="dxa"/>
          </w:tcPr>
          <w:p w14:paraId="62980FF0" w14:textId="3439B6D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04E-07</w:t>
            </w:r>
          </w:p>
        </w:tc>
        <w:tc>
          <w:tcPr>
            <w:tcW w:w="851" w:type="dxa"/>
          </w:tcPr>
          <w:p w14:paraId="7EA85914" w14:textId="6704F4E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35</w:t>
            </w:r>
          </w:p>
        </w:tc>
        <w:tc>
          <w:tcPr>
            <w:tcW w:w="850" w:type="dxa"/>
          </w:tcPr>
          <w:p w14:paraId="1B6E4DE0" w14:textId="4604876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851" w:type="dxa"/>
          </w:tcPr>
          <w:p w14:paraId="71AE5CB8" w14:textId="2685173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</w:tc>
        <w:tc>
          <w:tcPr>
            <w:tcW w:w="850" w:type="dxa"/>
          </w:tcPr>
          <w:p w14:paraId="4927F096" w14:textId="49EB3C0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4</w:t>
            </w:r>
          </w:p>
        </w:tc>
        <w:tc>
          <w:tcPr>
            <w:tcW w:w="851" w:type="dxa"/>
          </w:tcPr>
          <w:p w14:paraId="1C457A25" w14:textId="5475A7F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</w:tr>
      <w:tr w:rsidR="00132519" w:rsidRPr="00132519" w14:paraId="673F475A" w14:textId="77777777" w:rsidTr="00C41782">
        <w:tc>
          <w:tcPr>
            <w:tcW w:w="510" w:type="dxa"/>
          </w:tcPr>
          <w:p w14:paraId="2A1EF37C" w14:textId="1629907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46" w:type="dxa"/>
          </w:tcPr>
          <w:p w14:paraId="006F9DB0" w14:textId="2913174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06(1.42-2.98)</w:t>
            </w:r>
          </w:p>
        </w:tc>
        <w:tc>
          <w:tcPr>
            <w:tcW w:w="851" w:type="dxa"/>
          </w:tcPr>
          <w:p w14:paraId="550120E8" w14:textId="725897D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27E-04</w:t>
            </w:r>
          </w:p>
        </w:tc>
        <w:tc>
          <w:tcPr>
            <w:tcW w:w="1824" w:type="dxa"/>
          </w:tcPr>
          <w:p w14:paraId="2758586C" w14:textId="6915DD7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.08E-05</w:t>
            </w:r>
          </w:p>
        </w:tc>
        <w:tc>
          <w:tcPr>
            <w:tcW w:w="851" w:type="dxa"/>
          </w:tcPr>
          <w:p w14:paraId="0344FB02" w14:textId="3553661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1</w:t>
            </w:r>
          </w:p>
        </w:tc>
        <w:tc>
          <w:tcPr>
            <w:tcW w:w="850" w:type="dxa"/>
          </w:tcPr>
          <w:p w14:paraId="085E320E" w14:textId="05BDF50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5</w:t>
            </w:r>
          </w:p>
        </w:tc>
        <w:tc>
          <w:tcPr>
            <w:tcW w:w="851" w:type="dxa"/>
          </w:tcPr>
          <w:p w14:paraId="20B2EAA7" w14:textId="6D4BDA9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36</w:t>
            </w:r>
          </w:p>
        </w:tc>
        <w:tc>
          <w:tcPr>
            <w:tcW w:w="850" w:type="dxa"/>
          </w:tcPr>
          <w:p w14:paraId="0AE0CF8B" w14:textId="2447745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9</w:t>
            </w:r>
          </w:p>
        </w:tc>
        <w:tc>
          <w:tcPr>
            <w:tcW w:w="851" w:type="dxa"/>
          </w:tcPr>
          <w:p w14:paraId="6D86CBA4" w14:textId="3609899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</w:tc>
      </w:tr>
      <w:tr w:rsidR="00132519" w:rsidRPr="00132519" w14:paraId="34615A67" w14:textId="77777777" w:rsidTr="00C41782">
        <w:tc>
          <w:tcPr>
            <w:tcW w:w="510" w:type="dxa"/>
          </w:tcPr>
          <w:p w14:paraId="01A1382B" w14:textId="5E12483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346" w:type="dxa"/>
          </w:tcPr>
          <w:p w14:paraId="20F46F63" w14:textId="326CC69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12(2.07-4.71)</w:t>
            </w:r>
          </w:p>
        </w:tc>
        <w:tc>
          <w:tcPr>
            <w:tcW w:w="851" w:type="dxa"/>
          </w:tcPr>
          <w:p w14:paraId="5C61F16C" w14:textId="5CE9ED3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.70E-08</w:t>
            </w:r>
          </w:p>
        </w:tc>
        <w:tc>
          <w:tcPr>
            <w:tcW w:w="1824" w:type="dxa"/>
          </w:tcPr>
          <w:p w14:paraId="34779404" w14:textId="3CBC1E6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06E-08</w:t>
            </w:r>
          </w:p>
        </w:tc>
        <w:tc>
          <w:tcPr>
            <w:tcW w:w="851" w:type="dxa"/>
          </w:tcPr>
          <w:p w14:paraId="6A761C17" w14:textId="4C85DA8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502098DD" w14:textId="7BA66C9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0D952F74" w14:textId="179117D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7</w:t>
            </w:r>
          </w:p>
        </w:tc>
        <w:tc>
          <w:tcPr>
            <w:tcW w:w="850" w:type="dxa"/>
          </w:tcPr>
          <w:p w14:paraId="2F4A2E76" w14:textId="38C946D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4BE53CFC" w14:textId="54EA8F5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</w:tr>
      <w:tr w:rsidR="00132519" w:rsidRPr="00132519" w14:paraId="074AF438" w14:textId="77777777" w:rsidTr="00C41782">
        <w:tc>
          <w:tcPr>
            <w:tcW w:w="510" w:type="dxa"/>
          </w:tcPr>
          <w:p w14:paraId="15D5E681" w14:textId="5CD93EA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346" w:type="dxa"/>
          </w:tcPr>
          <w:p w14:paraId="49F8A879" w14:textId="2D759C6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59(1.76-3.81)</w:t>
            </w:r>
          </w:p>
        </w:tc>
        <w:tc>
          <w:tcPr>
            <w:tcW w:w="851" w:type="dxa"/>
          </w:tcPr>
          <w:p w14:paraId="6363F9FB" w14:textId="274E327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45E-06</w:t>
            </w:r>
          </w:p>
        </w:tc>
        <w:tc>
          <w:tcPr>
            <w:tcW w:w="1824" w:type="dxa"/>
          </w:tcPr>
          <w:p w14:paraId="0D79EBBA" w14:textId="4AEAEDD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.73E-07</w:t>
            </w:r>
          </w:p>
        </w:tc>
        <w:tc>
          <w:tcPr>
            <w:tcW w:w="851" w:type="dxa"/>
          </w:tcPr>
          <w:p w14:paraId="1954F45F" w14:textId="582652D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</w:tc>
        <w:tc>
          <w:tcPr>
            <w:tcW w:w="850" w:type="dxa"/>
          </w:tcPr>
          <w:p w14:paraId="6B2FA405" w14:textId="7EA7BB1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851" w:type="dxa"/>
          </w:tcPr>
          <w:p w14:paraId="1DB446E9" w14:textId="3B8F528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9</w:t>
            </w:r>
          </w:p>
        </w:tc>
        <w:tc>
          <w:tcPr>
            <w:tcW w:w="850" w:type="dxa"/>
          </w:tcPr>
          <w:p w14:paraId="28110C1F" w14:textId="7C9B901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4</w:t>
            </w:r>
          </w:p>
        </w:tc>
        <w:tc>
          <w:tcPr>
            <w:tcW w:w="851" w:type="dxa"/>
          </w:tcPr>
          <w:p w14:paraId="310AD2EF" w14:textId="2D8B12A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</w:tc>
      </w:tr>
      <w:tr w:rsidR="00132519" w:rsidRPr="00132519" w14:paraId="51EDA69E" w14:textId="77777777" w:rsidTr="00C41782">
        <w:tc>
          <w:tcPr>
            <w:tcW w:w="510" w:type="dxa"/>
          </w:tcPr>
          <w:p w14:paraId="6187B034" w14:textId="5C14DDF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346" w:type="dxa"/>
          </w:tcPr>
          <w:p w14:paraId="2D7FAD02" w14:textId="7A6D372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77(1.86-4.11)</w:t>
            </w:r>
          </w:p>
        </w:tc>
        <w:tc>
          <w:tcPr>
            <w:tcW w:w="851" w:type="dxa"/>
          </w:tcPr>
          <w:p w14:paraId="161CF1B5" w14:textId="70993B8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.98E-07</w:t>
            </w:r>
          </w:p>
        </w:tc>
        <w:tc>
          <w:tcPr>
            <w:tcW w:w="1824" w:type="dxa"/>
          </w:tcPr>
          <w:p w14:paraId="6F716745" w14:textId="72E8A34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59E-07</w:t>
            </w:r>
          </w:p>
        </w:tc>
        <w:tc>
          <w:tcPr>
            <w:tcW w:w="851" w:type="dxa"/>
          </w:tcPr>
          <w:p w14:paraId="6C93BCF2" w14:textId="11B40CF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9</w:t>
            </w:r>
          </w:p>
        </w:tc>
        <w:tc>
          <w:tcPr>
            <w:tcW w:w="850" w:type="dxa"/>
          </w:tcPr>
          <w:p w14:paraId="7AC48BEB" w14:textId="528E37D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851" w:type="dxa"/>
          </w:tcPr>
          <w:p w14:paraId="6138A7E3" w14:textId="65B032C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  <w:tc>
          <w:tcPr>
            <w:tcW w:w="850" w:type="dxa"/>
          </w:tcPr>
          <w:p w14:paraId="558D907F" w14:textId="05A9F29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851" w:type="dxa"/>
          </w:tcPr>
          <w:p w14:paraId="32ED3A98" w14:textId="1866E78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</w:tr>
      <w:tr w:rsidR="00132519" w:rsidRPr="00132519" w14:paraId="134215C1" w14:textId="77777777" w:rsidTr="00C41782">
        <w:tc>
          <w:tcPr>
            <w:tcW w:w="510" w:type="dxa"/>
          </w:tcPr>
          <w:p w14:paraId="251DED97" w14:textId="00CB2E4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346" w:type="dxa"/>
          </w:tcPr>
          <w:p w14:paraId="08308CCE" w14:textId="4B69007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56(1.76-3.73)</w:t>
            </w:r>
          </w:p>
        </w:tc>
        <w:tc>
          <w:tcPr>
            <w:tcW w:w="851" w:type="dxa"/>
          </w:tcPr>
          <w:p w14:paraId="4996713C" w14:textId="6A1886F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.18E-07</w:t>
            </w:r>
          </w:p>
        </w:tc>
        <w:tc>
          <w:tcPr>
            <w:tcW w:w="1824" w:type="dxa"/>
          </w:tcPr>
          <w:p w14:paraId="2B82DFB1" w14:textId="59174D1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65E-07</w:t>
            </w:r>
          </w:p>
        </w:tc>
        <w:tc>
          <w:tcPr>
            <w:tcW w:w="851" w:type="dxa"/>
          </w:tcPr>
          <w:p w14:paraId="56CC5B6C" w14:textId="461CB78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78DC1B11" w14:textId="3DFC75C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3</w:t>
            </w:r>
          </w:p>
        </w:tc>
        <w:tc>
          <w:tcPr>
            <w:tcW w:w="851" w:type="dxa"/>
          </w:tcPr>
          <w:p w14:paraId="2F075D67" w14:textId="0825EE6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5</w:t>
            </w:r>
          </w:p>
        </w:tc>
        <w:tc>
          <w:tcPr>
            <w:tcW w:w="850" w:type="dxa"/>
          </w:tcPr>
          <w:p w14:paraId="48970691" w14:textId="4709537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  <w:tc>
          <w:tcPr>
            <w:tcW w:w="851" w:type="dxa"/>
          </w:tcPr>
          <w:p w14:paraId="64E3D3D2" w14:textId="3E9F4E6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2</w:t>
            </w:r>
          </w:p>
        </w:tc>
      </w:tr>
      <w:tr w:rsidR="00132519" w:rsidRPr="00132519" w14:paraId="63639CB7" w14:textId="77777777" w:rsidTr="00C41782">
        <w:tc>
          <w:tcPr>
            <w:tcW w:w="510" w:type="dxa"/>
          </w:tcPr>
          <w:p w14:paraId="69494741" w14:textId="03FC454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346" w:type="dxa"/>
          </w:tcPr>
          <w:p w14:paraId="3B3F8705" w14:textId="461729D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45(2.27-5.24)</w:t>
            </w:r>
          </w:p>
        </w:tc>
        <w:tc>
          <w:tcPr>
            <w:tcW w:w="851" w:type="dxa"/>
          </w:tcPr>
          <w:p w14:paraId="0F2B8EB4" w14:textId="110FA74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.78E-09</w:t>
            </w:r>
          </w:p>
        </w:tc>
        <w:tc>
          <w:tcPr>
            <w:tcW w:w="1824" w:type="dxa"/>
          </w:tcPr>
          <w:p w14:paraId="150E5899" w14:textId="1B6F4B5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.97E-10</w:t>
            </w:r>
          </w:p>
        </w:tc>
        <w:tc>
          <w:tcPr>
            <w:tcW w:w="851" w:type="dxa"/>
          </w:tcPr>
          <w:p w14:paraId="6269AAD0" w14:textId="7C2ACE2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9</w:t>
            </w:r>
          </w:p>
        </w:tc>
        <w:tc>
          <w:tcPr>
            <w:tcW w:w="850" w:type="dxa"/>
          </w:tcPr>
          <w:p w14:paraId="0ACAE779" w14:textId="3573C9F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</w:tc>
        <w:tc>
          <w:tcPr>
            <w:tcW w:w="851" w:type="dxa"/>
          </w:tcPr>
          <w:p w14:paraId="251ED4BE" w14:textId="373FEB5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850" w:type="dxa"/>
          </w:tcPr>
          <w:p w14:paraId="2AD430F3" w14:textId="4607D93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1</w:t>
            </w:r>
          </w:p>
        </w:tc>
        <w:tc>
          <w:tcPr>
            <w:tcW w:w="851" w:type="dxa"/>
          </w:tcPr>
          <w:p w14:paraId="2966AF66" w14:textId="328F536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</w:tr>
      <w:tr w:rsidR="00132519" w:rsidRPr="00132519" w14:paraId="420F56F9" w14:textId="77777777" w:rsidTr="00C41782">
        <w:tc>
          <w:tcPr>
            <w:tcW w:w="510" w:type="dxa"/>
          </w:tcPr>
          <w:p w14:paraId="7F800F50" w14:textId="003FCBC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346" w:type="dxa"/>
          </w:tcPr>
          <w:p w14:paraId="6ED87369" w14:textId="2484F1E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11(2.05-4.72)</w:t>
            </w:r>
          </w:p>
        </w:tc>
        <w:tc>
          <w:tcPr>
            <w:tcW w:w="851" w:type="dxa"/>
          </w:tcPr>
          <w:p w14:paraId="00D06D06" w14:textId="0C177DE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.24E-08</w:t>
            </w:r>
          </w:p>
        </w:tc>
        <w:tc>
          <w:tcPr>
            <w:tcW w:w="1824" w:type="dxa"/>
          </w:tcPr>
          <w:p w14:paraId="56F3259E" w14:textId="3A26B49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87E-08</w:t>
            </w:r>
          </w:p>
        </w:tc>
        <w:tc>
          <w:tcPr>
            <w:tcW w:w="851" w:type="dxa"/>
          </w:tcPr>
          <w:p w14:paraId="48F6FF35" w14:textId="56BA352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46A96D45" w14:textId="05CB364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851" w:type="dxa"/>
          </w:tcPr>
          <w:p w14:paraId="6CD1C1D0" w14:textId="6E6A82A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6</w:t>
            </w:r>
          </w:p>
        </w:tc>
        <w:tc>
          <w:tcPr>
            <w:tcW w:w="850" w:type="dxa"/>
          </w:tcPr>
          <w:p w14:paraId="460528EC" w14:textId="5752677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851" w:type="dxa"/>
          </w:tcPr>
          <w:p w14:paraId="4EFFAFFD" w14:textId="5C5E65A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</w:tr>
      <w:tr w:rsidR="00132519" w:rsidRPr="00132519" w14:paraId="3BE0419C" w14:textId="77777777" w:rsidTr="00C41782">
        <w:tc>
          <w:tcPr>
            <w:tcW w:w="510" w:type="dxa"/>
          </w:tcPr>
          <w:p w14:paraId="61887508" w14:textId="231F9B7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346" w:type="dxa"/>
          </w:tcPr>
          <w:p w14:paraId="4AFEA74C" w14:textId="3197964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03(2.04-4.5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664DDF6" w14:textId="3869A0C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98E-08</w:t>
            </w:r>
          </w:p>
        </w:tc>
        <w:tc>
          <w:tcPr>
            <w:tcW w:w="1824" w:type="dxa"/>
          </w:tcPr>
          <w:p w14:paraId="06A3E78F" w14:textId="08DDC30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.83E-09</w:t>
            </w:r>
          </w:p>
        </w:tc>
        <w:tc>
          <w:tcPr>
            <w:tcW w:w="851" w:type="dxa"/>
          </w:tcPr>
          <w:p w14:paraId="58F70D79" w14:textId="56489C1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850" w:type="dxa"/>
          </w:tcPr>
          <w:p w14:paraId="18CCC176" w14:textId="44BF954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7</w:t>
            </w:r>
          </w:p>
        </w:tc>
        <w:tc>
          <w:tcPr>
            <w:tcW w:w="851" w:type="dxa"/>
          </w:tcPr>
          <w:p w14:paraId="022691EE" w14:textId="1072E23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6</w:t>
            </w:r>
          </w:p>
        </w:tc>
        <w:tc>
          <w:tcPr>
            <w:tcW w:w="850" w:type="dxa"/>
          </w:tcPr>
          <w:p w14:paraId="1CB90492" w14:textId="1323F7A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9</w:t>
            </w:r>
          </w:p>
        </w:tc>
        <w:tc>
          <w:tcPr>
            <w:tcW w:w="851" w:type="dxa"/>
          </w:tcPr>
          <w:p w14:paraId="00F115DC" w14:textId="4920F21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7</w:t>
            </w:r>
          </w:p>
        </w:tc>
      </w:tr>
      <w:tr w:rsidR="00132519" w:rsidRPr="00132519" w14:paraId="0BA122C0" w14:textId="77777777" w:rsidTr="00C41782">
        <w:tc>
          <w:tcPr>
            <w:tcW w:w="510" w:type="dxa"/>
          </w:tcPr>
          <w:p w14:paraId="2541C95A" w14:textId="0AAF51C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346" w:type="dxa"/>
          </w:tcPr>
          <w:p w14:paraId="67D6522B" w14:textId="2DC28EA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65(1.77-3.95)</w:t>
            </w:r>
          </w:p>
        </w:tc>
        <w:tc>
          <w:tcPr>
            <w:tcW w:w="851" w:type="dxa"/>
          </w:tcPr>
          <w:p w14:paraId="241B189C" w14:textId="11963FA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98E-06</w:t>
            </w:r>
          </w:p>
        </w:tc>
        <w:tc>
          <w:tcPr>
            <w:tcW w:w="1824" w:type="dxa"/>
          </w:tcPr>
          <w:p w14:paraId="3E8BDC1C" w14:textId="62BFF59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.70E-07</w:t>
            </w:r>
          </w:p>
        </w:tc>
        <w:tc>
          <w:tcPr>
            <w:tcW w:w="851" w:type="dxa"/>
          </w:tcPr>
          <w:p w14:paraId="1687E3EF" w14:textId="254EEE7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3</w:t>
            </w:r>
          </w:p>
        </w:tc>
        <w:tc>
          <w:tcPr>
            <w:tcW w:w="850" w:type="dxa"/>
          </w:tcPr>
          <w:p w14:paraId="763FFF6B" w14:textId="2AFCBA3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5</w:t>
            </w:r>
          </w:p>
        </w:tc>
        <w:tc>
          <w:tcPr>
            <w:tcW w:w="851" w:type="dxa"/>
          </w:tcPr>
          <w:p w14:paraId="1036A389" w14:textId="5183E16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3</w:t>
            </w:r>
          </w:p>
        </w:tc>
        <w:tc>
          <w:tcPr>
            <w:tcW w:w="850" w:type="dxa"/>
          </w:tcPr>
          <w:p w14:paraId="1B2C7565" w14:textId="73CDAC0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7</w:t>
            </w:r>
          </w:p>
        </w:tc>
        <w:tc>
          <w:tcPr>
            <w:tcW w:w="851" w:type="dxa"/>
          </w:tcPr>
          <w:p w14:paraId="13A06721" w14:textId="77DACAE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3</w:t>
            </w:r>
          </w:p>
        </w:tc>
      </w:tr>
      <w:tr w:rsidR="00132519" w:rsidRPr="00132519" w14:paraId="38ECD64B" w14:textId="77777777" w:rsidTr="00C41782">
        <w:tc>
          <w:tcPr>
            <w:tcW w:w="510" w:type="dxa"/>
          </w:tcPr>
          <w:p w14:paraId="3FBED759" w14:textId="5066C12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346" w:type="dxa"/>
          </w:tcPr>
          <w:p w14:paraId="175842A2" w14:textId="253A14F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15(1.46-3.18)</w:t>
            </w:r>
          </w:p>
        </w:tc>
        <w:tc>
          <w:tcPr>
            <w:tcW w:w="851" w:type="dxa"/>
          </w:tcPr>
          <w:p w14:paraId="3000F767" w14:textId="17B4862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07E-04</w:t>
            </w:r>
          </w:p>
        </w:tc>
        <w:tc>
          <w:tcPr>
            <w:tcW w:w="1824" w:type="dxa"/>
          </w:tcPr>
          <w:p w14:paraId="301FE6E3" w14:textId="0248753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7.22E-05</w:t>
            </w:r>
          </w:p>
        </w:tc>
        <w:tc>
          <w:tcPr>
            <w:tcW w:w="851" w:type="dxa"/>
          </w:tcPr>
          <w:p w14:paraId="52E95C58" w14:textId="1E694AD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1</w:t>
            </w:r>
          </w:p>
        </w:tc>
        <w:tc>
          <w:tcPr>
            <w:tcW w:w="850" w:type="dxa"/>
          </w:tcPr>
          <w:p w14:paraId="5D88798D" w14:textId="0733AB8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5</w:t>
            </w:r>
          </w:p>
        </w:tc>
        <w:tc>
          <w:tcPr>
            <w:tcW w:w="851" w:type="dxa"/>
          </w:tcPr>
          <w:p w14:paraId="57AC1167" w14:textId="69CEE08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35</w:t>
            </w:r>
          </w:p>
        </w:tc>
        <w:tc>
          <w:tcPr>
            <w:tcW w:w="850" w:type="dxa"/>
          </w:tcPr>
          <w:p w14:paraId="7F248DEE" w14:textId="6747F04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27</w:t>
            </w:r>
          </w:p>
        </w:tc>
        <w:tc>
          <w:tcPr>
            <w:tcW w:w="851" w:type="dxa"/>
          </w:tcPr>
          <w:p w14:paraId="3865EAC8" w14:textId="2C583D0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9</w:t>
            </w:r>
          </w:p>
        </w:tc>
      </w:tr>
      <w:tr w:rsidR="00132519" w:rsidRPr="00132519" w14:paraId="6FC304FF" w14:textId="77777777" w:rsidTr="00C41782">
        <w:tc>
          <w:tcPr>
            <w:tcW w:w="510" w:type="dxa"/>
          </w:tcPr>
          <w:p w14:paraId="70E5DAB4" w14:textId="1983395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46" w:type="dxa"/>
          </w:tcPr>
          <w:p w14:paraId="3D0414F7" w14:textId="48380A9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67(1.82-3.93)</w:t>
            </w:r>
          </w:p>
        </w:tc>
        <w:tc>
          <w:tcPr>
            <w:tcW w:w="851" w:type="dxa"/>
          </w:tcPr>
          <w:p w14:paraId="60A51F05" w14:textId="709DEE9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.18E-07</w:t>
            </w:r>
          </w:p>
        </w:tc>
        <w:tc>
          <w:tcPr>
            <w:tcW w:w="1824" w:type="dxa"/>
          </w:tcPr>
          <w:p w14:paraId="39A3F41C" w14:textId="648BD73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17E-07</w:t>
            </w:r>
          </w:p>
        </w:tc>
        <w:tc>
          <w:tcPr>
            <w:tcW w:w="851" w:type="dxa"/>
          </w:tcPr>
          <w:p w14:paraId="61D8A239" w14:textId="28739A3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850" w:type="dxa"/>
          </w:tcPr>
          <w:p w14:paraId="4ED44C8F" w14:textId="3BB78DA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851" w:type="dxa"/>
          </w:tcPr>
          <w:p w14:paraId="4189DA59" w14:textId="5D37DD1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850" w:type="dxa"/>
          </w:tcPr>
          <w:p w14:paraId="608A5E59" w14:textId="4E3F356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851" w:type="dxa"/>
          </w:tcPr>
          <w:p w14:paraId="37526A41" w14:textId="3F61687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</w:tr>
      <w:tr w:rsidR="00132519" w:rsidRPr="00132519" w14:paraId="2CD100C9" w14:textId="77777777" w:rsidTr="00C41782">
        <w:tc>
          <w:tcPr>
            <w:tcW w:w="510" w:type="dxa"/>
          </w:tcPr>
          <w:p w14:paraId="27A38C1F" w14:textId="726A9BC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346" w:type="dxa"/>
          </w:tcPr>
          <w:p w14:paraId="484340E0" w14:textId="1F6DBEA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36(2.2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-5.12)</w:t>
            </w:r>
          </w:p>
        </w:tc>
        <w:tc>
          <w:tcPr>
            <w:tcW w:w="851" w:type="dxa"/>
          </w:tcPr>
          <w:p w14:paraId="571CB361" w14:textId="020AA2B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75E-08</w:t>
            </w:r>
          </w:p>
        </w:tc>
        <w:tc>
          <w:tcPr>
            <w:tcW w:w="1824" w:type="dxa"/>
          </w:tcPr>
          <w:p w14:paraId="031A808F" w14:textId="374D9A0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24E-09</w:t>
            </w:r>
          </w:p>
        </w:tc>
        <w:tc>
          <w:tcPr>
            <w:tcW w:w="851" w:type="dxa"/>
          </w:tcPr>
          <w:p w14:paraId="2AC2AC24" w14:textId="0C562CC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850" w:type="dxa"/>
          </w:tcPr>
          <w:p w14:paraId="0952B1C8" w14:textId="71C32C1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  <w:tc>
          <w:tcPr>
            <w:tcW w:w="851" w:type="dxa"/>
          </w:tcPr>
          <w:p w14:paraId="447B01D3" w14:textId="02477DA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850" w:type="dxa"/>
          </w:tcPr>
          <w:p w14:paraId="3E01D006" w14:textId="0033041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  <w:tc>
          <w:tcPr>
            <w:tcW w:w="851" w:type="dxa"/>
          </w:tcPr>
          <w:p w14:paraId="66963DE2" w14:textId="0CC47C5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</w:tr>
      <w:tr w:rsidR="00132519" w:rsidRPr="00132519" w14:paraId="768527CF" w14:textId="77777777" w:rsidTr="00C41782">
        <w:tc>
          <w:tcPr>
            <w:tcW w:w="510" w:type="dxa"/>
          </w:tcPr>
          <w:p w14:paraId="6917F842" w14:textId="671102A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346" w:type="dxa"/>
          </w:tcPr>
          <w:p w14:paraId="579BE2A1" w14:textId="3597AD8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73(1.83-4.08)</w:t>
            </w:r>
          </w:p>
        </w:tc>
        <w:tc>
          <w:tcPr>
            <w:tcW w:w="851" w:type="dxa"/>
          </w:tcPr>
          <w:p w14:paraId="12520E7C" w14:textId="0114A79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.61E-07</w:t>
            </w:r>
          </w:p>
        </w:tc>
        <w:tc>
          <w:tcPr>
            <w:tcW w:w="1824" w:type="dxa"/>
          </w:tcPr>
          <w:p w14:paraId="71027646" w14:textId="098742D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33E-07</w:t>
            </w:r>
          </w:p>
        </w:tc>
        <w:tc>
          <w:tcPr>
            <w:tcW w:w="851" w:type="dxa"/>
          </w:tcPr>
          <w:p w14:paraId="0680435C" w14:textId="409FBD8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5</w:t>
            </w:r>
          </w:p>
        </w:tc>
        <w:tc>
          <w:tcPr>
            <w:tcW w:w="850" w:type="dxa"/>
          </w:tcPr>
          <w:p w14:paraId="01A4D181" w14:textId="1D439A5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  <w:tc>
          <w:tcPr>
            <w:tcW w:w="851" w:type="dxa"/>
          </w:tcPr>
          <w:p w14:paraId="2B05F45E" w14:textId="1436C58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1</w:t>
            </w:r>
          </w:p>
        </w:tc>
        <w:tc>
          <w:tcPr>
            <w:tcW w:w="850" w:type="dxa"/>
          </w:tcPr>
          <w:p w14:paraId="1E7C7DF6" w14:textId="1CAF36F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8F9141B" w14:textId="08DC768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2519" w:rsidRPr="00132519" w14:paraId="5642CD3F" w14:textId="77777777" w:rsidTr="00C41782">
        <w:tc>
          <w:tcPr>
            <w:tcW w:w="510" w:type="dxa"/>
          </w:tcPr>
          <w:p w14:paraId="6D552A24" w14:textId="5236AA0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346" w:type="dxa"/>
          </w:tcPr>
          <w:p w14:paraId="773EABEC" w14:textId="677BC84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71(2.41-5.71)</w:t>
            </w:r>
          </w:p>
        </w:tc>
        <w:tc>
          <w:tcPr>
            <w:tcW w:w="851" w:type="dxa"/>
          </w:tcPr>
          <w:p w14:paraId="3A567EE3" w14:textId="7ADD379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42E-09</w:t>
            </w:r>
          </w:p>
        </w:tc>
        <w:tc>
          <w:tcPr>
            <w:tcW w:w="1824" w:type="dxa"/>
          </w:tcPr>
          <w:p w14:paraId="234E9193" w14:textId="2012C8F0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59E-10</w:t>
            </w:r>
          </w:p>
        </w:tc>
        <w:tc>
          <w:tcPr>
            <w:tcW w:w="851" w:type="dxa"/>
          </w:tcPr>
          <w:p w14:paraId="18337658" w14:textId="4096C57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094FBB74" w14:textId="51F6945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51" w:type="dxa"/>
          </w:tcPr>
          <w:p w14:paraId="52D70E6E" w14:textId="50FFC29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850" w:type="dxa"/>
          </w:tcPr>
          <w:p w14:paraId="1F518222" w14:textId="09CDB11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3</w:t>
            </w:r>
          </w:p>
        </w:tc>
        <w:tc>
          <w:tcPr>
            <w:tcW w:w="851" w:type="dxa"/>
          </w:tcPr>
          <w:p w14:paraId="14FA029C" w14:textId="7EEC9A5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34</w:t>
            </w:r>
          </w:p>
        </w:tc>
      </w:tr>
      <w:tr w:rsidR="00132519" w:rsidRPr="00132519" w14:paraId="61DFBE59" w14:textId="77777777" w:rsidTr="00C41782">
        <w:tc>
          <w:tcPr>
            <w:tcW w:w="510" w:type="dxa"/>
          </w:tcPr>
          <w:p w14:paraId="5BC8DB07" w14:textId="0D14BE7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346" w:type="dxa"/>
          </w:tcPr>
          <w:p w14:paraId="43878006" w14:textId="3DA6744B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45(1.66-3.62)</w:t>
            </w:r>
          </w:p>
        </w:tc>
        <w:tc>
          <w:tcPr>
            <w:tcW w:w="851" w:type="dxa"/>
          </w:tcPr>
          <w:p w14:paraId="40472FE9" w14:textId="5F66F77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6.55E-06</w:t>
            </w:r>
          </w:p>
        </w:tc>
        <w:tc>
          <w:tcPr>
            <w:tcW w:w="1824" w:type="dxa"/>
          </w:tcPr>
          <w:p w14:paraId="0605CD4C" w14:textId="2944F44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21E-06</w:t>
            </w:r>
          </w:p>
        </w:tc>
        <w:tc>
          <w:tcPr>
            <w:tcW w:w="851" w:type="dxa"/>
          </w:tcPr>
          <w:p w14:paraId="27A1934F" w14:textId="5395AD0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  <w:tc>
          <w:tcPr>
            <w:tcW w:w="850" w:type="dxa"/>
          </w:tcPr>
          <w:p w14:paraId="7C9D081A" w14:textId="34A3979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</w:tc>
        <w:tc>
          <w:tcPr>
            <w:tcW w:w="851" w:type="dxa"/>
          </w:tcPr>
          <w:p w14:paraId="2F4CB572" w14:textId="0D393C6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4</w:t>
            </w:r>
          </w:p>
        </w:tc>
        <w:tc>
          <w:tcPr>
            <w:tcW w:w="850" w:type="dxa"/>
          </w:tcPr>
          <w:p w14:paraId="2CD9B4C0" w14:textId="7559CE8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851" w:type="dxa"/>
          </w:tcPr>
          <w:p w14:paraId="36F7F787" w14:textId="2BED6C4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</w:tr>
      <w:tr w:rsidR="00132519" w:rsidRPr="00132519" w14:paraId="1B0698F8" w14:textId="77777777" w:rsidTr="00C41782">
        <w:tc>
          <w:tcPr>
            <w:tcW w:w="510" w:type="dxa"/>
          </w:tcPr>
          <w:p w14:paraId="5F964109" w14:textId="71859F2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346" w:type="dxa"/>
          </w:tcPr>
          <w:p w14:paraId="2249D4E8" w14:textId="4E4C70A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86(1.92-4.24)</w:t>
            </w:r>
          </w:p>
        </w:tc>
        <w:tc>
          <w:tcPr>
            <w:tcW w:w="851" w:type="dxa"/>
          </w:tcPr>
          <w:p w14:paraId="05798B92" w14:textId="127A1E8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92E-07</w:t>
            </w:r>
          </w:p>
        </w:tc>
        <w:tc>
          <w:tcPr>
            <w:tcW w:w="1824" w:type="dxa"/>
          </w:tcPr>
          <w:p w14:paraId="22EC17DD" w14:textId="4CFB3DC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.24E-08</w:t>
            </w:r>
          </w:p>
        </w:tc>
        <w:tc>
          <w:tcPr>
            <w:tcW w:w="851" w:type="dxa"/>
          </w:tcPr>
          <w:p w14:paraId="565C391F" w14:textId="7322DA1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2B08512D" w14:textId="6E96333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851" w:type="dxa"/>
          </w:tcPr>
          <w:p w14:paraId="791EE8F0" w14:textId="30B7635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31DB24DE" w14:textId="0CBCCA6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3F221EDB" w14:textId="47F6D71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</w:tr>
      <w:tr w:rsidR="00132519" w:rsidRPr="00132519" w14:paraId="6AC37DC5" w14:textId="77777777" w:rsidTr="00C41782">
        <w:tc>
          <w:tcPr>
            <w:tcW w:w="510" w:type="dxa"/>
          </w:tcPr>
          <w:p w14:paraId="67271AAA" w14:textId="01FCD8E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346" w:type="dxa"/>
          </w:tcPr>
          <w:p w14:paraId="6236CAEA" w14:textId="503896E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33(1.6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-3.39)</w:t>
            </w:r>
          </w:p>
        </w:tc>
        <w:tc>
          <w:tcPr>
            <w:tcW w:w="851" w:type="dxa"/>
          </w:tcPr>
          <w:p w14:paraId="6B136712" w14:textId="699E9A2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.63E-06</w:t>
            </w:r>
          </w:p>
        </w:tc>
        <w:tc>
          <w:tcPr>
            <w:tcW w:w="1824" w:type="dxa"/>
          </w:tcPr>
          <w:p w14:paraId="6266053D" w14:textId="55DE6E1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.22E-06</w:t>
            </w:r>
          </w:p>
        </w:tc>
        <w:tc>
          <w:tcPr>
            <w:tcW w:w="851" w:type="dxa"/>
          </w:tcPr>
          <w:p w14:paraId="7EE3DDFB" w14:textId="6EE2E8C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850" w:type="dxa"/>
          </w:tcPr>
          <w:p w14:paraId="06C7EACF" w14:textId="7169EE2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1</w:t>
            </w:r>
          </w:p>
        </w:tc>
        <w:tc>
          <w:tcPr>
            <w:tcW w:w="851" w:type="dxa"/>
          </w:tcPr>
          <w:p w14:paraId="3E87CE28" w14:textId="3AB0177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5</w:t>
            </w:r>
          </w:p>
        </w:tc>
        <w:tc>
          <w:tcPr>
            <w:tcW w:w="850" w:type="dxa"/>
          </w:tcPr>
          <w:p w14:paraId="7AFCAEE4" w14:textId="41ACA5D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4ACE6347" w14:textId="1762B7D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32519" w:rsidRPr="00132519" w14:paraId="339294F0" w14:textId="77777777" w:rsidTr="00C41782">
        <w:tc>
          <w:tcPr>
            <w:tcW w:w="510" w:type="dxa"/>
          </w:tcPr>
          <w:p w14:paraId="68BCECBE" w14:textId="1CB4AE7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346" w:type="dxa"/>
          </w:tcPr>
          <w:p w14:paraId="32D330BB" w14:textId="344AC47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73(1.82-4.09)</w:t>
            </w:r>
          </w:p>
        </w:tc>
        <w:tc>
          <w:tcPr>
            <w:tcW w:w="851" w:type="dxa"/>
          </w:tcPr>
          <w:p w14:paraId="6B014B80" w14:textId="66FA423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20E-06</w:t>
            </w:r>
          </w:p>
        </w:tc>
        <w:tc>
          <w:tcPr>
            <w:tcW w:w="1824" w:type="dxa"/>
          </w:tcPr>
          <w:p w14:paraId="2BBA57FA" w14:textId="5D521C7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4.21E-07</w:t>
            </w:r>
          </w:p>
        </w:tc>
        <w:tc>
          <w:tcPr>
            <w:tcW w:w="851" w:type="dxa"/>
          </w:tcPr>
          <w:p w14:paraId="26CDC9A5" w14:textId="28F43F1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850" w:type="dxa"/>
          </w:tcPr>
          <w:p w14:paraId="3FBD7EC8" w14:textId="44349649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  <w:tc>
          <w:tcPr>
            <w:tcW w:w="851" w:type="dxa"/>
          </w:tcPr>
          <w:p w14:paraId="63B58F34" w14:textId="4297FC0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1</w:t>
            </w:r>
          </w:p>
        </w:tc>
        <w:tc>
          <w:tcPr>
            <w:tcW w:w="850" w:type="dxa"/>
          </w:tcPr>
          <w:p w14:paraId="4743A1D8" w14:textId="28500E44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79</w:t>
            </w:r>
          </w:p>
        </w:tc>
        <w:tc>
          <w:tcPr>
            <w:tcW w:w="851" w:type="dxa"/>
          </w:tcPr>
          <w:p w14:paraId="08A4C126" w14:textId="0D70113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</w:tr>
      <w:tr w:rsidR="00132519" w:rsidRPr="00132519" w14:paraId="0FB5050C" w14:textId="77777777" w:rsidTr="00C41782">
        <w:tc>
          <w:tcPr>
            <w:tcW w:w="510" w:type="dxa"/>
          </w:tcPr>
          <w:p w14:paraId="196895A1" w14:textId="272722C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346" w:type="dxa"/>
          </w:tcPr>
          <w:p w14:paraId="5C40FE2E" w14:textId="671521D7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63(1.76-3.93)</w:t>
            </w:r>
          </w:p>
        </w:tc>
        <w:tc>
          <w:tcPr>
            <w:tcW w:w="851" w:type="dxa"/>
          </w:tcPr>
          <w:p w14:paraId="4464097F" w14:textId="5859CE6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56E-06</w:t>
            </w:r>
          </w:p>
        </w:tc>
        <w:tc>
          <w:tcPr>
            <w:tcW w:w="1824" w:type="dxa"/>
          </w:tcPr>
          <w:p w14:paraId="4CCD1E5C" w14:textId="1710C63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03E-06</w:t>
            </w:r>
          </w:p>
        </w:tc>
        <w:tc>
          <w:tcPr>
            <w:tcW w:w="851" w:type="dxa"/>
          </w:tcPr>
          <w:p w14:paraId="7412855D" w14:textId="699121C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850" w:type="dxa"/>
          </w:tcPr>
          <w:p w14:paraId="059327BE" w14:textId="094775C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  <w:tc>
          <w:tcPr>
            <w:tcW w:w="851" w:type="dxa"/>
          </w:tcPr>
          <w:p w14:paraId="79684750" w14:textId="051A2DA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6</w:t>
            </w:r>
          </w:p>
        </w:tc>
        <w:tc>
          <w:tcPr>
            <w:tcW w:w="850" w:type="dxa"/>
          </w:tcPr>
          <w:p w14:paraId="3084B71C" w14:textId="000E34B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8</w:t>
            </w:r>
          </w:p>
        </w:tc>
        <w:tc>
          <w:tcPr>
            <w:tcW w:w="851" w:type="dxa"/>
          </w:tcPr>
          <w:p w14:paraId="6E716823" w14:textId="3B57DFD3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</w:tr>
      <w:tr w:rsidR="00132519" w:rsidRPr="00132519" w14:paraId="2FB01A06" w14:textId="77777777" w:rsidTr="00C41782">
        <w:tc>
          <w:tcPr>
            <w:tcW w:w="510" w:type="dxa"/>
          </w:tcPr>
          <w:p w14:paraId="2E8F5A6D" w14:textId="6A907B4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346" w:type="dxa"/>
          </w:tcPr>
          <w:p w14:paraId="4C8CE2DC" w14:textId="0841EE2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72(1.81-4.09)</w:t>
            </w:r>
          </w:p>
        </w:tc>
        <w:tc>
          <w:tcPr>
            <w:tcW w:w="851" w:type="dxa"/>
          </w:tcPr>
          <w:p w14:paraId="53E7F4E7" w14:textId="50BAA29E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42E-06</w:t>
            </w:r>
          </w:p>
        </w:tc>
        <w:tc>
          <w:tcPr>
            <w:tcW w:w="1824" w:type="dxa"/>
          </w:tcPr>
          <w:p w14:paraId="04AB19BD" w14:textId="6C6E7F8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5.11E-07</w:t>
            </w:r>
          </w:p>
        </w:tc>
        <w:tc>
          <w:tcPr>
            <w:tcW w:w="851" w:type="dxa"/>
          </w:tcPr>
          <w:p w14:paraId="330716A4" w14:textId="372815FF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  <w:tc>
          <w:tcPr>
            <w:tcW w:w="850" w:type="dxa"/>
          </w:tcPr>
          <w:p w14:paraId="31FC6726" w14:textId="20EE938A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1</w:t>
            </w:r>
          </w:p>
        </w:tc>
        <w:tc>
          <w:tcPr>
            <w:tcW w:w="851" w:type="dxa"/>
          </w:tcPr>
          <w:p w14:paraId="3B0DE0EA" w14:textId="17DB9F51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</w:tc>
        <w:tc>
          <w:tcPr>
            <w:tcW w:w="850" w:type="dxa"/>
          </w:tcPr>
          <w:p w14:paraId="1E7A4F1F" w14:textId="26E560E6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45</w:t>
            </w:r>
          </w:p>
        </w:tc>
        <w:tc>
          <w:tcPr>
            <w:tcW w:w="851" w:type="dxa"/>
          </w:tcPr>
          <w:p w14:paraId="553A1122" w14:textId="7F7F2D1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</w:tr>
      <w:tr w:rsidR="00132519" w:rsidRPr="00132519" w14:paraId="2DDAFDEB" w14:textId="77777777" w:rsidTr="00C41782">
        <w:tc>
          <w:tcPr>
            <w:tcW w:w="510" w:type="dxa"/>
            <w:tcBorders>
              <w:bottom w:val="single" w:sz="12" w:space="0" w:color="000000"/>
            </w:tcBorders>
          </w:tcPr>
          <w:p w14:paraId="11E31566" w14:textId="5811361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46" w:type="dxa"/>
            <w:tcBorders>
              <w:bottom w:val="single" w:sz="12" w:space="0" w:color="000000"/>
            </w:tcBorders>
          </w:tcPr>
          <w:p w14:paraId="4FB8ACE4" w14:textId="26016A7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2.25(1.54-3.3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14:paraId="7ACD8190" w14:textId="599FED0D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3.00E-05</w:t>
            </w:r>
          </w:p>
        </w:tc>
        <w:tc>
          <w:tcPr>
            <w:tcW w:w="1824" w:type="dxa"/>
            <w:tcBorders>
              <w:bottom w:val="single" w:sz="12" w:space="0" w:color="000000"/>
            </w:tcBorders>
          </w:tcPr>
          <w:p w14:paraId="38F0703E" w14:textId="65B9327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1.80E-0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14:paraId="7B0EC8F8" w14:textId="5F522E82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53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14:paraId="0140D91E" w14:textId="1A52610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1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14:paraId="2FD613AA" w14:textId="70FAF665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18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14:paraId="42BD2A57" w14:textId="26E630E8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3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14:paraId="6E0E18D1" w14:textId="4134912C" w:rsidR="00132519" w:rsidRPr="00132519" w:rsidRDefault="00132519" w:rsidP="001325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519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 w:rsidR="000A056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454BDABE" w14:textId="77777777" w:rsidR="006456D4" w:rsidRDefault="006456D4" w:rsidP="00994EC5">
      <w:pPr>
        <w:jc w:val="center"/>
      </w:pPr>
    </w:p>
    <w:sectPr w:rsidR="006456D4" w:rsidSect="00AC50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9F8"/>
    <w:rsid w:val="0007647C"/>
    <w:rsid w:val="0009168E"/>
    <w:rsid w:val="000A0560"/>
    <w:rsid w:val="000D4C68"/>
    <w:rsid w:val="00122467"/>
    <w:rsid w:val="0012621B"/>
    <w:rsid w:val="00132519"/>
    <w:rsid w:val="001475E6"/>
    <w:rsid w:val="0016433A"/>
    <w:rsid w:val="00183275"/>
    <w:rsid w:val="00186244"/>
    <w:rsid w:val="001976B2"/>
    <w:rsid w:val="001E0B27"/>
    <w:rsid w:val="001E478C"/>
    <w:rsid w:val="002142C2"/>
    <w:rsid w:val="00224348"/>
    <w:rsid w:val="002273A6"/>
    <w:rsid w:val="00247233"/>
    <w:rsid w:val="002709EF"/>
    <w:rsid w:val="002979F8"/>
    <w:rsid w:val="002D3CA6"/>
    <w:rsid w:val="0034605D"/>
    <w:rsid w:val="003627D7"/>
    <w:rsid w:val="003706F9"/>
    <w:rsid w:val="003724D6"/>
    <w:rsid w:val="00377C17"/>
    <w:rsid w:val="003D7CFF"/>
    <w:rsid w:val="003E34B2"/>
    <w:rsid w:val="003F2EE6"/>
    <w:rsid w:val="003F534C"/>
    <w:rsid w:val="00405B4D"/>
    <w:rsid w:val="00420317"/>
    <w:rsid w:val="0046532F"/>
    <w:rsid w:val="00465581"/>
    <w:rsid w:val="0047051D"/>
    <w:rsid w:val="004979E7"/>
    <w:rsid w:val="004D3DD7"/>
    <w:rsid w:val="00502471"/>
    <w:rsid w:val="00526478"/>
    <w:rsid w:val="00531B14"/>
    <w:rsid w:val="005D2ED4"/>
    <w:rsid w:val="005D5D09"/>
    <w:rsid w:val="005E069E"/>
    <w:rsid w:val="005F3892"/>
    <w:rsid w:val="0062454D"/>
    <w:rsid w:val="006456D4"/>
    <w:rsid w:val="006542F4"/>
    <w:rsid w:val="006967F4"/>
    <w:rsid w:val="006A5C7D"/>
    <w:rsid w:val="006B4B7E"/>
    <w:rsid w:val="006E2DFF"/>
    <w:rsid w:val="00703305"/>
    <w:rsid w:val="007038F9"/>
    <w:rsid w:val="00735D43"/>
    <w:rsid w:val="00753F77"/>
    <w:rsid w:val="007A0A54"/>
    <w:rsid w:val="007B7389"/>
    <w:rsid w:val="007E30FF"/>
    <w:rsid w:val="007F0B17"/>
    <w:rsid w:val="007F2913"/>
    <w:rsid w:val="00800152"/>
    <w:rsid w:val="00874D48"/>
    <w:rsid w:val="00891BE5"/>
    <w:rsid w:val="00894A73"/>
    <w:rsid w:val="008D3EEF"/>
    <w:rsid w:val="00917D8E"/>
    <w:rsid w:val="00960D2E"/>
    <w:rsid w:val="00994EC5"/>
    <w:rsid w:val="009954D4"/>
    <w:rsid w:val="009D7C30"/>
    <w:rsid w:val="00A02939"/>
    <w:rsid w:val="00A6589A"/>
    <w:rsid w:val="00A839DE"/>
    <w:rsid w:val="00AB16A0"/>
    <w:rsid w:val="00AC50E8"/>
    <w:rsid w:val="00B23F5E"/>
    <w:rsid w:val="00B43B72"/>
    <w:rsid w:val="00B50ED8"/>
    <w:rsid w:val="00B70F93"/>
    <w:rsid w:val="00B848B1"/>
    <w:rsid w:val="00B85E57"/>
    <w:rsid w:val="00B931D1"/>
    <w:rsid w:val="00BF3178"/>
    <w:rsid w:val="00C02ED3"/>
    <w:rsid w:val="00C33582"/>
    <w:rsid w:val="00C34F20"/>
    <w:rsid w:val="00C36156"/>
    <w:rsid w:val="00C41782"/>
    <w:rsid w:val="00C55537"/>
    <w:rsid w:val="00C56E6D"/>
    <w:rsid w:val="00D52563"/>
    <w:rsid w:val="00D621BC"/>
    <w:rsid w:val="00DF0E40"/>
    <w:rsid w:val="00DF3772"/>
    <w:rsid w:val="00E85CFB"/>
    <w:rsid w:val="00EB4A92"/>
    <w:rsid w:val="00EB7029"/>
    <w:rsid w:val="00EC017C"/>
    <w:rsid w:val="00EF7088"/>
    <w:rsid w:val="00F32A49"/>
    <w:rsid w:val="00F632A8"/>
    <w:rsid w:val="00F67884"/>
    <w:rsid w:val="00F77053"/>
    <w:rsid w:val="00F84CC0"/>
    <w:rsid w:val="00FA7BC2"/>
    <w:rsid w:val="00FB4D04"/>
    <w:rsid w:val="00FC3CC1"/>
    <w:rsid w:val="00FD4B33"/>
    <w:rsid w:val="00FD54A7"/>
    <w:rsid w:val="00FF0EE7"/>
    <w:rsid w:val="00FF2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A2532"/>
  <w15:chartTrackingRefBased/>
  <w15:docId w15:val="{31E8FFE9-4655-534E-AA8D-480D818A0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456D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56D4"/>
    <w:rPr>
      <w:color w:val="954F72"/>
      <w:u w:val="single"/>
    </w:rPr>
  </w:style>
  <w:style w:type="paragraph" w:customStyle="1" w:styleId="msonormal0">
    <w:name w:val="msonormal"/>
    <w:basedOn w:val="Normal"/>
    <w:rsid w:val="006456D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456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44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051</Words>
  <Characters>599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4</cp:revision>
  <dcterms:created xsi:type="dcterms:W3CDTF">2019-03-01T07:56:00Z</dcterms:created>
  <dcterms:modified xsi:type="dcterms:W3CDTF">2019-03-02T06:37:00Z</dcterms:modified>
</cp:coreProperties>
</file>